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822517" w14:textId="5A8DD308" w:rsidR="003E4B16" w:rsidRPr="00962CCF" w:rsidRDefault="003E4B16" w:rsidP="00DC7E85">
      <w:pPr>
        <w:rPr>
          <w:rFonts w:ascii="Calibri" w:hAnsi="Calibri" w:cs="Calibri"/>
          <w:b/>
          <w:bCs/>
          <w:lang w:val="en-US"/>
        </w:rPr>
      </w:pPr>
      <w:r w:rsidRPr="00962CCF">
        <w:rPr>
          <w:rFonts w:ascii="Calibri" w:hAnsi="Calibri" w:cs="Calibri"/>
          <w:b/>
          <w:bCs/>
          <w:lang w:val="en-US"/>
        </w:rPr>
        <w:t>Supplementary Material</w:t>
      </w:r>
    </w:p>
    <w:p w14:paraId="584DF54A" w14:textId="432F6C59" w:rsidR="00744C51" w:rsidRDefault="00744C51" w:rsidP="00744C51">
      <w:pPr>
        <w:autoSpaceDE w:val="0"/>
        <w:autoSpaceDN w:val="0"/>
        <w:adjustRightInd w:val="0"/>
        <w:jc w:val="both"/>
        <w:rPr>
          <w:rFonts w:ascii="Calibri" w:hAnsi="Calibri" w:cs="Calibri"/>
          <w:b/>
          <w:bCs/>
          <w:color w:val="000000"/>
          <w:lang w:val="en-US"/>
        </w:rPr>
      </w:pPr>
      <w:r w:rsidRPr="00962CCF">
        <w:rPr>
          <w:rFonts w:ascii="Calibri" w:hAnsi="Calibri" w:cs="Calibri"/>
          <w:b/>
          <w:bCs/>
          <w:color w:val="000000"/>
          <w:lang w:val="en-US"/>
        </w:rPr>
        <w:t xml:space="preserve">Table S1. Main characteristics of the participants included in the test set by </w:t>
      </w:r>
      <w:r w:rsidR="00B813C8">
        <w:rPr>
          <w:rFonts w:ascii="Calibri" w:hAnsi="Calibri" w:cs="Calibri"/>
          <w:b/>
          <w:bCs/>
          <w:color w:val="000000"/>
          <w:lang w:val="en-US"/>
        </w:rPr>
        <w:t>event/event-free</w:t>
      </w:r>
      <w:r w:rsidRPr="00962CCF">
        <w:rPr>
          <w:rFonts w:ascii="Calibri" w:hAnsi="Calibri" w:cs="Calibri"/>
          <w:b/>
          <w:bCs/>
          <w:color w:val="000000"/>
          <w:lang w:val="en-US"/>
        </w:rPr>
        <w:t xml:space="preserve"> status.</w:t>
      </w:r>
    </w:p>
    <w:p w14:paraId="41CF8833" w14:textId="77777777" w:rsidR="0021773E" w:rsidRDefault="0021773E" w:rsidP="00744C51">
      <w:pPr>
        <w:autoSpaceDE w:val="0"/>
        <w:autoSpaceDN w:val="0"/>
        <w:adjustRightInd w:val="0"/>
        <w:jc w:val="both"/>
        <w:rPr>
          <w:rFonts w:ascii="Calibri" w:hAnsi="Calibri" w:cs="Calibri"/>
          <w:b/>
          <w:bCs/>
          <w:color w:val="000000"/>
          <w:lang w:val="en-US"/>
        </w:rPr>
      </w:pPr>
    </w:p>
    <w:tbl>
      <w:tblPr>
        <w:tblW w:w="5000" w:type="pct"/>
        <w:tblCellSpacing w:w="0" w:type="dxa"/>
        <w:tblCellMar>
          <w:top w:w="6" w:type="dxa"/>
          <w:left w:w="6" w:type="dxa"/>
          <w:bottom w:w="6" w:type="dxa"/>
          <w:right w:w="6" w:type="dxa"/>
        </w:tblCellMar>
        <w:tblLook w:val="04A0" w:firstRow="1" w:lastRow="0" w:firstColumn="1" w:lastColumn="0" w:noHBand="0" w:noVBand="1"/>
      </w:tblPr>
      <w:tblGrid>
        <w:gridCol w:w="3188"/>
        <w:gridCol w:w="1778"/>
        <w:gridCol w:w="1779"/>
        <w:gridCol w:w="502"/>
        <w:gridCol w:w="1779"/>
      </w:tblGrid>
      <w:tr w:rsidR="0021773E" w:rsidRPr="00B813C8" w14:paraId="42274163" w14:textId="77777777" w:rsidTr="00ED3273">
        <w:trPr>
          <w:tblCellSpacing w:w="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BB133" w14:textId="77777777" w:rsidR="0021773E" w:rsidRPr="009C35B5" w:rsidRDefault="0021773E" w:rsidP="00ED3273">
            <w:pPr>
              <w:spacing w:line="300" w:lineRule="auto"/>
              <w:rPr>
                <w:rFonts w:ascii="Verdana" w:hAnsi="Verdana"/>
                <w:sz w:val="14"/>
                <w:szCs w:val="14"/>
                <w:lang w:val="en-US"/>
              </w:rPr>
            </w:pPr>
          </w:p>
          <w:p w14:paraId="4E69D688" w14:textId="77777777" w:rsidR="0021773E" w:rsidRPr="009C35B5" w:rsidRDefault="0021773E" w:rsidP="00ED3273">
            <w:pPr>
              <w:spacing w:line="300" w:lineRule="auto"/>
              <w:rPr>
                <w:rFonts w:ascii="Verdana" w:hAnsi="Verdana"/>
                <w:sz w:val="14"/>
                <w:szCs w:val="14"/>
                <w:lang w:val="en-US"/>
              </w:rPr>
            </w:pPr>
            <w:r w:rsidRPr="009C35B5">
              <w:rPr>
                <w:rFonts w:ascii="Verdana" w:hAnsi="Verdana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4D57F38D" w14:textId="6C2F3280" w:rsidR="0021773E" w:rsidRDefault="00B813C8" w:rsidP="00ED3273">
            <w:pPr>
              <w:pStyle w:val="NormaleWeb"/>
              <w:spacing w:line="300" w:lineRule="auto"/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>
              <w:rPr>
                <w:rFonts w:ascii="Verdana" w:hAnsi="Verdana"/>
                <w:b/>
                <w:bCs/>
                <w:sz w:val="14"/>
                <w:szCs w:val="14"/>
              </w:rPr>
              <w:t>Event/event-free</w:t>
            </w:r>
            <w:r w:rsidR="0021773E">
              <w:rPr>
                <w:rFonts w:ascii="Verdana" w:hAnsi="Verdana"/>
                <w:b/>
                <w:bCs/>
                <w:sz w:val="14"/>
                <w:szCs w:val="14"/>
              </w:rPr>
              <w:t xml:space="preserve"> status (test set)</w:t>
            </w:r>
          </w:p>
        </w:tc>
      </w:tr>
      <w:tr w:rsidR="0021773E" w14:paraId="34312476" w14:textId="77777777" w:rsidTr="00ED3273">
        <w:trPr>
          <w:tblCellSpacing w:w="0" w:type="dxa"/>
        </w:trPr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452A5" w14:textId="77777777" w:rsidR="0021773E" w:rsidRDefault="0021773E" w:rsidP="00ED3273">
            <w:pPr>
              <w:pStyle w:val="NormaleWeb"/>
              <w:spacing w:line="300" w:lineRule="auto"/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>
              <w:rPr>
                <w:rFonts w:ascii="Verdana" w:hAnsi="Verdana"/>
                <w:b/>
                <w:bCs/>
                <w:sz w:val="14"/>
                <w:szCs w:val="14"/>
              </w:rPr>
              <w:t>Markers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3826B" w14:textId="77777777" w:rsidR="0021773E" w:rsidRDefault="0021773E" w:rsidP="00ED3273">
            <w:pPr>
              <w:pStyle w:val="NormaleWeb"/>
              <w:spacing w:line="300" w:lineRule="auto"/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>
              <w:rPr>
                <w:rFonts w:ascii="Verdana" w:hAnsi="Verdana"/>
                <w:b/>
                <w:bCs/>
                <w:sz w:val="14"/>
                <w:szCs w:val="14"/>
              </w:rPr>
              <w:t>MV/death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F3416" w14:textId="68BD8C40" w:rsidR="0021773E" w:rsidRDefault="00B813C8" w:rsidP="00ED3273">
            <w:pPr>
              <w:pStyle w:val="NormaleWeb"/>
              <w:spacing w:line="300" w:lineRule="auto"/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>
              <w:rPr>
                <w:rFonts w:ascii="Verdana" w:hAnsi="Verdana"/>
                <w:b/>
                <w:bCs/>
                <w:sz w:val="14"/>
                <w:szCs w:val="14"/>
              </w:rPr>
              <w:t>Event-fre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E1B83" w14:textId="77777777" w:rsidR="0021773E" w:rsidRDefault="0021773E" w:rsidP="00ED3273">
            <w:pPr>
              <w:pStyle w:val="NormaleWeb"/>
              <w:spacing w:line="300" w:lineRule="auto"/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>
              <w:rPr>
                <w:rFonts w:ascii="Verdana" w:hAnsi="Verdana"/>
                <w:b/>
                <w:bCs/>
                <w:sz w:val="14"/>
                <w:szCs w:val="14"/>
              </w:rPr>
              <w:t>p-value</w:t>
            </w:r>
            <w:r>
              <w:rPr>
                <w:rFonts w:ascii="Verdana" w:hAnsi="Verdana"/>
                <w:b/>
                <w:bCs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26387" w14:textId="77777777" w:rsidR="0021773E" w:rsidRDefault="0021773E" w:rsidP="00ED3273">
            <w:pPr>
              <w:pStyle w:val="NormaleWeb"/>
              <w:spacing w:line="300" w:lineRule="auto"/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>
              <w:rPr>
                <w:rFonts w:ascii="Verdana" w:hAnsi="Verdana"/>
                <w:b/>
                <w:bCs/>
                <w:sz w:val="14"/>
                <w:szCs w:val="14"/>
              </w:rPr>
              <w:t>Total</w:t>
            </w:r>
          </w:p>
        </w:tc>
      </w:tr>
      <w:tr w:rsidR="0021773E" w14:paraId="154503FB" w14:textId="77777777" w:rsidTr="00ED3273">
        <w:trPr>
          <w:tblCellSpacing w:w="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0845A" w14:textId="77777777" w:rsidR="0021773E" w:rsidRDefault="0021773E" w:rsidP="00ED3273">
            <w:pPr>
              <w:spacing w:line="300" w:lineRule="auto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 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26776" w14:textId="77777777" w:rsidR="0021773E" w:rsidRDefault="0021773E" w:rsidP="00ED3273">
            <w:pPr>
              <w:pStyle w:val="NormaleWeb"/>
              <w:spacing w:line="300" w:lineRule="auto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N= 24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7C985" w14:textId="77777777" w:rsidR="0021773E" w:rsidRDefault="0021773E" w:rsidP="00ED3273">
            <w:pPr>
              <w:pStyle w:val="NormaleWeb"/>
              <w:spacing w:line="300" w:lineRule="auto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N= 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AE13D" w14:textId="77777777" w:rsidR="0021773E" w:rsidRDefault="0021773E" w:rsidP="00ED3273">
            <w:pPr>
              <w:spacing w:line="300" w:lineRule="auto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 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FA68B" w14:textId="77777777" w:rsidR="0021773E" w:rsidRDefault="0021773E" w:rsidP="00ED3273">
            <w:pPr>
              <w:pStyle w:val="NormaleWeb"/>
              <w:spacing w:line="300" w:lineRule="auto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N= 157</w:t>
            </w:r>
          </w:p>
        </w:tc>
      </w:tr>
      <w:tr w:rsidR="0021773E" w14:paraId="3FEE5F4E" w14:textId="77777777" w:rsidTr="00ED3273">
        <w:trPr>
          <w:tblCellSpacing w:w="0" w:type="dxa"/>
        </w:trPr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673CD" w14:textId="77777777" w:rsidR="0021773E" w:rsidRDefault="0021773E" w:rsidP="00ED3273">
            <w:pPr>
              <w:pStyle w:val="NormaleWeb"/>
              <w:spacing w:line="300" w:lineRule="auto"/>
              <w:rPr>
                <w:rFonts w:ascii="Verdana" w:hAnsi="Verdana"/>
                <w:b/>
                <w:bCs/>
                <w:i/>
                <w:iCs/>
                <w:sz w:val="14"/>
                <w:szCs w:val="14"/>
              </w:rPr>
            </w:pPr>
            <w:r>
              <w:rPr>
                <w:rFonts w:ascii="Verdana" w:hAnsi="Verdana"/>
                <w:b/>
                <w:bCs/>
                <w:i/>
                <w:iCs/>
                <w:sz w:val="14"/>
                <w:szCs w:val="14"/>
              </w:rPr>
              <w:t>Character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53B1D" w14:textId="77777777" w:rsidR="0021773E" w:rsidRDefault="0021773E" w:rsidP="00ED3273">
            <w:pPr>
              <w:spacing w:line="300" w:lineRule="auto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9B7DA" w14:textId="77777777" w:rsidR="0021773E" w:rsidRDefault="0021773E" w:rsidP="00ED3273">
            <w:pPr>
              <w:spacing w:line="300" w:lineRule="auto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F0AC0" w14:textId="77777777" w:rsidR="0021773E" w:rsidRDefault="0021773E" w:rsidP="00ED3273">
            <w:pPr>
              <w:spacing w:line="300" w:lineRule="auto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C3872" w14:textId="77777777" w:rsidR="0021773E" w:rsidRDefault="0021773E" w:rsidP="00ED3273">
            <w:pPr>
              <w:spacing w:line="300" w:lineRule="auto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 </w:t>
            </w:r>
          </w:p>
        </w:tc>
      </w:tr>
      <w:tr w:rsidR="0021773E" w14:paraId="29C6BF2D" w14:textId="77777777" w:rsidTr="00ED3273">
        <w:trPr>
          <w:tblCellSpacing w:w="0" w:type="dxa"/>
        </w:trPr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B10C6" w14:textId="77777777" w:rsidR="0021773E" w:rsidRDefault="0021773E" w:rsidP="00ED3273">
            <w:pPr>
              <w:pStyle w:val="NormaleWeb"/>
              <w:spacing w:line="300" w:lineRule="auto"/>
              <w:ind w:firstLine="150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 xml:space="preserve">Female, </w:t>
            </w:r>
            <w:proofErr w:type="gramStart"/>
            <w:r>
              <w:rPr>
                <w:rFonts w:ascii="Verdana" w:hAnsi="Verdana"/>
                <w:sz w:val="14"/>
                <w:szCs w:val="14"/>
              </w:rPr>
              <w:t>n(</w:t>
            </w:r>
            <w:proofErr w:type="gramEnd"/>
            <w:r>
              <w:rPr>
                <w:rFonts w:ascii="Verdana" w:hAnsi="Verdana"/>
                <w:sz w:val="14"/>
                <w:szCs w:val="14"/>
              </w:rPr>
              <w:t>%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F42D0" w14:textId="77777777" w:rsidR="0021773E" w:rsidRDefault="0021773E" w:rsidP="00ED3273">
            <w:pPr>
              <w:pStyle w:val="NormaleWeb"/>
              <w:spacing w:line="300" w:lineRule="auto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11 (45.8%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2F8F6" w14:textId="77777777" w:rsidR="0021773E" w:rsidRDefault="0021773E" w:rsidP="00ED3273">
            <w:pPr>
              <w:pStyle w:val="NormaleWeb"/>
              <w:spacing w:line="300" w:lineRule="auto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59 (44.4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5AF37" w14:textId="77777777" w:rsidR="0021773E" w:rsidRDefault="0021773E" w:rsidP="00ED3273">
            <w:pPr>
              <w:pStyle w:val="NormaleWeb"/>
              <w:spacing w:line="300" w:lineRule="auto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0.895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F8D26" w14:textId="77777777" w:rsidR="0021773E" w:rsidRDefault="0021773E" w:rsidP="00ED3273">
            <w:pPr>
              <w:pStyle w:val="NormaleWeb"/>
              <w:spacing w:line="300" w:lineRule="auto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70 (44.6%)</w:t>
            </w:r>
          </w:p>
        </w:tc>
      </w:tr>
      <w:tr w:rsidR="0021773E" w14:paraId="4CD08115" w14:textId="77777777" w:rsidTr="00ED3273">
        <w:trPr>
          <w:tblCellSpacing w:w="0" w:type="dxa"/>
        </w:trPr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0E90E" w14:textId="77777777" w:rsidR="0021773E" w:rsidRDefault="0021773E" w:rsidP="00ED3273">
            <w:pPr>
              <w:pStyle w:val="NormaleWeb"/>
              <w:spacing w:line="300" w:lineRule="auto"/>
              <w:ind w:firstLine="150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Age, years mean (SD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99168" w14:textId="77777777" w:rsidR="0021773E" w:rsidRDefault="0021773E" w:rsidP="00ED3273">
            <w:pPr>
              <w:pStyle w:val="NormaleWeb"/>
              <w:spacing w:line="300" w:lineRule="auto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81 (15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C1C05" w14:textId="77777777" w:rsidR="0021773E" w:rsidRDefault="0021773E" w:rsidP="00ED3273">
            <w:pPr>
              <w:pStyle w:val="NormaleWeb"/>
              <w:spacing w:line="300" w:lineRule="auto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66 (17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BD278" w14:textId="77777777" w:rsidR="0021773E" w:rsidRDefault="0021773E" w:rsidP="00ED3273">
            <w:pPr>
              <w:pStyle w:val="NormaleWeb"/>
              <w:spacing w:line="300" w:lineRule="auto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&lt;.001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61996" w14:textId="77777777" w:rsidR="0021773E" w:rsidRDefault="0021773E" w:rsidP="00ED3273">
            <w:pPr>
              <w:pStyle w:val="NormaleWeb"/>
              <w:spacing w:line="300" w:lineRule="auto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69 (18)</w:t>
            </w:r>
          </w:p>
        </w:tc>
      </w:tr>
      <w:tr w:rsidR="0021773E" w14:paraId="6635F2EA" w14:textId="77777777" w:rsidTr="00ED3273">
        <w:trPr>
          <w:tblCellSpacing w:w="0" w:type="dxa"/>
        </w:trPr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4EA8D" w14:textId="77777777" w:rsidR="0021773E" w:rsidRDefault="0021773E" w:rsidP="00ED3273">
            <w:pPr>
              <w:pStyle w:val="NormaleWeb"/>
              <w:spacing w:line="300" w:lineRule="auto"/>
              <w:ind w:firstLine="150"/>
              <w:rPr>
                <w:rFonts w:ascii="Verdana" w:hAnsi="Verdana"/>
                <w:sz w:val="14"/>
                <w:szCs w:val="14"/>
              </w:rPr>
            </w:pPr>
            <w:proofErr w:type="spellStart"/>
            <w:r>
              <w:rPr>
                <w:rFonts w:ascii="Verdana" w:hAnsi="Verdana"/>
                <w:sz w:val="14"/>
                <w:szCs w:val="14"/>
              </w:rPr>
              <w:t>Charlson</w:t>
            </w:r>
            <w:proofErr w:type="spellEnd"/>
            <w:r>
              <w:rPr>
                <w:rFonts w:ascii="Verdana" w:hAnsi="Verdana"/>
                <w:sz w:val="14"/>
                <w:szCs w:val="14"/>
              </w:rPr>
              <w:t xml:space="preserve"> Index, mean (SD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720F4" w14:textId="77777777" w:rsidR="0021773E" w:rsidRDefault="0021773E" w:rsidP="00ED3273">
            <w:pPr>
              <w:pStyle w:val="NormaleWeb"/>
              <w:spacing w:line="300" w:lineRule="auto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2 (2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802B1" w14:textId="77777777" w:rsidR="0021773E" w:rsidRDefault="0021773E" w:rsidP="00ED3273">
            <w:pPr>
              <w:pStyle w:val="NormaleWeb"/>
              <w:spacing w:line="300" w:lineRule="auto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1 (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BEFCE" w14:textId="77777777" w:rsidR="0021773E" w:rsidRDefault="0021773E" w:rsidP="00ED3273">
            <w:pPr>
              <w:pStyle w:val="NormaleWeb"/>
              <w:spacing w:line="300" w:lineRule="auto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0.024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B91D2" w14:textId="77777777" w:rsidR="0021773E" w:rsidRDefault="0021773E" w:rsidP="00ED3273">
            <w:pPr>
              <w:pStyle w:val="NormaleWeb"/>
              <w:spacing w:line="300" w:lineRule="auto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1 (2)</w:t>
            </w:r>
          </w:p>
        </w:tc>
      </w:tr>
      <w:tr w:rsidR="0021773E" w14:paraId="0052694C" w14:textId="77777777" w:rsidTr="00ED3273">
        <w:trPr>
          <w:tblCellSpacing w:w="0" w:type="dxa"/>
        </w:trPr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4DBBE" w14:textId="77777777" w:rsidR="0021773E" w:rsidRDefault="0021773E" w:rsidP="00ED3273">
            <w:pPr>
              <w:pStyle w:val="NormaleWeb"/>
              <w:spacing w:line="300" w:lineRule="auto"/>
              <w:ind w:firstLine="150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BMI, mean (SD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ECE9B" w14:textId="77777777" w:rsidR="0021773E" w:rsidRDefault="0021773E" w:rsidP="00ED3273">
            <w:pPr>
              <w:pStyle w:val="NormaleWeb"/>
              <w:spacing w:line="300" w:lineRule="auto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28 (6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8EE32" w14:textId="77777777" w:rsidR="0021773E" w:rsidRDefault="0021773E" w:rsidP="00ED3273">
            <w:pPr>
              <w:pStyle w:val="NormaleWeb"/>
              <w:spacing w:line="300" w:lineRule="auto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28 (6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6BE7F" w14:textId="77777777" w:rsidR="0021773E" w:rsidRDefault="0021773E" w:rsidP="00ED3273">
            <w:pPr>
              <w:pStyle w:val="NormaleWeb"/>
              <w:spacing w:line="300" w:lineRule="auto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0.788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6C8CE" w14:textId="77777777" w:rsidR="0021773E" w:rsidRDefault="0021773E" w:rsidP="00ED3273">
            <w:pPr>
              <w:pStyle w:val="NormaleWeb"/>
              <w:spacing w:line="300" w:lineRule="auto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28 (6)</w:t>
            </w:r>
          </w:p>
        </w:tc>
      </w:tr>
      <w:tr w:rsidR="0021773E" w14:paraId="6A23CB98" w14:textId="77777777" w:rsidTr="00ED3273">
        <w:trPr>
          <w:tblCellSpacing w:w="0" w:type="dxa"/>
        </w:trPr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E2FA5" w14:textId="77777777" w:rsidR="0021773E" w:rsidRDefault="0021773E" w:rsidP="00ED3273">
            <w:pPr>
              <w:pStyle w:val="NormaleWeb"/>
              <w:spacing w:line="300" w:lineRule="auto"/>
              <w:ind w:firstLine="150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 xml:space="preserve">Admitted in 2021, </w:t>
            </w:r>
            <w:proofErr w:type="gramStart"/>
            <w:r>
              <w:rPr>
                <w:rFonts w:ascii="Verdana" w:hAnsi="Verdana"/>
                <w:sz w:val="14"/>
                <w:szCs w:val="14"/>
              </w:rPr>
              <w:t>n(</w:t>
            </w:r>
            <w:proofErr w:type="gramEnd"/>
            <w:r>
              <w:rPr>
                <w:rFonts w:ascii="Verdana" w:hAnsi="Verdana"/>
                <w:sz w:val="14"/>
                <w:szCs w:val="14"/>
              </w:rPr>
              <w:t>%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6BF21" w14:textId="77777777" w:rsidR="0021773E" w:rsidRDefault="0021773E" w:rsidP="00ED3273">
            <w:pPr>
              <w:pStyle w:val="NormaleWeb"/>
              <w:spacing w:line="300" w:lineRule="auto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19 (79.2%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F5CAE" w14:textId="77777777" w:rsidR="0021773E" w:rsidRDefault="0021773E" w:rsidP="00ED3273">
            <w:pPr>
              <w:pStyle w:val="NormaleWeb"/>
              <w:spacing w:line="300" w:lineRule="auto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115 (86.5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37D9E" w14:textId="77777777" w:rsidR="0021773E" w:rsidRDefault="0021773E" w:rsidP="00ED3273">
            <w:pPr>
              <w:pStyle w:val="NormaleWeb"/>
              <w:spacing w:line="300" w:lineRule="auto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0.711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6DA5D" w14:textId="77777777" w:rsidR="0021773E" w:rsidRDefault="0021773E" w:rsidP="00ED3273">
            <w:pPr>
              <w:pStyle w:val="NormaleWeb"/>
              <w:spacing w:line="300" w:lineRule="auto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134 (85.4%)</w:t>
            </w:r>
          </w:p>
        </w:tc>
      </w:tr>
      <w:tr w:rsidR="0021773E" w14:paraId="3F39E1E8" w14:textId="77777777" w:rsidTr="00ED3273">
        <w:trPr>
          <w:tblCellSpacing w:w="0" w:type="dxa"/>
        </w:trPr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66DB1" w14:textId="77777777" w:rsidR="0021773E" w:rsidRDefault="0021773E" w:rsidP="00ED3273">
            <w:pPr>
              <w:pStyle w:val="NormaleWeb"/>
              <w:spacing w:line="300" w:lineRule="auto"/>
              <w:rPr>
                <w:rFonts w:ascii="Verdana" w:hAnsi="Verdana"/>
                <w:b/>
                <w:bCs/>
                <w:i/>
                <w:iCs/>
                <w:sz w:val="14"/>
                <w:szCs w:val="14"/>
              </w:rPr>
            </w:pPr>
            <w:r>
              <w:rPr>
                <w:rFonts w:ascii="Verdana" w:hAnsi="Verdana"/>
                <w:b/>
                <w:bCs/>
                <w:i/>
                <w:iCs/>
                <w:sz w:val="14"/>
                <w:szCs w:val="14"/>
              </w:rPr>
              <w:t>Po2/Fo2,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B1995" w14:textId="77777777" w:rsidR="0021773E" w:rsidRDefault="0021773E" w:rsidP="00ED3273">
            <w:pPr>
              <w:spacing w:line="300" w:lineRule="auto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153C1" w14:textId="77777777" w:rsidR="0021773E" w:rsidRDefault="0021773E" w:rsidP="00ED3273">
            <w:pPr>
              <w:spacing w:line="300" w:lineRule="auto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6D8DE" w14:textId="77777777" w:rsidR="0021773E" w:rsidRDefault="0021773E" w:rsidP="00ED3273">
            <w:pPr>
              <w:spacing w:line="300" w:lineRule="auto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AC0F8" w14:textId="77777777" w:rsidR="0021773E" w:rsidRDefault="0021773E" w:rsidP="00ED3273">
            <w:pPr>
              <w:spacing w:line="300" w:lineRule="auto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 </w:t>
            </w:r>
          </w:p>
        </w:tc>
      </w:tr>
      <w:tr w:rsidR="0021773E" w14:paraId="1FA6DB47" w14:textId="77777777" w:rsidTr="00ED3273">
        <w:trPr>
          <w:tblCellSpacing w:w="0" w:type="dxa"/>
        </w:trPr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C45D8" w14:textId="77777777" w:rsidR="0021773E" w:rsidRDefault="0021773E" w:rsidP="00ED3273">
            <w:pPr>
              <w:pStyle w:val="NormaleWeb"/>
              <w:spacing w:line="300" w:lineRule="auto"/>
              <w:ind w:firstLine="150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Baseline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02AA9" w14:textId="77777777" w:rsidR="0021773E" w:rsidRDefault="0021773E" w:rsidP="00ED3273">
            <w:pPr>
              <w:pStyle w:val="NormaleWeb"/>
              <w:spacing w:line="300" w:lineRule="auto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0.5 (0.5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18243" w14:textId="77777777" w:rsidR="0021773E" w:rsidRDefault="0021773E" w:rsidP="00ED3273">
            <w:pPr>
              <w:pStyle w:val="NormaleWeb"/>
              <w:spacing w:line="300" w:lineRule="auto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0.5 (0.5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F419F" w14:textId="77777777" w:rsidR="0021773E" w:rsidRDefault="0021773E" w:rsidP="00ED3273">
            <w:pPr>
              <w:pStyle w:val="NormaleWeb"/>
              <w:spacing w:line="300" w:lineRule="auto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0.023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53F36" w14:textId="77777777" w:rsidR="0021773E" w:rsidRDefault="0021773E" w:rsidP="00ED3273">
            <w:pPr>
              <w:pStyle w:val="NormaleWeb"/>
              <w:spacing w:line="300" w:lineRule="auto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0.5 (0.5)</w:t>
            </w:r>
          </w:p>
        </w:tc>
      </w:tr>
      <w:tr w:rsidR="0021773E" w14:paraId="2CE625BA" w14:textId="77777777" w:rsidTr="00ED3273">
        <w:trPr>
          <w:tblCellSpacing w:w="0" w:type="dxa"/>
        </w:trPr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6F268" w14:textId="77777777" w:rsidR="0021773E" w:rsidRDefault="0021773E" w:rsidP="00ED3273">
            <w:pPr>
              <w:pStyle w:val="NormaleWeb"/>
              <w:spacing w:line="300" w:lineRule="auto"/>
              <w:rPr>
                <w:rFonts w:ascii="Verdana" w:hAnsi="Verdana"/>
                <w:b/>
                <w:bCs/>
                <w:i/>
                <w:iCs/>
                <w:sz w:val="14"/>
                <w:szCs w:val="14"/>
              </w:rPr>
            </w:pPr>
            <w:r>
              <w:rPr>
                <w:rFonts w:ascii="Verdana" w:hAnsi="Verdana"/>
                <w:b/>
                <w:bCs/>
                <w:i/>
                <w:iCs/>
                <w:sz w:val="14"/>
                <w:szCs w:val="14"/>
              </w:rPr>
              <w:t>White cells,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E61C9" w14:textId="77777777" w:rsidR="0021773E" w:rsidRDefault="0021773E" w:rsidP="00ED3273">
            <w:pPr>
              <w:spacing w:line="300" w:lineRule="auto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A4C57" w14:textId="77777777" w:rsidR="0021773E" w:rsidRDefault="0021773E" w:rsidP="00ED3273">
            <w:pPr>
              <w:spacing w:line="300" w:lineRule="auto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F63CC" w14:textId="77777777" w:rsidR="0021773E" w:rsidRDefault="0021773E" w:rsidP="00ED3273">
            <w:pPr>
              <w:spacing w:line="300" w:lineRule="auto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459D0" w14:textId="77777777" w:rsidR="0021773E" w:rsidRDefault="0021773E" w:rsidP="00ED3273">
            <w:pPr>
              <w:spacing w:line="300" w:lineRule="auto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 </w:t>
            </w:r>
          </w:p>
        </w:tc>
      </w:tr>
      <w:tr w:rsidR="0021773E" w14:paraId="454CDFCC" w14:textId="77777777" w:rsidTr="00ED3273">
        <w:trPr>
          <w:tblCellSpacing w:w="0" w:type="dxa"/>
        </w:trPr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22E02" w14:textId="77777777" w:rsidR="0021773E" w:rsidRDefault="0021773E" w:rsidP="00ED3273">
            <w:pPr>
              <w:pStyle w:val="NormaleWeb"/>
              <w:spacing w:line="300" w:lineRule="auto"/>
              <w:ind w:firstLine="150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Baseline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BC99C" w14:textId="77777777" w:rsidR="0021773E" w:rsidRDefault="0021773E" w:rsidP="00ED3273">
            <w:pPr>
              <w:pStyle w:val="NormaleWeb"/>
              <w:spacing w:line="300" w:lineRule="auto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8149 (4957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23910" w14:textId="77777777" w:rsidR="0021773E" w:rsidRDefault="0021773E" w:rsidP="00ED3273">
            <w:pPr>
              <w:pStyle w:val="NormaleWeb"/>
              <w:spacing w:line="300" w:lineRule="auto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6543 (351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42162" w14:textId="77777777" w:rsidR="0021773E" w:rsidRDefault="0021773E" w:rsidP="00ED3273">
            <w:pPr>
              <w:pStyle w:val="NormaleWeb"/>
              <w:spacing w:line="300" w:lineRule="auto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0.056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18F21" w14:textId="77777777" w:rsidR="0021773E" w:rsidRDefault="0021773E" w:rsidP="00ED3273">
            <w:pPr>
              <w:pStyle w:val="NormaleWeb"/>
              <w:spacing w:line="300" w:lineRule="auto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6790 (3796)</w:t>
            </w:r>
          </w:p>
        </w:tc>
      </w:tr>
      <w:tr w:rsidR="0021773E" w:rsidRPr="00B813C8" w14:paraId="6B2C2EE8" w14:textId="77777777" w:rsidTr="00ED3273">
        <w:trPr>
          <w:tblCellSpacing w:w="0" w:type="dxa"/>
        </w:trPr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263C9" w14:textId="77777777" w:rsidR="0021773E" w:rsidRDefault="0021773E" w:rsidP="00ED3273">
            <w:pPr>
              <w:pStyle w:val="NormaleWeb"/>
              <w:spacing w:line="300" w:lineRule="auto"/>
              <w:rPr>
                <w:rFonts w:ascii="Verdana" w:hAnsi="Verdana"/>
                <w:b/>
                <w:bCs/>
                <w:i/>
                <w:iCs/>
                <w:sz w:val="14"/>
                <w:szCs w:val="14"/>
              </w:rPr>
            </w:pPr>
            <w:r>
              <w:rPr>
                <w:rFonts w:ascii="Verdana" w:hAnsi="Verdana"/>
                <w:b/>
                <w:bCs/>
                <w:i/>
                <w:iCs/>
                <w:sz w:val="14"/>
                <w:szCs w:val="14"/>
              </w:rPr>
              <w:t xml:space="preserve">IL-6, </w:t>
            </w:r>
            <w:proofErr w:type="spellStart"/>
            <w:r>
              <w:rPr>
                <w:rFonts w:ascii="Verdana" w:hAnsi="Verdana"/>
                <w:b/>
                <w:bCs/>
                <w:i/>
                <w:iCs/>
                <w:sz w:val="14"/>
                <w:szCs w:val="14"/>
              </w:rPr>
              <w:t>pg</w:t>
            </w:r>
            <w:proofErr w:type="spellEnd"/>
            <w:r>
              <w:rPr>
                <w:rFonts w:ascii="Verdana" w:hAnsi="Verdana"/>
                <w:b/>
                <w:bCs/>
                <w:i/>
                <w:iCs/>
                <w:sz w:val="14"/>
                <w:szCs w:val="14"/>
              </w:rPr>
              <w:t>/ml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AE537" w14:textId="77777777" w:rsidR="0021773E" w:rsidRPr="0021773E" w:rsidRDefault="0021773E" w:rsidP="00ED3273">
            <w:pPr>
              <w:spacing w:line="30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21773E">
              <w:rPr>
                <w:rFonts w:ascii="Verdana" w:hAnsi="Verdana"/>
                <w:sz w:val="14"/>
                <w:szCs w:val="14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86EF6" w14:textId="77777777" w:rsidR="0021773E" w:rsidRPr="0021773E" w:rsidRDefault="0021773E" w:rsidP="00ED3273">
            <w:pPr>
              <w:spacing w:line="30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21773E">
              <w:rPr>
                <w:rFonts w:ascii="Verdana" w:hAnsi="Verdana"/>
                <w:sz w:val="14"/>
                <w:szCs w:val="14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59023" w14:textId="77777777" w:rsidR="0021773E" w:rsidRPr="0021773E" w:rsidRDefault="0021773E" w:rsidP="00ED3273">
            <w:pPr>
              <w:spacing w:line="30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21773E">
              <w:rPr>
                <w:rFonts w:ascii="Verdana" w:hAnsi="Verdana"/>
                <w:sz w:val="14"/>
                <w:szCs w:val="14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74E1A" w14:textId="77777777" w:rsidR="0021773E" w:rsidRPr="0021773E" w:rsidRDefault="0021773E" w:rsidP="00ED3273">
            <w:pPr>
              <w:spacing w:line="30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21773E">
              <w:rPr>
                <w:rFonts w:ascii="Verdana" w:hAnsi="Verdana"/>
                <w:sz w:val="14"/>
                <w:szCs w:val="14"/>
                <w:lang w:val="en-GB"/>
              </w:rPr>
              <w:t> </w:t>
            </w:r>
          </w:p>
        </w:tc>
      </w:tr>
      <w:tr w:rsidR="0021773E" w14:paraId="1D122134" w14:textId="77777777" w:rsidTr="00ED3273">
        <w:trPr>
          <w:tblCellSpacing w:w="0" w:type="dxa"/>
        </w:trPr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076F7" w14:textId="77777777" w:rsidR="0021773E" w:rsidRDefault="0021773E" w:rsidP="00ED3273">
            <w:pPr>
              <w:pStyle w:val="NormaleWeb"/>
              <w:spacing w:line="300" w:lineRule="auto"/>
              <w:ind w:firstLine="150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Baseline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09ECD" w14:textId="77777777" w:rsidR="0021773E" w:rsidRDefault="0021773E" w:rsidP="00ED3273">
            <w:pPr>
              <w:pStyle w:val="NormaleWeb"/>
              <w:spacing w:line="300" w:lineRule="auto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98.7 (66.4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8D35F" w14:textId="77777777" w:rsidR="0021773E" w:rsidRDefault="0021773E" w:rsidP="00ED3273">
            <w:pPr>
              <w:pStyle w:val="NormaleWeb"/>
              <w:spacing w:line="300" w:lineRule="auto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40.3 (38.4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1C67E" w14:textId="77777777" w:rsidR="0021773E" w:rsidRDefault="0021773E" w:rsidP="00ED3273">
            <w:pPr>
              <w:pStyle w:val="NormaleWeb"/>
              <w:spacing w:line="300" w:lineRule="auto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0.030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8A797" w14:textId="77777777" w:rsidR="0021773E" w:rsidRDefault="0021773E" w:rsidP="00ED3273">
            <w:pPr>
              <w:pStyle w:val="NormaleWeb"/>
              <w:spacing w:line="300" w:lineRule="auto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46.8 (44.6)</w:t>
            </w:r>
          </w:p>
        </w:tc>
      </w:tr>
      <w:tr w:rsidR="0021773E" w:rsidRPr="00B813C8" w14:paraId="55D64D5C" w14:textId="77777777" w:rsidTr="00ED3273">
        <w:trPr>
          <w:tblCellSpacing w:w="0" w:type="dxa"/>
        </w:trPr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07718" w14:textId="77777777" w:rsidR="0021773E" w:rsidRDefault="0021773E" w:rsidP="00ED3273">
            <w:pPr>
              <w:pStyle w:val="NormaleWeb"/>
              <w:spacing w:line="300" w:lineRule="auto"/>
              <w:rPr>
                <w:rFonts w:ascii="Verdana" w:hAnsi="Verdana"/>
                <w:b/>
                <w:bCs/>
                <w:i/>
                <w:iCs/>
                <w:sz w:val="14"/>
                <w:szCs w:val="14"/>
              </w:rPr>
            </w:pPr>
            <w:r>
              <w:rPr>
                <w:rFonts w:ascii="Verdana" w:hAnsi="Verdana"/>
                <w:b/>
                <w:bCs/>
                <w:i/>
                <w:iCs/>
                <w:sz w:val="14"/>
                <w:szCs w:val="14"/>
              </w:rPr>
              <w:t>LDH, mg/dl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5BE31" w14:textId="77777777" w:rsidR="0021773E" w:rsidRPr="0021773E" w:rsidRDefault="0021773E" w:rsidP="00ED3273">
            <w:pPr>
              <w:spacing w:line="30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21773E">
              <w:rPr>
                <w:rFonts w:ascii="Verdana" w:hAnsi="Verdana"/>
                <w:sz w:val="14"/>
                <w:szCs w:val="14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E3BE9" w14:textId="77777777" w:rsidR="0021773E" w:rsidRPr="0021773E" w:rsidRDefault="0021773E" w:rsidP="00ED3273">
            <w:pPr>
              <w:spacing w:line="30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21773E">
              <w:rPr>
                <w:rFonts w:ascii="Verdana" w:hAnsi="Verdana"/>
                <w:sz w:val="14"/>
                <w:szCs w:val="14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D38E1" w14:textId="77777777" w:rsidR="0021773E" w:rsidRPr="0021773E" w:rsidRDefault="0021773E" w:rsidP="00ED3273">
            <w:pPr>
              <w:spacing w:line="30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21773E">
              <w:rPr>
                <w:rFonts w:ascii="Verdana" w:hAnsi="Verdana"/>
                <w:sz w:val="14"/>
                <w:szCs w:val="14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BE468" w14:textId="77777777" w:rsidR="0021773E" w:rsidRPr="0021773E" w:rsidRDefault="0021773E" w:rsidP="00ED3273">
            <w:pPr>
              <w:spacing w:line="30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21773E">
              <w:rPr>
                <w:rFonts w:ascii="Verdana" w:hAnsi="Verdana"/>
                <w:sz w:val="14"/>
                <w:szCs w:val="14"/>
                <w:lang w:val="en-GB"/>
              </w:rPr>
              <w:t> </w:t>
            </w:r>
          </w:p>
        </w:tc>
      </w:tr>
      <w:tr w:rsidR="0021773E" w14:paraId="318213CD" w14:textId="77777777" w:rsidTr="00ED3273">
        <w:trPr>
          <w:tblCellSpacing w:w="0" w:type="dxa"/>
        </w:trPr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2ABB3" w14:textId="77777777" w:rsidR="0021773E" w:rsidRDefault="0021773E" w:rsidP="00ED3273">
            <w:pPr>
              <w:pStyle w:val="NormaleWeb"/>
              <w:spacing w:line="300" w:lineRule="auto"/>
              <w:ind w:firstLine="150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Baseline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1AD5E" w14:textId="77777777" w:rsidR="0021773E" w:rsidRDefault="0021773E" w:rsidP="00ED3273">
            <w:pPr>
              <w:pStyle w:val="NormaleWeb"/>
              <w:spacing w:line="300" w:lineRule="auto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325.9 (129.1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4E9F5" w14:textId="77777777" w:rsidR="0021773E" w:rsidRDefault="0021773E" w:rsidP="00ED3273">
            <w:pPr>
              <w:pStyle w:val="NormaleWeb"/>
              <w:spacing w:line="300" w:lineRule="auto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266.8 (130.7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02AC0" w14:textId="77777777" w:rsidR="0021773E" w:rsidRDefault="0021773E" w:rsidP="00ED3273">
            <w:pPr>
              <w:pStyle w:val="NormaleWeb"/>
              <w:spacing w:line="300" w:lineRule="auto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0.043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50448" w14:textId="77777777" w:rsidR="0021773E" w:rsidRDefault="0021773E" w:rsidP="00ED3273">
            <w:pPr>
              <w:pStyle w:val="NormaleWeb"/>
              <w:spacing w:line="300" w:lineRule="auto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275.8 (131.8)</w:t>
            </w:r>
          </w:p>
        </w:tc>
      </w:tr>
      <w:tr w:rsidR="0021773E" w:rsidRPr="00B813C8" w14:paraId="73FA675E" w14:textId="77777777" w:rsidTr="00ED3273">
        <w:trPr>
          <w:tblCellSpacing w:w="0" w:type="dxa"/>
        </w:trPr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E6A8C" w14:textId="77777777" w:rsidR="0021773E" w:rsidRDefault="0021773E" w:rsidP="00ED3273">
            <w:pPr>
              <w:pStyle w:val="NormaleWeb"/>
              <w:spacing w:line="300" w:lineRule="auto"/>
              <w:rPr>
                <w:rFonts w:ascii="Verdana" w:hAnsi="Verdana"/>
                <w:b/>
                <w:bCs/>
                <w:i/>
                <w:iCs/>
                <w:sz w:val="14"/>
                <w:szCs w:val="14"/>
              </w:rPr>
            </w:pPr>
            <w:proofErr w:type="spellStart"/>
            <w:r>
              <w:rPr>
                <w:rFonts w:ascii="Verdana" w:hAnsi="Verdana"/>
                <w:b/>
                <w:bCs/>
                <w:i/>
                <w:iCs/>
                <w:sz w:val="14"/>
                <w:szCs w:val="14"/>
              </w:rPr>
              <w:t>hsCRP</w:t>
            </w:r>
            <w:proofErr w:type="spellEnd"/>
            <w:r>
              <w:rPr>
                <w:rFonts w:ascii="Verdana" w:hAnsi="Verdana"/>
                <w:b/>
                <w:bCs/>
                <w:i/>
                <w:iCs/>
                <w:sz w:val="14"/>
                <w:szCs w:val="14"/>
              </w:rPr>
              <w:t>, mg/dl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A7D37" w14:textId="77777777" w:rsidR="0021773E" w:rsidRPr="0021773E" w:rsidRDefault="0021773E" w:rsidP="00ED3273">
            <w:pPr>
              <w:spacing w:line="30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21773E">
              <w:rPr>
                <w:rFonts w:ascii="Verdana" w:hAnsi="Verdana"/>
                <w:sz w:val="14"/>
                <w:szCs w:val="14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26039" w14:textId="77777777" w:rsidR="0021773E" w:rsidRPr="0021773E" w:rsidRDefault="0021773E" w:rsidP="00ED3273">
            <w:pPr>
              <w:spacing w:line="30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21773E">
              <w:rPr>
                <w:rFonts w:ascii="Verdana" w:hAnsi="Verdana"/>
                <w:sz w:val="14"/>
                <w:szCs w:val="14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26237" w14:textId="77777777" w:rsidR="0021773E" w:rsidRPr="0021773E" w:rsidRDefault="0021773E" w:rsidP="00ED3273">
            <w:pPr>
              <w:spacing w:line="30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21773E">
              <w:rPr>
                <w:rFonts w:ascii="Verdana" w:hAnsi="Verdana"/>
                <w:sz w:val="14"/>
                <w:szCs w:val="14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ECD64" w14:textId="77777777" w:rsidR="0021773E" w:rsidRPr="0021773E" w:rsidRDefault="0021773E" w:rsidP="00ED3273">
            <w:pPr>
              <w:spacing w:line="30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21773E">
              <w:rPr>
                <w:rFonts w:ascii="Verdana" w:hAnsi="Verdana"/>
                <w:sz w:val="14"/>
                <w:szCs w:val="14"/>
                <w:lang w:val="en-GB"/>
              </w:rPr>
              <w:t> </w:t>
            </w:r>
          </w:p>
        </w:tc>
      </w:tr>
      <w:tr w:rsidR="0021773E" w14:paraId="278D6264" w14:textId="77777777" w:rsidTr="00ED3273">
        <w:trPr>
          <w:tblCellSpacing w:w="0" w:type="dxa"/>
        </w:trPr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C6CAB" w14:textId="77777777" w:rsidR="0021773E" w:rsidRDefault="0021773E" w:rsidP="00ED3273">
            <w:pPr>
              <w:pStyle w:val="NormaleWeb"/>
              <w:spacing w:line="300" w:lineRule="auto"/>
              <w:ind w:firstLine="150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Baseline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1CF23" w14:textId="77777777" w:rsidR="0021773E" w:rsidRDefault="0021773E" w:rsidP="00ED3273">
            <w:pPr>
              <w:pStyle w:val="NormaleWeb"/>
              <w:spacing w:line="300" w:lineRule="auto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3.5 (5.8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44495" w14:textId="77777777" w:rsidR="0021773E" w:rsidRDefault="0021773E" w:rsidP="00ED3273">
            <w:pPr>
              <w:pStyle w:val="NormaleWeb"/>
              <w:spacing w:line="300" w:lineRule="auto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2.3 (3.7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80449" w14:textId="77777777" w:rsidR="0021773E" w:rsidRDefault="0021773E" w:rsidP="00ED3273">
            <w:pPr>
              <w:pStyle w:val="NormaleWeb"/>
              <w:spacing w:line="300" w:lineRule="auto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0.171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93D9C" w14:textId="77777777" w:rsidR="0021773E" w:rsidRDefault="0021773E" w:rsidP="00ED3273">
            <w:pPr>
              <w:pStyle w:val="NormaleWeb"/>
              <w:spacing w:line="300" w:lineRule="auto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2.5 (4.1)</w:t>
            </w:r>
          </w:p>
        </w:tc>
      </w:tr>
      <w:tr w:rsidR="0021773E" w:rsidRPr="00B813C8" w14:paraId="50EC8E20" w14:textId="77777777" w:rsidTr="00ED3273">
        <w:trPr>
          <w:tblCellSpacing w:w="0" w:type="dxa"/>
        </w:trPr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44C33" w14:textId="77777777" w:rsidR="0021773E" w:rsidRDefault="0021773E" w:rsidP="00ED3273">
            <w:pPr>
              <w:pStyle w:val="NormaleWeb"/>
              <w:spacing w:line="300" w:lineRule="auto"/>
              <w:rPr>
                <w:rFonts w:ascii="Verdana" w:hAnsi="Verdana"/>
                <w:b/>
                <w:bCs/>
                <w:i/>
                <w:iCs/>
                <w:sz w:val="14"/>
                <w:szCs w:val="14"/>
              </w:rPr>
            </w:pPr>
            <w:r>
              <w:rPr>
                <w:rFonts w:ascii="Verdana" w:hAnsi="Verdana"/>
                <w:b/>
                <w:bCs/>
                <w:i/>
                <w:iCs/>
                <w:sz w:val="14"/>
                <w:szCs w:val="14"/>
              </w:rPr>
              <w:t>Tot Lymphocytes, mg/dl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C315F" w14:textId="77777777" w:rsidR="0021773E" w:rsidRPr="0021773E" w:rsidRDefault="0021773E" w:rsidP="00ED3273">
            <w:pPr>
              <w:spacing w:line="30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21773E">
              <w:rPr>
                <w:rFonts w:ascii="Verdana" w:hAnsi="Verdana"/>
                <w:sz w:val="14"/>
                <w:szCs w:val="14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ED245" w14:textId="77777777" w:rsidR="0021773E" w:rsidRPr="0021773E" w:rsidRDefault="0021773E" w:rsidP="00ED3273">
            <w:pPr>
              <w:spacing w:line="30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21773E">
              <w:rPr>
                <w:rFonts w:ascii="Verdana" w:hAnsi="Verdana"/>
                <w:sz w:val="14"/>
                <w:szCs w:val="14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562DA" w14:textId="77777777" w:rsidR="0021773E" w:rsidRPr="0021773E" w:rsidRDefault="0021773E" w:rsidP="00ED3273">
            <w:pPr>
              <w:spacing w:line="30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21773E">
              <w:rPr>
                <w:rFonts w:ascii="Verdana" w:hAnsi="Verdana"/>
                <w:sz w:val="14"/>
                <w:szCs w:val="14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E3177" w14:textId="77777777" w:rsidR="0021773E" w:rsidRPr="0021773E" w:rsidRDefault="0021773E" w:rsidP="00ED3273">
            <w:pPr>
              <w:spacing w:line="30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21773E">
              <w:rPr>
                <w:rFonts w:ascii="Verdana" w:hAnsi="Verdana"/>
                <w:sz w:val="14"/>
                <w:szCs w:val="14"/>
                <w:lang w:val="en-GB"/>
              </w:rPr>
              <w:t> </w:t>
            </w:r>
          </w:p>
        </w:tc>
      </w:tr>
      <w:tr w:rsidR="0021773E" w14:paraId="639CAB3A" w14:textId="77777777" w:rsidTr="00ED3273">
        <w:trPr>
          <w:tblCellSpacing w:w="0" w:type="dxa"/>
        </w:trPr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5510C" w14:textId="77777777" w:rsidR="0021773E" w:rsidRDefault="0021773E" w:rsidP="00ED3273">
            <w:pPr>
              <w:pStyle w:val="NormaleWeb"/>
              <w:spacing w:line="300" w:lineRule="auto"/>
              <w:ind w:firstLine="150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Baseline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2F0A8" w14:textId="77777777" w:rsidR="0021773E" w:rsidRDefault="0021773E" w:rsidP="00ED3273">
            <w:pPr>
              <w:pStyle w:val="NormaleWeb"/>
              <w:spacing w:line="300" w:lineRule="auto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991.3 (592.1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738D1" w14:textId="77777777" w:rsidR="0021773E" w:rsidRDefault="0021773E" w:rsidP="00ED3273">
            <w:pPr>
              <w:pStyle w:val="NormaleWeb"/>
              <w:spacing w:line="300" w:lineRule="auto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1738 (453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B9752" w14:textId="77777777" w:rsidR="0021773E" w:rsidRDefault="0021773E" w:rsidP="00ED3273">
            <w:pPr>
              <w:pStyle w:val="NormaleWeb"/>
              <w:spacing w:line="300" w:lineRule="auto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0.423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90620" w14:textId="77777777" w:rsidR="0021773E" w:rsidRDefault="0021773E" w:rsidP="00ED3273">
            <w:pPr>
              <w:pStyle w:val="NormaleWeb"/>
              <w:spacing w:line="300" w:lineRule="auto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1624 (4183)</w:t>
            </w:r>
          </w:p>
        </w:tc>
      </w:tr>
      <w:tr w:rsidR="0021773E" w:rsidRPr="00B813C8" w14:paraId="47229234" w14:textId="77777777" w:rsidTr="00ED3273">
        <w:trPr>
          <w:tblCellSpacing w:w="0" w:type="dxa"/>
        </w:trPr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1B35B" w14:textId="77777777" w:rsidR="0021773E" w:rsidRDefault="0021773E" w:rsidP="00ED3273">
            <w:pPr>
              <w:pStyle w:val="NormaleWeb"/>
              <w:spacing w:line="300" w:lineRule="auto"/>
              <w:rPr>
                <w:rFonts w:ascii="Verdana" w:hAnsi="Verdana"/>
                <w:b/>
                <w:bCs/>
                <w:i/>
                <w:iCs/>
                <w:sz w:val="14"/>
                <w:szCs w:val="14"/>
              </w:rPr>
            </w:pPr>
            <w:r>
              <w:rPr>
                <w:rFonts w:ascii="Verdana" w:hAnsi="Verdana"/>
                <w:b/>
                <w:bCs/>
                <w:i/>
                <w:iCs/>
                <w:sz w:val="14"/>
                <w:szCs w:val="14"/>
              </w:rPr>
              <w:t>Platelets, mg/dl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A6807" w14:textId="77777777" w:rsidR="0021773E" w:rsidRPr="0021773E" w:rsidRDefault="0021773E" w:rsidP="00ED3273">
            <w:pPr>
              <w:spacing w:line="30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21773E">
              <w:rPr>
                <w:rFonts w:ascii="Verdana" w:hAnsi="Verdana"/>
                <w:sz w:val="14"/>
                <w:szCs w:val="14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59056" w14:textId="77777777" w:rsidR="0021773E" w:rsidRPr="0021773E" w:rsidRDefault="0021773E" w:rsidP="00ED3273">
            <w:pPr>
              <w:spacing w:line="30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21773E">
              <w:rPr>
                <w:rFonts w:ascii="Verdana" w:hAnsi="Verdana"/>
                <w:sz w:val="14"/>
                <w:szCs w:val="14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F0B22" w14:textId="77777777" w:rsidR="0021773E" w:rsidRPr="0021773E" w:rsidRDefault="0021773E" w:rsidP="00ED3273">
            <w:pPr>
              <w:spacing w:line="30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21773E">
              <w:rPr>
                <w:rFonts w:ascii="Verdana" w:hAnsi="Verdana"/>
                <w:sz w:val="14"/>
                <w:szCs w:val="14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AF3AA" w14:textId="77777777" w:rsidR="0021773E" w:rsidRPr="0021773E" w:rsidRDefault="0021773E" w:rsidP="00ED3273">
            <w:pPr>
              <w:spacing w:line="300" w:lineRule="auto"/>
              <w:rPr>
                <w:rFonts w:ascii="Verdana" w:hAnsi="Verdana"/>
                <w:sz w:val="14"/>
                <w:szCs w:val="14"/>
                <w:lang w:val="en-GB"/>
              </w:rPr>
            </w:pPr>
            <w:r w:rsidRPr="0021773E">
              <w:rPr>
                <w:rFonts w:ascii="Verdana" w:hAnsi="Verdana"/>
                <w:sz w:val="14"/>
                <w:szCs w:val="14"/>
                <w:lang w:val="en-GB"/>
              </w:rPr>
              <w:t> </w:t>
            </w:r>
          </w:p>
        </w:tc>
      </w:tr>
      <w:tr w:rsidR="0021773E" w14:paraId="20395FE4" w14:textId="77777777" w:rsidTr="00ED3273">
        <w:trPr>
          <w:tblCellSpacing w:w="0" w:type="dxa"/>
        </w:trPr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FBFBE" w14:textId="77777777" w:rsidR="0021773E" w:rsidRDefault="0021773E" w:rsidP="00ED3273">
            <w:pPr>
              <w:pStyle w:val="NormaleWeb"/>
              <w:spacing w:line="300" w:lineRule="auto"/>
              <w:ind w:firstLine="150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Baseline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B903F" w14:textId="77777777" w:rsidR="0021773E" w:rsidRDefault="0021773E" w:rsidP="00ED3273">
            <w:pPr>
              <w:pStyle w:val="NormaleWeb"/>
              <w:spacing w:line="300" w:lineRule="auto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165.3 (73.4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9B1E0" w14:textId="77777777" w:rsidR="0021773E" w:rsidRDefault="0021773E" w:rsidP="00ED3273">
            <w:pPr>
              <w:pStyle w:val="NormaleWeb"/>
              <w:spacing w:line="300" w:lineRule="auto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193.7 (103.4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9DB48" w14:textId="77777777" w:rsidR="0021773E" w:rsidRDefault="0021773E" w:rsidP="00ED3273">
            <w:pPr>
              <w:pStyle w:val="NormaleWeb"/>
              <w:spacing w:line="300" w:lineRule="auto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0.199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E2B20" w14:textId="77777777" w:rsidR="0021773E" w:rsidRDefault="0021773E" w:rsidP="00ED3273">
            <w:pPr>
              <w:pStyle w:val="NormaleWeb"/>
              <w:spacing w:line="300" w:lineRule="auto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189.4 (99.7)</w:t>
            </w:r>
          </w:p>
        </w:tc>
      </w:tr>
      <w:tr w:rsidR="0021773E" w:rsidRPr="00B813C8" w14:paraId="7ACB8D49" w14:textId="77777777" w:rsidTr="00ED3273">
        <w:trPr>
          <w:tblCellSpacing w:w="0" w:type="dxa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06B91" w14:textId="77777777" w:rsidR="0021773E" w:rsidRDefault="0021773E" w:rsidP="00ED3273">
            <w:pPr>
              <w:pStyle w:val="NormaleWeb"/>
              <w:spacing w:line="300" w:lineRule="auto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  <w:vertAlign w:val="superscript"/>
              </w:rPr>
              <w:t>*</w:t>
            </w:r>
            <w:r>
              <w:rPr>
                <w:rFonts w:ascii="Verdana" w:hAnsi="Verdana"/>
                <w:sz w:val="14"/>
                <w:szCs w:val="14"/>
              </w:rPr>
              <w:t>Chi2 for gender and unpaired t-test</w:t>
            </w:r>
          </w:p>
        </w:tc>
      </w:tr>
    </w:tbl>
    <w:p w14:paraId="6DF83422" w14:textId="77777777" w:rsidR="0021773E" w:rsidRPr="0021773E" w:rsidRDefault="0021773E" w:rsidP="0021773E">
      <w:pPr>
        <w:rPr>
          <w:lang w:val="en-GB"/>
        </w:rPr>
      </w:pPr>
    </w:p>
    <w:p w14:paraId="184D1B1C" w14:textId="6817A23A" w:rsidR="00304DB7" w:rsidRPr="00962CCF" w:rsidRDefault="00304DB7" w:rsidP="00304DB7">
      <w:pPr>
        <w:rPr>
          <w:rFonts w:ascii="Calibri" w:hAnsi="Calibri" w:cs="Calibri"/>
          <w:lang w:val="en-US"/>
        </w:rPr>
      </w:pPr>
      <w:r w:rsidRPr="00962CCF">
        <w:rPr>
          <w:rFonts w:ascii="Calibri" w:hAnsi="Calibri" w:cs="Calibri"/>
          <w:sz w:val="18"/>
          <w:szCs w:val="18"/>
          <w:lang w:val="en-US"/>
        </w:rPr>
        <w:t xml:space="preserve">N: number; LDH: lactate dehydrogenase; IL-6: interleukin-6; BMI: body mass index; MV: </w:t>
      </w:r>
      <w:r w:rsidRPr="00962CCF">
        <w:rPr>
          <w:rFonts w:ascii="Calibri" w:hAnsi="Calibri" w:cs="Calibri"/>
          <w:color w:val="000000"/>
          <w:sz w:val="18"/>
          <w:szCs w:val="18"/>
          <w:lang w:val="en-US"/>
        </w:rPr>
        <w:t>mechanical ventilation</w:t>
      </w:r>
      <w:r w:rsidRPr="00962CCF">
        <w:rPr>
          <w:rFonts w:ascii="Calibri" w:hAnsi="Calibri" w:cs="Calibri"/>
          <w:sz w:val="18"/>
          <w:szCs w:val="18"/>
          <w:lang w:val="en-US"/>
        </w:rPr>
        <w:t xml:space="preserve">; SD: standard deviation; </w:t>
      </w:r>
    </w:p>
    <w:p w14:paraId="21123F10" w14:textId="77777777" w:rsidR="00247453" w:rsidRPr="00962CCF" w:rsidRDefault="00247453" w:rsidP="00247453">
      <w:pPr>
        <w:rPr>
          <w:rFonts w:ascii="Calibri" w:hAnsi="Calibri" w:cs="Calibri"/>
          <w:lang w:val="en-US"/>
        </w:rPr>
      </w:pPr>
    </w:p>
    <w:p w14:paraId="1809BFA0" w14:textId="41C7FB03" w:rsidR="003E4B16" w:rsidRPr="00962CCF" w:rsidRDefault="003E4B16" w:rsidP="003E4B16">
      <w:pPr>
        <w:autoSpaceDE w:val="0"/>
        <w:autoSpaceDN w:val="0"/>
        <w:adjustRightInd w:val="0"/>
        <w:jc w:val="both"/>
        <w:rPr>
          <w:rFonts w:ascii="Calibri" w:hAnsi="Calibri" w:cs="Calibri"/>
          <w:b/>
          <w:bCs/>
          <w:color w:val="000000"/>
          <w:lang w:val="en-US"/>
        </w:rPr>
      </w:pPr>
    </w:p>
    <w:p w14:paraId="364DD3EB" w14:textId="77777777" w:rsidR="00744C51" w:rsidRPr="00962CCF" w:rsidRDefault="00744C51" w:rsidP="00744C51">
      <w:pPr>
        <w:autoSpaceDE w:val="0"/>
        <w:autoSpaceDN w:val="0"/>
        <w:adjustRightInd w:val="0"/>
        <w:jc w:val="both"/>
        <w:rPr>
          <w:rFonts w:ascii="Calibri" w:hAnsi="Calibri" w:cs="Calibri"/>
          <w:b/>
          <w:bCs/>
          <w:color w:val="000000"/>
          <w:lang w:val="en-US"/>
        </w:rPr>
      </w:pPr>
    </w:p>
    <w:p w14:paraId="24517183" w14:textId="77777777" w:rsidR="00744C51" w:rsidRPr="00962CCF" w:rsidRDefault="00744C51" w:rsidP="00744C51">
      <w:pPr>
        <w:autoSpaceDE w:val="0"/>
        <w:autoSpaceDN w:val="0"/>
        <w:adjustRightInd w:val="0"/>
        <w:jc w:val="both"/>
        <w:rPr>
          <w:rFonts w:ascii="Calibri" w:hAnsi="Calibri" w:cs="Calibri"/>
          <w:b/>
          <w:bCs/>
          <w:color w:val="000000"/>
          <w:lang w:val="en-US"/>
        </w:rPr>
      </w:pPr>
    </w:p>
    <w:p w14:paraId="3ADE3D65" w14:textId="77777777" w:rsidR="00744C51" w:rsidRPr="00962CCF" w:rsidRDefault="00744C51" w:rsidP="00744C51">
      <w:pPr>
        <w:autoSpaceDE w:val="0"/>
        <w:autoSpaceDN w:val="0"/>
        <w:adjustRightInd w:val="0"/>
        <w:jc w:val="both"/>
        <w:rPr>
          <w:rFonts w:ascii="Calibri" w:hAnsi="Calibri" w:cs="Calibri"/>
          <w:b/>
          <w:bCs/>
          <w:color w:val="000000"/>
          <w:lang w:val="en-US"/>
        </w:rPr>
      </w:pPr>
    </w:p>
    <w:p w14:paraId="66F90995" w14:textId="77777777" w:rsidR="00744C51" w:rsidRPr="00962CCF" w:rsidRDefault="00744C51" w:rsidP="00744C51">
      <w:pPr>
        <w:autoSpaceDE w:val="0"/>
        <w:autoSpaceDN w:val="0"/>
        <w:adjustRightInd w:val="0"/>
        <w:jc w:val="both"/>
        <w:rPr>
          <w:rFonts w:ascii="Calibri" w:hAnsi="Calibri" w:cs="Calibri"/>
          <w:b/>
          <w:bCs/>
          <w:color w:val="000000"/>
          <w:lang w:val="en-US"/>
        </w:rPr>
      </w:pPr>
    </w:p>
    <w:p w14:paraId="1CA35C75" w14:textId="77777777" w:rsidR="00744C51" w:rsidRPr="00962CCF" w:rsidRDefault="00744C51" w:rsidP="00744C51">
      <w:pPr>
        <w:autoSpaceDE w:val="0"/>
        <w:autoSpaceDN w:val="0"/>
        <w:adjustRightInd w:val="0"/>
        <w:jc w:val="both"/>
        <w:rPr>
          <w:rFonts w:ascii="Calibri" w:hAnsi="Calibri" w:cs="Calibri"/>
          <w:b/>
          <w:bCs/>
          <w:color w:val="000000"/>
          <w:lang w:val="en-US"/>
        </w:rPr>
      </w:pPr>
      <w:bookmarkStart w:id="0" w:name="_GoBack"/>
      <w:bookmarkEnd w:id="0"/>
    </w:p>
    <w:p w14:paraId="2E9A88C9" w14:textId="77777777" w:rsidR="00744C51" w:rsidRPr="00962CCF" w:rsidRDefault="00744C51" w:rsidP="00744C51">
      <w:pPr>
        <w:autoSpaceDE w:val="0"/>
        <w:autoSpaceDN w:val="0"/>
        <w:adjustRightInd w:val="0"/>
        <w:jc w:val="both"/>
        <w:rPr>
          <w:rFonts w:ascii="Calibri" w:hAnsi="Calibri" w:cs="Calibri"/>
          <w:b/>
          <w:bCs/>
          <w:color w:val="000000"/>
          <w:lang w:val="en-US"/>
        </w:rPr>
      </w:pPr>
    </w:p>
    <w:p w14:paraId="7F3CF644" w14:textId="77777777" w:rsidR="00744C51" w:rsidRPr="00962CCF" w:rsidRDefault="00744C51" w:rsidP="00744C51">
      <w:pPr>
        <w:autoSpaceDE w:val="0"/>
        <w:autoSpaceDN w:val="0"/>
        <w:adjustRightInd w:val="0"/>
        <w:jc w:val="both"/>
        <w:rPr>
          <w:rFonts w:ascii="Calibri" w:hAnsi="Calibri" w:cs="Calibri"/>
          <w:b/>
          <w:bCs/>
          <w:color w:val="000000"/>
          <w:lang w:val="en-US"/>
        </w:rPr>
      </w:pPr>
    </w:p>
    <w:p w14:paraId="536E4C1A" w14:textId="77777777" w:rsidR="00744C51" w:rsidRPr="00962CCF" w:rsidRDefault="00744C51" w:rsidP="00744C51">
      <w:pPr>
        <w:autoSpaceDE w:val="0"/>
        <w:autoSpaceDN w:val="0"/>
        <w:adjustRightInd w:val="0"/>
        <w:jc w:val="both"/>
        <w:rPr>
          <w:rFonts w:ascii="Calibri" w:hAnsi="Calibri" w:cs="Calibri"/>
          <w:b/>
          <w:bCs/>
          <w:color w:val="000000"/>
          <w:lang w:val="en-US"/>
        </w:rPr>
      </w:pPr>
    </w:p>
    <w:p w14:paraId="0F25FDBD" w14:textId="77777777" w:rsidR="00744C51" w:rsidRPr="00962CCF" w:rsidRDefault="00744C51" w:rsidP="00744C51">
      <w:pPr>
        <w:autoSpaceDE w:val="0"/>
        <w:autoSpaceDN w:val="0"/>
        <w:adjustRightInd w:val="0"/>
        <w:jc w:val="both"/>
        <w:rPr>
          <w:rFonts w:ascii="Calibri" w:hAnsi="Calibri" w:cs="Calibri"/>
          <w:b/>
          <w:bCs/>
          <w:color w:val="000000"/>
          <w:lang w:val="en-US"/>
        </w:rPr>
      </w:pPr>
    </w:p>
    <w:p w14:paraId="45D2A85C" w14:textId="77777777" w:rsidR="00744C51" w:rsidRPr="00962CCF" w:rsidRDefault="00744C51" w:rsidP="00744C51">
      <w:pPr>
        <w:autoSpaceDE w:val="0"/>
        <w:autoSpaceDN w:val="0"/>
        <w:adjustRightInd w:val="0"/>
        <w:jc w:val="both"/>
        <w:rPr>
          <w:rFonts w:ascii="Calibri" w:hAnsi="Calibri" w:cs="Calibri"/>
          <w:b/>
          <w:bCs/>
          <w:color w:val="000000"/>
          <w:lang w:val="en-US"/>
        </w:rPr>
      </w:pPr>
    </w:p>
    <w:p w14:paraId="15BAB9AA" w14:textId="77777777" w:rsidR="00744C51" w:rsidRPr="00962CCF" w:rsidRDefault="00744C51" w:rsidP="00744C51">
      <w:pPr>
        <w:autoSpaceDE w:val="0"/>
        <w:autoSpaceDN w:val="0"/>
        <w:adjustRightInd w:val="0"/>
        <w:jc w:val="both"/>
        <w:rPr>
          <w:rFonts w:ascii="Calibri" w:hAnsi="Calibri" w:cs="Calibri"/>
          <w:b/>
          <w:bCs/>
          <w:color w:val="000000"/>
          <w:lang w:val="en-US"/>
        </w:rPr>
      </w:pPr>
    </w:p>
    <w:p w14:paraId="1664ABDB" w14:textId="77777777" w:rsidR="00744C51" w:rsidRPr="00962CCF" w:rsidRDefault="00744C51" w:rsidP="00744C51">
      <w:pPr>
        <w:autoSpaceDE w:val="0"/>
        <w:autoSpaceDN w:val="0"/>
        <w:adjustRightInd w:val="0"/>
        <w:jc w:val="both"/>
        <w:rPr>
          <w:rFonts w:ascii="Calibri" w:hAnsi="Calibri" w:cs="Calibri"/>
          <w:b/>
          <w:bCs/>
          <w:color w:val="000000"/>
          <w:lang w:val="en-US"/>
        </w:rPr>
      </w:pPr>
    </w:p>
    <w:p w14:paraId="3ADAC535" w14:textId="77777777" w:rsidR="00744C51" w:rsidRPr="00962CCF" w:rsidRDefault="00744C51" w:rsidP="00744C51">
      <w:pPr>
        <w:autoSpaceDE w:val="0"/>
        <w:autoSpaceDN w:val="0"/>
        <w:adjustRightInd w:val="0"/>
        <w:jc w:val="both"/>
        <w:rPr>
          <w:rFonts w:ascii="Calibri" w:hAnsi="Calibri" w:cs="Calibri"/>
          <w:b/>
          <w:bCs/>
          <w:color w:val="000000"/>
          <w:lang w:val="en-US"/>
        </w:rPr>
      </w:pPr>
    </w:p>
    <w:p w14:paraId="39B9D021" w14:textId="77777777" w:rsidR="00744C51" w:rsidRPr="00962CCF" w:rsidRDefault="00744C51" w:rsidP="00744C51">
      <w:pPr>
        <w:autoSpaceDE w:val="0"/>
        <w:autoSpaceDN w:val="0"/>
        <w:adjustRightInd w:val="0"/>
        <w:jc w:val="both"/>
        <w:rPr>
          <w:rFonts w:ascii="Calibri" w:hAnsi="Calibri" w:cs="Calibri"/>
          <w:b/>
          <w:bCs/>
          <w:color w:val="000000"/>
          <w:lang w:val="en-US"/>
        </w:rPr>
      </w:pPr>
    </w:p>
    <w:p w14:paraId="42964F97" w14:textId="77777777" w:rsidR="00744C51" w:rsidRPr="00962CCF" w:rsidRDefault="00744C51" w:rsidP="00744C51">
      <w:pPr>
        <w:autoSpaceDE w:val="0"/>
        <w:autoSpaceDN w:val="0"/>
        <w:adjustRightInd w:val="0"/>
        <w:jc w:val="both"/>
        <w:rPr>
          <w:rFonts w:ascii="Calibri" w:hAnsi="Calibri" w:cs="Calibri"/>
          <w:b/>
          <w:bCs/>
          <w:color w:val="000000"/>
          <w:lang w:val="en-US"/>
        </w:rPr>
      </w:pPr>
    </w:p>
    <w:p w14:paraId="6B4D250B" w14:textId="77777777" w:rsidR="00744C51" w:rsidRPr="00962CCF" w:rsidRDefault="00744C51" w:rsidP="00744C51">
      <w:pPr>
        <w:autoSpaceDE w:val="0"/>
        <w:autoSpaceDN w:val="0"/>
        <w:adjustRightInd w:val="0"/>
        <w:jc w:val="both"/>
        <w:rPr>
          <w:rFonts w:ascii="Calibri" w:hAnsi="Calibri" w:cs="Calibri"/>
          <w:b/>
          <w:bCs/>
          <w:color w:val="000000"/>
          <w:lang w:val="en-US"/>
        </w:rPr>
      </w:pPr>
    </w:p>
    <w:p w14:paraId="6755FAA8" w14:textId="77777777" w:rsidR="00744C51" w:rsidRPr="00962CCF" w:rsidRDefault="00744C51" w:rsidP="00744C51">
      <w:pPr>
        <w:autoSpaceDE w:val="0"/>
        <w:autoSpaceDN w:val="0"/>
        <w:adjustRightInd w:val="0"/>
        <w:jc w:val="both"/>
        <w:rPr>
          <w:rFonts w:ascii="Calibri" w:hAnsi="Calibri" w:cs="Calibri"/>
          <w:b/>
          <w:bCs/>
          <w:color w:val="000000"/>
          <w:lang w:val="en-US"/>
        </w:rPr>
      </w:pPr>
    </w:p>
    <w:p w14:paraId="4217B09A" w14:textId="77777777" w:rsidR="00744C51" w:rsidRPr="00962CCF" w:rsidRDefault="00744C51" w:rsidP="00744C51">
      <w:pPr>
        <w:autoSpaceDE w:val="0"/>
        <w:autoSpaceDN w:val="0"/>
        <w:adjustRightInd w:val="0"/>
        <w:jc w:val="both"/>
        <w:rPr>
          <w:rFonts w:ascii="Calibri" w:hAnsi="Calibri" w:cs="Calibri"/>
          <w:b/>
          <w:bCs/>
          <w:color w:val="000000"/>
          <w:lang w:val="en-US"/>
        </w:rPr>
      </w:pPr>
    </w:p>
    <w:p w14:paraId="7E091886" w14:textId="77777777" w:rsidR="00744C51" w:rsidRPr="00962CCF" w:rsidRDefault="00744C51" w:rsidP="00744C51">
      <w:pPr>
        <w:autoSpaceDE w:val="0"/>
        <w:autoSpaceDN w:val="0"/>
        <w:adjustRightInd w:val="0"/>
        <w:jc w:val="both"/>
        <w:rPr>
          <w:rFonts w:ascii="Calibri" w:hAnsi="Calibri" w:cs="Calibri"/>
          <w:b/>
          <w:bCs/>
          <w:color w:val="000000"/>
          <w:lang w:val="en-US"/>
        </w:rPr>
      </w:pPr>
    </w:p>
    <w:p w14:paraId="73266A7F" w14:textId="77777777" w:rsidR="00744C51" w:rsidRPr="00962CCF" w:rsidRDefault="00744C51" w:rsidP="00744C51">
      <w:pPr>
        <w:autoSpaceDE w:val="0"/>
        <w:autoSpaceDN w:val="0"/>
        <w:adjustRightInd w:val="0"/>
        <w:jc w:val="both"/>
        <w:rPr>
          <w:rFonts w:ascii="Calibri" w:hAnsi="Calibri" w:cs="Calibri"/>
          <w:b/>
          <w:bCs/>
          <w:color w:val="000000"/>
          <w:lang w:val="en-US"/>
        </w:rPr>
      </w:pPr>
    </w:p>
    <w:p w14:paraId="1352122E" w14:textId="77777777" w:rsidR="00744C51" w:rsidRPr="00962CCF" w:rsidRDefault="00744C51" w:rsidP="00744C51">
      <w:pPr>
        <w:autoSpaceDE w:val="0"/>
        <w:autoSpaceDN w:val="0"/>
        <w:adjustRightInd w:val="0"/>
        <w:jc w:val="both"/>
        <w:rPr>
          <w:rFonts w:ascii="Calibri" w:hAnsi="Calibri" w:cs="Calibri"/>
          <w:b/>
          <w:bCs/>
          <w:color w:val="000000"/>
          <w:lang w:val="en-US"/>
        </w:rPr>
      </w:pPr>
    </w:p>
    <w:p w14:paraId="0A84FCBA" w14:textId="77777777" w:rsidR="00744C51" w:rsidRPr="00962CCF" w:rsidRDefault="00744C51" w:rsidP="00744C51">
      <w:pPr>
        <w:autoSpaceDE w:val="0"/>
        <w:autoSpaceDN w:val="0"/>
        <w:adjustRightInd w:val="0"/>
        <w:jc w:val="both"/>
        <w:rPr>
          <w:rFonts w:ascii="Calibri" w:hAnsi="Calibri" w:cs="Calibri"/>
          <w:b/>
          <w:bCs/>
          <w:color w:val="000000"/>
          <w:lang w:val="en-US"/>
        </w:rPr>
      </w:pPr>
    </w:p>
    <w:p w14:paraId="71285725" w14:textId="77777777" w:rsidR="00744C51" w:rsidRPr="00962CCF" w:rsidRDefault="00744C51" w:rsidP="00744C51">
      <w:pPr>
        <w:autoSpaceDE w:val="0"/>
        <w:autoSpaceDN w:val="0"/>
        <w:adjustRightInd w:val="0"/>
        <w:jc w:val="both"/>
        <w:rPr>
          <w:rFonts w:ascii="Calibri" w:hAnsi="Calibri" w:cs="Calibri"/>
          <w:b/>
          <w:bCs/>
          <w:color w:val="000000"/>
          <w:lang w:val="en-US"/>
        </w:rPr>
      </w:pPr>
    </w:p>
    <w:p w14:paraId="63B09A47" w14:textId="77777777" w:rsidR="00744C51" w:rsidRPr="00962CCF" w:rsidRDefault="00744C51" w:rsidP="00744C51">
      <w:pPr>
        <w:autoSpaceDE w:val="0"/>
        <w:autoSpaceDN w:val="0"/>
        <w:adjustRightInd w:val="0"/>
        <w:jc w:val="both"/>
        <w:rPr>
          <w:rFonts w:ascii="Calibri" w:hAnsi="Calibri" w:cs="Calibri"/>
          <w:b/>
          <w:bCs/>
          <w:color w:val="000000"/>
          <w:lang w:val="en-US"/>
        </w:rPr>
      </w:pPr>
    </w:p>
    <w:p w14:paraId="79693691" w14:textId="75E81668" w:rsidR="00744C51" w:rsidRPr="00962CCF" w:rsidRDefault="00744C51" w:rsidP="00744C51">
      <w:pPr>
        <w:autoSpaceDE w:val="0"/>
        <w:autoSpaceDN w:val="0"/>
        <w:adjustRightInd w:val="0"/>
        <w:jc w:val="both"/>
        <w:rPr>
          <w:rFonts w:ascii="Calibri" w:hAnsi="Calibri" w:cs="Calibri"/>
          <w:b/>
          <w:bCs/>
          <w:color w:val="000000"/>
        </w:rPr>
      </w:pPr>
      <w:r w:rsidRPr="00962CCF">
        <w:rPr>
          <w:rFonts w:ascii="Calibri" w:hAnsi="Calibri" w:cs="Calibri"/>
          <w:b/>
          <w:bCs/>
          <w:color w:val="000000"/>
        </w:rPr>
        <w:t xml:space="preserve">Figure S1. </w:t>
      </w:r>
      <w:proofErr w:type="spellStart"/>
      <w:r w:rsidRPr="00962CCF">
        <w:rPr>
          <w:rFonts w:ascii="Calibri" w:hAnsi="Calibri" w:cs="Calibri"/>
          <w:b/>
          <w:bCs/>
          <w:color w:val="000000"/>
        </w:rPr>
        <w:t>Calibration</w:t>
      </w:r>
      <w:proofErr w:type="spellEnd"/>
      <w:r w:rsidRPr="00962CCF">
        <w:rPr>
          <w:rFonts w:ascii="Calibri" w:hAnsi="Calibri" w:cs="Calibri"/>
          <w:b/>
          <w:bCs/>
          <w:color w:val="000000"/>
        </w:rPr>
        <w:t xml:space="preserve"> plot</w:t>
      </w:r>
    </w:p>
    <w:p w14:paraId="3792B39B" w14:textId="12010D37" w:rsidR="00744C51" w:rsidRDefault="00744C51" w:rsidP="00744C51">
      <w:pPr>
        <w:autoSpaceDE w:val="0"/>
        <w:autoSpaceDN w:val="0"/>
        <w:adjustRightInd w:val="0"/>
        <w:jc w:val="both"/>
        <w:rPr>
          <w:rFonts w:ascii="Calibri" w:hAnsi="Calibri" w:cs="Calibri"/>
          <w:b/>
          <w:bCs/>
          <w:color w:val="000000"/>
        </w:rPr>
      </w:pPr>
    </w:p>
    <w:p w14:paraId="172D9166" w14:textId="77777777" w:rsidR="00257A0E" w:rsidRDefault="00257A0E" w:rsidP="00744C51">
      <w:pPr>
        <w:autoSpaceDE w:val="0"/>
        <w:autoSpaceDN w:val="0"/>
        <w:adjustRightInd w:val="0"/>
        <w:jc w:val="both"/>
        <w:rPr>
          <w:rFonts w:ascii="Calibri" w:hAnsi="Calibri" w:cs="Calibri"/>
          <w:b/>
          <w:bCs/>
          <w:color w:val="000000"/>
        </w:rPr>
      </w:pPr>
    </w:p>
    <w:p w14:paraId="23DA9D4F" w14:textId="17DB79E1" w:rsidR="00257A0E" w:rsidRPr="00962CCF" w:rsidRDefault="00257A0E" w:rsidP="00744C51">
      <w:pPr>
        <w:autoSpaceDE w:val="0"/>
        <w:autoSpaceDN w:val="0"/>
        <w:adjustRightInd w:val="0"/>
        <w:jc w:val="both"/>
        <w:rPr>
          <w:rFonts w:ascii="Calibri" w:hAnsi="Calibri" w:cs="Calibri"/>
          <w:b/>
          <w:bCs/>
          <w:color w:val="000000"/>
        </w:rPr>
      </w:pPr>
      <w:r>
        <w:rPr>
          <w:noProof/>
        </w:rPr>
        <w:drawing>
          <wp:inline distT="0" distB="0" distL="0" distR="0" wp14:anchorId="78AA9397" wp14:editId="74997B21">
            <wp:extent cx="5731510" cy="4298950"/>
            <wp:effectExtent l="0" t="0" r="2540" b="635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64AA88" w14:textId="3F158FF5" w:rsidR="00744C51" w:rsidRPr="00962CCF" w:rsidRDefault="00744C51" w:rsidP="00744C51">
      <w:pPr>
        <w:autoSpaceDE w:val="0"/>
        <w:autoSpaceDN w:val="0"/>
        <w:adjustRightInd w:val="0"/>
        <w:jc w:val="both"/>
        <w:rPr>
          <w:rFonts w:ascii="Calibri" w:hAnsi="Calibri" w:cs="Calibri"/>
          <w:b/>
          <w:bCs/>
          <w:color w:val="000000"/>
        </w:rPr>
      </w:pPr>
      <w:bookmarkStart w:id="1" w:name="IDX"/>
      <w:bookmarkEnd w:id="1"/>
    </w:p>
    <w:p w14:paraId="2FF587D8" w14:textId="77777777" w:rsidR="00744C51" w:rsidRPr="00962CCF" w:rsidRDefault="00744C51" w:rsidP="003E4B16">
      <w:pPr>
        <w:autoSpaceDE w:val="0"/>
        <w:autoSpaceDN w:val="0"/>
        <w:adjustRightInd w:val="0"/>
        <w:jc w:val="both"/>
        <w:rPr>
          <w:rFonts w:ascii="Calibri" w:hAnsi="Calibri" w:cs="Calibri"/>
          <w:b/>
          <w:bCs/>
          <w:color w:val="000000"/>
        </w:rPr>
      </w:pPr>
    </w:p>
    <w:p w14:paraId="771AEAFF" w14:textId="77777777" w:rsidR="00DD1EFE" w:rsidRPr="00962CCF" w:rsidRDefault="00DD1EFE" w:rsidP="00421A02">
      <w:p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b/>
          <w:bCs/>
          <w:color w:val="000000"/>
        </w:rPr>
      </w:pPr>
    </w:p>
    <w:p w14:paraId="0DB8586A" w14:textId="77777777" w:rsidR="00DD1EFE" w:rsidRPr="00962CCF" w:rsidRDefault="00DD1EFE" w:rsidP="00421A02">
      <w:p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b/>
          <w:bCs/>
          <w:color w:val="000000"/>
        </w:rPr>
      </w:pPr>
    </w:p>
    <w:p w14:paraId="382E7C51" w14:textId="77777777" w:rsidR="00DD1EFE" w:rsidRPr="00962CCF" w:rsidRDefault="00DD1EFE" w:rsidP="00421A02">
      <w:p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b/>
          <w:bCs/>
          <w:color w:val="000000"/>
        </w:rPr>
      </w:pPr>
    </w:p>
    <w:p w14:paraId="19099B4B" w14:textId="77777777" w:rsidR="00DD1EFE" w:rsidRPr="00962CCF" w:rsidRDefault="00DD1EFE" w:rsidP="00421A02">
      <w:p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b/>
          <w:bCs/>
          <w:color w:val="000000"/>
        </w:rPr>
      </w:pPr>
    </w:p>
    <w:p w14:paraId="68824AB3" w14:textId="77777777" w:rsidR="00DD1EFE" w:rsidRPr="00962CCF" w:rsidRDefault="00DD1EFE" w:rsidP="00421A02">
      <w:p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b/>
          <w:bCs/>
          <w:color w:val="000000"/>
        </w:rPr>
      </w:pPr>
    </w:p>
    <w:p w14:paraId="557A395D" w14:textId="77777777" w:rsidR="00DD1EFE" w:rsidRPr="00962CCF" w:rsidRDefault="00DD1EFE" w:rsidP="00421A02">
      <w:p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b/>
          <w:bCs/>
          <w:color w:val="000000"/>
        </w:rPr>
      </w:pPr>
    </w:p>
    <w:p w14:paraId="5192E5D3" w14:textId="77777777" w:rsidR="00DD1EFE" w:rsidRPr="00962CCF" w:rsidRDefault="00DD1EFE" w:rsidP="00421A02">
      <w:p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b/>
          <w:bCs/>
          <w:color w:val="000000"/>
        </w:rPr>
      </w:pPr>
    </w:p>
    <w:p w14:paraId="712A39AA" w14:textId="77777777" w:rsidR="00DD1EFE" w:rsidRPr="00962CCF" w:rsidRDefault="00DD1EFE" w:rsidP="00421A02">
      <w:p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b/>
          <w:bCs/>
          <w:color w:val="000000"/>
        </w:rPr>
      </w:pPr>
    </w:p>
    <w:p w14:paraId="380A8B65" w14:textId="77777777" w:rsidR="00DD1EFE" w:rsidRPr="00962CCF" w:rsidRDefault="00DD1EFE" w:rsidP="00421A02">
      <w:p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b/>
          <w:bCs/>
          <w:color w:val="000000"/>
        </w:rPr>
      </w:pPr>
    </w:p>
    <w:p w14:paraId="196BE426" w14:textId="77777777" w:rsidR="00DD1EFE" w:rsidRPr="00962CCF" w:rsidRDefault="00DD1EFE" w:rsidP="00421A02">
      <w:p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b/>
          <w:bCs/>
          <w:color w:val="000000"/>
        </w:rPr>
      </w:pPr>
    </w:p>
    <w:p w14:paraId="68DEE203" w14:textId="77777777" w:rsidR="00DD1EFE" w:rsidRPr="00962CCF" w:rsidRDefault="00DD1EFE" w:rsidP="00421A02">
      <w:p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b/>
          <w:bCs/>
          <w:color w:val="000000"/>
        </w:rPr>
      </w:pPr>
    </w:p>
    <w:p w14:paraId="6ABC0368" w14:textId="77777777" w:rsidR="00DD1EFE" w:rsidRPr="00962CCF" w:rsidRDefault="00DD1EFE" w:rsidP="00421A02">
      <w:p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b/>
          <w:bCs/>
          <w:color w:val="000000"/>
        </w:rPr>
      </w:pPr>
    </w:p>
    <w:p w14:paraId="081878CC" w14:textId="77777777" w:rsidR="00DD1EFE" w:rsidRPr="00962CCF" w:rsidRDefault="00DD1EFE" w:rsidP="00421A02">
      <w:p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b/>
          <w:bCs/>
          <w:color w:val="000000"/>
        </w:rPr>
      </w:pPr>
    </w:p>
    <w:p w14:paraId="59189E79" w14:textId="77777777" w:rsidR="00DD1EFE" w:rsidRPr="00962CCF" w:rsidRDefault="00DD1EFE" w:rsidP="00421A02">
      <w:p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b/>
          <w:bCs/>
          <w:color w:val="000000"/>
        </w:rPr>
      </w:pPr>
    </w:p>
    <w:p w14:paraId="708A28A1" w14:textId="374A6470" w:rsidR="00BD5700" w:rsidRDefault="00BD5700" w:rsidP="00421A02">
      <w:p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b/>
          <w:bCs/>
          <w:color w:val="000000"/>
          <w:lang w:val="en-US"/>
        </w:rPr>
      </w:pPr>
      <w:r w:rsidRPr="00962CCF">
        <w:rPr>
          <w:rFonts w:ascii="Calibri" w:hAnsi="Calibri" w:cs="Calibri"/>
          <w:b/>
          <w:bCs/>
          <w:color w:val="000000"/>
          <w:lang w:val="en-US"/>
        </w:rPr>
        <w:t>Table S2. Odds ratio of death from fitting a logistic regression model (Training set)</w:t>
      </w:r>
    </w:p>
    <w:p w14:paraId="7B20065D" w14:textId="77777777" w:rsidR="00257A0E" w:rsidRDefault="00257A0E" w:rsidP="00421A02">
      <w:p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b/>
          <w:bCs/>
          <w:color w:val="000000"/>
          <w:lang w:val="en-US"/>
        </w:rPr>
      </w:pPr>
    </w:p>
    <w:tbl>
      <w:tblPr>
        <w:tblW w:w="5000" w:type="pct"/>
        <w:tblCellSpacing w:w="0" w:type="dxa"/>
        <w:tblCellMar>
          <w:top w:w="6" w:type="dxa"/>
          <w:left w:w="6" w:type="dxa"/>
          <w:bottom w:w="6" w:type="dxa"/>
          <w:right w:w="6" w:type="dxa"/>
        </w:tblCellMar>
        <w:tblLook w:val="04A0" w:firstRow="1" w:lastRow="0" w:firstColumn="1" w:lastColumn="0" w:noHBand="0" w:noVBand="1"/>
      </w:tblPr>
      <w:tblGrid>
        <w:gridCol w:w="3102"/>
        <w:gridCol w:w="1597"/>
        <w:gridCol w:w="377"/>
        <w:gridCol w:w="1598"/>
        <w:gridCol w:w="377"/>
        <w:gridCol w:w="1598"/>
        <w:gridCol w:w="377"/>
      </w:tblGrid>
      <w:tr w:rsidR="00257A0E" w:rsidRPr="00B813C8" w14:paraId="7240FD4A" w14:textId="77777777" w:rsidTr="00ED3273">
        <w:trPr>
          <w:tblCellSpacing w:w="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A79AA" w14:textId="77777777" w:rsidR="00257A0E" w:rsidRPr="009C35B5" w:rsidRDefault="00257A0E" w:rsidP="00ED3273">
            <w:pPr>
              <w:spacing w:line="30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14:paraId="17FA5989" w14:textId="77777777" w:rsidR="00257A0E" w:rsidRPr="009C35B5" w:rsidRDefault="00257A0E" w:rsidP="00ED3273">
            <w:pPr>
              <w:spacing w:line="30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9C35B5">
              <w:rPr>
                <w:rFonts w:ascii="Calibri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7A498A06" w14:textId="77777777" w:rsidR="00257A0E" w:rsidRDefault="00257A0E" w:rsidP="00ED3273">
            <w:pPr>
              <w:pStyle w:val="NormaleWeb"/>
              <w:spacing w:line="30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OR of MV/death (Training dataset)</w:t>
            </w:r>
          </w:p>
        </w:tc>
      </w:tr>
      <w:tr w:rsidR="00257A0E" w14:paraId="2DC6FBCC" w14:textId="77777777" w:rsidTr="00ED3273">
        <w:trPr>
          <w:tblCellSpacing w:w="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1FC7D" w14:textId="77777777" w:rsidR="00257A0E" w:rsidRPr="00257A0E" w:rsidRDefault="00257A0E" w:rsidP="00ED3273">
            <w:pPr>
              <w:spacing w:line="300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57A0E">
              <w:rPr>
                <w:rFonts w:ascii="Calibri" w:hAnsi="Calibri" w:cs="Calibri"/>
                <w:sz w:val="16"/>
                <w:szCs w:val="16"/>
                <w:lang w:val="en-GB"/>
              </w:rPr>
              <w:t> 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023F2" w14:textId="77777777" w:rsidR="00257A0E" w:rsidRDefault="00257A0E" w:rsidP="00ED3273">
            <w:pPr>
              <w:pStyle w:val="NormaleWeb"/>
              <w:spacing w:line="30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Unadjusted OR (95% CI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FE144" w14:textId="77777777" w:rsidR="00257A0E" w:rsidRDefault="00257A0E" w:rsidP="00ED3273">
            <w:pPr>
              <w:pStyle w:val="NormaleWeb"/>
              <w:spacing w:line="30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1CC57" w14:textId="77777777" w:rsidR="00257A0E" w:rsidRDefault="00257A0E" w:rsidP="00ED3273">
            <w:pPr>
              <w:pStyle w:val="NormaleWeb"/>
              <w:spacing w:line="30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Adjusted1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vertAlign w:val="superscript"/>
              </w:rPr>
              <w:t>*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OR (95% CI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8E8E5" w14:textId="77777777" w:rsidR="00257A0E" w:rsidRDefault="00257A0E" w:rsidP="00ED3273">
            <w:pPr>
              <w:pStyle w:val="NormaleWeb"/>
              <w:spacing w:line="30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B5104" w14:textId="77777777" w:rsidR="00257A0E" w:rsidRDefault="00257A0E" w:rsidP="00ED3273">
            <w:pPr>
              <w:pStyle w:val="NormaleWeb"/>
              <w:spacing w:line="30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Adjusted2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vertAlign w:val="superscript"/>
              </w:rPr>
              <w:t>&amp;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OR (95% CI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FC64C" w14:textId="77777777" w:rsidR="00257A0E" w:rsidRDefault="00257A0E" w:rsidP="00ED3273">
            <w:pPr>
              <w:pStyle w:val="NormaleWeb"/>
              <w:spacing w:line="30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p-value</w:t>
            </w:r>
          </w:p>
        </w:tc>
      </w:tr>
      <w:tr w:rsidR="00257A0E" w:rsidRPr="00B813C8" w14:paraId="46263854" w14:textId="77777777" w:rsidTr="00ED3273">
        <w:trPr>
          <w:tblCellSpacing w:w="0" w:type="dxa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67EB3" w14:textId="77777777" w:rsidR="00257A0E" w:rsidRDefault="00257A0E" w:rsidP="00ED3273">
            <w:pPr>
              <w:pStyle w:val="NormaleWeb"/>
              <w:spacing w:line="300" w:lineRule="auto"/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P/F, per log10 l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77EB5" w14:textId="77777777" w:rsidR="00257A0E" w:rsidRPr="00257A0E" w:rsidRDefault="00257A0E" w:rsidP="00ED3273">
            <w:pPr>
              <w:spacing w:line="300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57A0E">
              <w:rPr>
                <w:rFonts w:ascii="Calibri" w:hAnsi="Calibri" w:cs="Calibri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4ABE3" w14:textId="77777777" w:rsidR="00257A0E" w:rsidRPr="00257A0E" w:rsidRDefault="00257A0E" w:rsidP="00ED3273">
            <w:pPr>
              <w:spacing w:line="300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57A0E">
              <w:rPr>
                <w:rFonts w:ascii="Calibri" w:hAnsi="Calibri" w:cs="Calibri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2FDE8" w14:textId="77777777" w:rsidR="00257A0E" w:rsidRPr="00257A0E" w:rsidRDefault="00257A0E" w:rsidP="00ED3273">
            <w:pPr>
              <w:spacing w:line="300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57A0E">
              <w:rPr>
                <w:rFonts w:ascii="Calibri" w:hAnsi="Calibri" w:cs="Calibri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369F9" w14:textId="77777777" w:rsidR="00257A0E" w:rsidRPr="00257A0E" w:rsidRDefault="00257A0E" w:rsidP="00ED3273">
            <w:pPr>
              <w:spacing w:line="300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57A0E">
              <w:rPr>
                <w:rFonts w:ascii="Calibri" w:hAnsi="Calibri" w:cs="Calibri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5543D" w14:textId="77777777" w:rsidR="00257A0E" w:rsidRPr="00257A0E" w:rsidRDefault="00257A0E" w:rsidP="00ED3273">
            <w:pPr>
              <w:spacing w:line="300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57A0E">
              <w:rPr>
                <w:rFonts w:ascii="Calibri" w:hAnsi="Calibri" w:cs="Calibri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D9FBF" w14:textId="77777777" w:rsidR="00257A0E" w:rsidRPr="00257A0E" w:rsidRDefault="00257A0E" w:rsidP="00ED3273">
            <w:pPr>
              <w:spacing w:line="300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57A0E">
              <w:rPr>
                <w:rFonts w:ascii="Calibri" w:hAnsi="Calibri" w:cs="Calibri"/>
                <w:sz w:val="16"/>
                <w:szCs w:val="16"/>
                <w:lang w:val="en-GB"/>
              </w:rPr>
              <w:t> </w:t>
            </w:r>
          </w:p>
        </w:tc>
      </w:tr>
      <w:tr w:rsidR="00257A0E" w14:paraId="5232E76A" w14:textId="77777777" w:rsidTr="00ED3273">
        <w:trPr>
          <w:tblCellSpacing w:w="0" w:type="dxa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BD578" w14:textId="77777777" w:rsidR="00257A0E" w:rsidRDefault="00257A0E" w:rsidP="00ED3273">
            <w:pPr>
              <w:pStyle w:val="NormaleWeb"/>
              <w:spacing w:line="300" w:lineRule="auto"/>
              <w:ind w:firstLine="15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Baseline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92619" w14:textId="77777777" w:rsidR="00257A0E" w:rsidRDefault="00257A0E" w:rsidP="00ED3273">
            <w:pPr>
              <w:pStyle w:val="NormaleWeb"/>
              <w:spacing w:line="30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2.33 (4.88, 366.9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76E30" w14:textId="77777777" w:rsidR="00257A0E" w:rsidRDefault="00257A0E" w:rsidP="00ED3273">
            <w:pPr>
              <w:pStyle w:val="NormaleWeb"/>
              <w:spacing w:line="30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&lt;.001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B10DE" w14:textId="77777777" w:rsidR="00257A0E" w:rsidRDefault="00257A0E" w:rsidP="00ED3273">
            <w:pPr>
              <w:pStyle w:val="NormaleWeb"/>
              <w:spacing w:line="30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0.97 (2.91, 329.7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2B790" w14:textId="77777777" w:rsidR="00257A0E" w:rsidRDefault="00257A0E" w:rsidP="00ED3273">
            <w:pPr>
              <w:pStyle w:val="NormaleWeb"/>
              <w:spacing w:line="30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04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901E1" w14:textId="77777777" w:rsidR="00257A0E" w:rsidRDefault="00257A0E" w:rsidP="00ED3273">
            <w:pPr>
              <w:pStyle w:val="NormaleWeb"/>
              <w:spacing w:line="30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8.77 (1.85, 812.8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9E42A" w14:textId="77777777" w:rsidR="00257A0E" w:rsidRDefault="00257A0E" w:rsidP="00ED3273">
            <w:pPr>
              <w:pStyle w:val="NormaleWeb"/>
              <w:spacing w:line="30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18</w:t>
            </w:r>
          </w:p>
        </w:tc>
      </w:tr>
      <w:tr w:rsidR="00257A0E" w14:paraId="4D53ACDC" w14:textId="77777777" w:rsidTr="00ED3273">
        <w:trPr>
          <w:tblCellSpacing w:w="0" w:type="dxa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4A447" w14:textId="77777777" w:rsidR="00257A0E" w:rsidRPr="00257A0E" w:rsidRDefault="00257A0E" w:rsidP="00ED3273">
            <w:pPr>
              <w:pStyle w:val="NormaleWeb"/>
              <w:spacing w:line="300" w:lineRule="auto"/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  <w:lang w:val="it-IT"/>
              </w:rPr>
            </w:pPr>
            <w:r w:rsidRPr="00257A0E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  <w:lang w:val="it-IT"/>
              </w:rPr>
              <w:t xml:space="preserve">IL-6, per log10 mg/dl </w:t>
            </w:r>
            <w:proofErr w:type="spellStart"/>
            <w:r w:rsidRPr="00257A0E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  <w:lang w:val="it-IT"/>
              </w:rPr>
              <w:t>high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EF84F" w14:textId="77777777" w:rsidR="00257A0E" w:rsidRDefault="00257A0E" w:rsidP="00ED3273">
            <w:pPr>
              <w:spacing w:line="30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8B13D" w14:textId="77777777" w:rsidR="00257A0E" w:rsidRDefault="00257A0E" w:rsidP="00ED3273">
            <w:pPr>
              <w:spacing w:line="30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43007" w14:textId="77777777" w:rsidR="00257A0E" w:rsidRDefault="00257A0E" w:rsidP="00ED3273">
            <w:pPr>
              <w:spacing w:line="30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33F3B" w14:textId="77777777" w:rsidR="00257A0E" w:rsidRDefault="00257A0E" w:rsidP="00ED3273">
            <w:pPr>
              <w:spacing w:line="30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D873B" w14:textId="77777777" w:rsidR="00257A0E" w:rsidRDefault="00257A0E" w:rsidP="00ED3273">
            <w:pPr>
              <w:spacing w:line="30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9E99B" w14:textId="77777777" w:rsidR="00257A0E" w:rsidRDefault="00257A0E" w:rsidP="00ED3273">
            <w:pPr>
              <w:spacing w:line="30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</w:tr>
      <w:tr w:rsidR="00257A0E" w14:paraId="6D29E242" w14:textId="77777777" w:rsidTr="00ED3273">
        <w:trPr>
          <w:tblCellSpacing w:w="0" w:type="dxa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B4DB0" w14:textId="77777777" w:rsidR="00257A0E" w:rsidRDefault="00257A0E" w:rsidP="00ED3273">
            <w:pPr>
              <w:pStyle w:val="NormaleWeb"/>
              <w:spacing w:line="300" w:lineRule="auto"/>
              <w:ind w:firstLine="15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Baseline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023A5" w14:textId="77777777" w:rsidR="00257A0E" w:rsidRDefault="00257A0E" w:rsidP="00ED3273">
            <w:pPr>
              <w:pStyle w:val="NormaleWeb"/>
              <w:spacing w:line="30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88 (1.00, 3.52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42818" w14:textId="77777777" w:rsidR="00257A0E" w:rsidRDefault="00257A0E" w:rsidP="00ED3273">
            <w:pPr>
              <w:pStyle w:val="NormaleWeb"/>
              <w:spacing w:line="30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50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2C834" w14:textId="77777777" w:rsidR="00257A0E" w:rsidRDefault="00257A0E" w:rsidP="00ED3273">
            <w:pPr>
              <w:pStyle w:val="NormaleWeb"/>
              <w:spacing w:line="30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.49 (1.11, 5.56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76888" w14:textId="77777777" w:rsidR="00257A0E" w:rsidRDefault="00257A0E" w:rsidP="00ED3273">
            <w:pPr>
              <w:pStyle w:val="NormaleWeb"/>
              <w:spacing w:line="30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1E3C6" w14:textId="77777777" w:rsidR="00257A0E" w:rsidRDefault="00257A0E" w:rsidP="00ED3273">
            <w:pPr>
              <w:spacing w:line="30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C0FE1" w14:textId="77777777" w:rsidR="00257A0E" w:rsidRDefault="00257A0E" w:rsidP="00ED3273">
            <w:pPr>
              <w:spacing w:line="30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</w:tr>
      <w:tr w:rsidR="00257A0E" w:rsidRPr="00B813C8" w14:paraId="3EFBA901" w14:textId="77777777" w:rsidTr="00ED3273">
        <w:trPr>
          <w:tblCellSpacing w:w="0" w:type="dxa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9EEAA" w14:textId="77777777" w:rsidR="00257A0E" w:rsidRDefault="00257A0E" w:rsidP="00ED3273">
            <w:pPr>
              <w:pStyle w:val="NormaleWeb"/>
              <w:spacing w:line="300" w:lineRule="auto"/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LDH, per log10 mg/dl hig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5F728" w14:textId="77777777" w:rsidR="00257A0E" w:rsidRPr="00257A0E" w:rsidRDefault="00257A0E" w:rsidP="00ED3273">
            <w:pPr>
              <w:spacing w:line="300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57A0E">
              <w:rPr>
                <w:rFonts w:ascii="Calibri" w:hAnsi="Calibri" w:cs="Calibri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775B4" w14:textId="77777777" w:rsidR="00257A0E" w:rsidRPr="00257A0E" w:rsidRDefault="00257A0E" w:rsidP="00ED3273">
            <w:pPr>
              <w:spacing w:line="300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57A0E">
              <w:rPr>
                <w:rFonts w:ascii="Calibri" w:hAnsi="Calibri" w:cs="Calibri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B2866" w14:textId="77777777" w:rsidR="00257A0E" w:rsidRPr="00257A0E" w:rsidRDefault="00257A0E" w:rsidP="00ED3273">
            <w:pPr>
              <w:spacing w:line="300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57A0E">
              <w:rPr>
                <w:rFonts w:ascii="Calibri" w:hAnsi="Calibri" w:cs="Calibri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998C2" w14:textId="77777777" w:rsidR="00257A0E" w:rsidRPr="00257A0E" w:rsidRDefault="00257A0E" w:rsidP="00ED3273">
            <w:pPr>
              <w:spacing w:line="300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57A0E">
              <w:rPr>
                <w:rFonts w:ascii="Calibri" w:hAnsi="Calibri" w:cs="Calibri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6442A" w14:textId="77777777" w:rsidR="00257A0E" w:rsidRPr="00257A0E" w:rsidRDefault="00257A0E" w:rsidP="00ED3273">
            <w:pPr>
              <w:spacing w:line="300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57A0E">
              <w:rPr>
                <w:rFonts w:ascii="Calibri" w:hAnsi="Calibri" w:cs="Calibri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1B223" w14:textId="77777777" w:rsidR="00257A0E" w:rsidRPr="00257A0E" w:rsidRDefault="00257A0E" w:rsidP="00ED3273">
            <w:pPr>
              <w:spacing w:line="300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57A0E">
              <w:rPr>
                <w:rFonts w:ascii="Calibri" w:hAnsi="Calibri" w:cs="Calibri"/>
                <w:sz w:val="16"/>
                <w:szCs w:val="16"/>
                <w:lang w:val="en-GB"/>
              </w:rPr>
              <w:t> </w:t>
            </w:r>
          </w:p>
        </w:tc>
      </w:tr>
      <w:tr w:rsidR="00257A0E" w14:paraId="27B7F454" w14:textId="77777777" w:rsidTr="00ED3273">
        <w:trPr>
          <w:tblCellSpacing w:w="0" w:type="dxa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F5F5C" w14:textId="77777777" w:rsidR="00257A0E" w:rsidRDefault="00257A0E" w:rsidP="00ED3273">
            <w:pPr>
              <w:pStyle w:val="NormaleWeb"/>
              <w:spacing w:line="300" w:lineRule="auto"/>
              <w:ind w:firstLine="15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Baseline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A260A" w14:textId="77777777" w:rsidR="00257A0E" w:rsidRDefault="00257A0E" w:rsidP="00ED3273">
            <w:pPr>
              <w:pStyle w:val="NormaleWeb"/>
              <w:spacing w:line="30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.36 (0.73, 15.52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20A66" w14:textId="77777777" w:rsidR="00257A0E" w:rsidRDefault="00257A0E" w:rsidP="00ED3273">
            <w:pPr>
              <w:pStyle w:val="NormaleWeb"/>
              <w:spacing w:line="30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120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5D0CF" w14:textId="77777777" w:rsidR="00257A0E" w:rsidRDefault="00257A0E" w:rsidP="00ED3273">
            <w:pPr>
              <w:pStyle w:val="NormaleWeb"/>
              <w:spacing w:line="30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6.84 (1.18, 39.63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8624C" w14:textId="77777777" w:rsidR="00257A0E" w:rsidRDefault="00257A0E" w:rsidP="00ED3273">
            <w:pPr>
              <w:pStyle w:val="NormaleWeb"/>
              <w:spacing w:line="30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32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FFA4B" w14:textId="77777777" w:rsidR="00257A0E" w:rsidRDefault="00257A0E" w:rsidP="00ED3273">
            <w:pPr>
              <w:pStyle w:val="NormaleWeb"/>
              <w:spacing w:line="30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.63 (0.31, 22.54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1CC51" w14:textId="77777777" w:rsidR="00257A0E" w:rsidRDefault="00257A0E" w:rsidP="00ED3273">
            <w:pPr>
              <w:pStyle w:val="NormaleWeb"/>
              <w:spacing w:line="30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377</w:t>
            </w:r>
          </w:p>
        </w:tc>
      </w:tr>
      <w:tr w:rsidR="00257A0E" w:rsidRPr="00B813C8" w14:paraId="57E17DDC" w14:textId="77777777" w:rsidTr="00ED3273">
        <w:trPr>
          <w:tblCellSpacing w:w="0" w:type="dxa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4F722" w14:textId="77777777" w:rsidR="00257A0E" w:rsidRDefault="00257A0E" w:rsidP="00ED3273">
            <w:pPr>
              <w:pStyle w:val="NormaleWeb"/>
              <w:spacing w:line="300" w:lineRule="auto"/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Platelets, per log10 mg/dl l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9AB2B" w14:textId="77777777" w:rsidR="00257A0E" w:rsidRPr="009C35B5" w:rsidRDefault="00257A0E" w:rsidP="00ED3273">
            <w:pPr>
              <w:spacing w:line="30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9C35B5">
              <w:rPr>
                <w:rFonts w:ascii="Calibri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865F8" w14:textId="77777777" w:rsidR="00257A0E" w:rsidRPr="009C35B5" w:rsidRDefault="00257A0E" w:rsidP="00ED3273">
            <w:pPr>
              <w:spacing w:line="30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9C35B5">
              <w:rPr>
                <w:rFonts w:ascii="Calibri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C8A4D" w14:textId="77777777" w:rsidR="00257A0E" w:rsidRPr="009C35B5" w:rsidRDefault="00257A0E" w:rsidP="00ED3273">
            <w:pPr>
              <w:spacing w:line="30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9C35B5">
              <w:rPr>
                <w:rFonts w:ascii="Calibri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27015" w14:textId="77777777" w:rsidR="00257A0E" w:rsidRPr="009C35B5" w:rsidRDefault="00257A0E" w:rsidP="00ED3273">
            <w:pPr>
              <w:spacing w:line="30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9C35B5">
              <w:rPr>
                <w:rFonts w:ascii="Calibri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2B3BD" w14:textId="77777777" w:rsidR="00257A0E" w:rsidRPr="009C35B5" w:rsidRDefault="00257A0E" w:rsidP="00ED3273">
            <w:pPr>
              <w:spacing w:line="30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9C35B5">
              <w:rPr>
                <w:rFonts w:ascii="Calibri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638E4" w14:textId="77777777" w:rsidR="00257A0E" w:rsidRPr="009C35B5" w:rsidRDefault="00257A0E" w:rsidP="00ED3273">
            <w:pPr>
              <w:spacing w:line="30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9C35B5">
              <w:rPr>
                <w:rFonts w:ascii="Calibri" w:hAnsi="Calibri" w:cs="Calibri"/>
                <w:sz w:val="16"/>
                <w:szCs w:val="16"/>
                <w:lang w:val="en-US"/>
              </w:rPr>
              <w:t> </w:t>
            </w:r>
          </w:p>
        </w:tc>
      </w:tr>
      <w:tr w:rsidR="00257A0E" w14:paraId="2E8334E9" w14:textId="77777777" w:rsidTr="00ED3273">
        <w:trPr>
          <w:tblCellSpacing w:w="0" w:type="dxa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64481" w14:textId="77777777" w:rsidR="00257A0E" w:rsidRDefault="00257A0E" w:rsidP="00ED3273">
            <w:pPr>
              <w:pStyle w:val="NormaleWeb"/>
              <w:spacing w:line="300" w:lineRule="auto"/>
              <w:ind w:firstLine="15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Baseline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ECBB4" w14:textId="77777777" w:rsidR="00257A0E" w:rsidRDefault="00257A0E" w:rsidP="00ED3273">
            <w:pPr>
              <w:pStyle w:val="NormaleWeb"/>
              <w:spacing w:line="30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2.79 (2.58, 63.35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96CC4" w14:textId="77777777" w:rsidR="00257A0E" w:rsidRDefault="00257A0E" w:rsidP="00ED3273">
            <w:pPr>
              <w:pStyle w:val="NormaleWeb"/>
              <w:spacing w:line="30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02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E7F43" w14:textId="77777777" w:rsidR="00257A0E" w:rsidRDefault="00257A0E" w:rsidP="00ED3273">
            <w:pPr>
              <w:pStyle w:val="NormaleWeb"/>
              <w:spacing w:line="30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0.52 (1.74, 63.60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5290B" w14:textId="77777777" w:rsidR="00257A0E" w:rsidRDefault="00257A0E" w:rsidP="00ED3273">
            <w:pPr>
              <w:pStyle w:val="NormaleWeb"/>
              <w:spacing w:line="30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10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48700" w14:textId="77777777" w:rsidR="00257A0E" w:rsidRDefault="00257A0E" w:rsidP="00ED3273">
            <w:pPr>
              <w:pStyle w:val="NormaleWeb"/>
              <w:spacing w:line="30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4.09 (1.72, 115.2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BFC85" w14:textId="77777777" w:rsidR="00257A0E" w:rsidRDefault="00257A0E" w:rsidP="00ED3273">
            <w:pPr>
              <w:pStyle w:val="NormaleWeb"/>
              <w:spacing w:line="30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14</w:t>
            </w:r>
          </w:p>
        </w:tc>
      </w:tr>
      <w:tr w:rsidR="00257A0E" w:rsidRPr="00B813C8" w14:paraId="568089C7" w14:textId="77777777" w:rsidTr="00ED3273">
        <w:trPr>
          <w:tblCellSpacing w:w="0" w:type="dxa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1AA21" w14:textId="77777777" w:rsidR="00257A0E" w:rsidRDefault="00257A0E" w:rsidP="00ED3273">
            <w:pPr>
              <w:pStyle w:val="NormaleWeb"/>
              <w:spacing w:line="300" w:lineRule="auto"/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White Cells, per log10 hig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8ABE0" w14:textId="77777777" w:rsidR="00257A0E" w:rsidRPr="00257A0E" w:rsidRDefault="00257A0E" w:rsidP="00ED3273">
            <w:pPr>
              <w:spacing w:line="300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57A0E">
              <w:rPr>
                <w:rFonts w:ascii="Calibri" w:hAnsi="Calibri" w:cs="Calibri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67BD4" w14:textId="77777777" w:rsidR="00257A0E" w:rsidRPr="00257A0E" w:rsidRDefault="00257A0E" w:rsidP="00ED3273">
            <w:pPr>
              <w:spacing w:line="300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57A0E">
              <w:rPr>
                <w:rFonts w:ascii="Calibri" w:hAnsi="Calibri" w:cs="Calibri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94A7B" w14:textId="77777777" w:rsidR="00257A0E" w:rsidRPr="00257A0E" w:rsidRDefault="00257A0E" w:rsidP="00ED3273">
            <w:pPr>
              <w:spacing w:line="300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57A0E">
              <w:rPr>
                <w:rFonts w:ascii="Calibri" w:hAnsi="Calibri" w:cs="Calibri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B420D" w14:textId="77777777" w:rsidR="00257A0E" w:rsidRPr="00257A0E" w:rsidRDefault="00257A0E" w:rsidP="00ED3273">
            <w:pPr>
              <w:spacing w:line="300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57A0E">
              <w:rPr>
                <w:rFonts w:ascii="Calibri" w:hAnsi="Calibri" w:cs="Calibri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1BFD2" w14:textId="77777777" w:rsidR="00257A0E" w:rsidRPr="00257A0E" w:rsidRDefault="00257A0E" w:rsidP="00ED3273">
            <w:pPr>
              <w:spacing w:line="300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57A0E">
              <w:rPr>
                <w:rFonts w:ascii="Calibri" w:hAnsi="Calibri" w:cs="Calibri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89F9F" w14:textId="77777777" w:rsidR="00257A0E" w:rsidRPr="00257A0E" w:rsidRDefault="00257A0E" w:rsidP="00ED3273">
            <w:pPr>
              <w:spacing w:line="300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57A0E">
              <w:rPr>
                <w:rFonts w:ascii="Calibri" w:hAnsi="Calibri" w:cs="Calibri"/>
                <w:sz w:val="16"/>
                <w:szCs w:val="16"/>
                <w:lang w:val="en-GB"/>
              </w:rPr>
              <w:t> </w:t>
            </w:r>
          </w:p>
        </w:tc>
      </w:tr>
      <w:tr w:rsidR="00257A0E" w14:paraId="55DAD4FF" w14:textId="77777777" w:rsidTr="00ED3273">
        <w:trPr>
          <w:tblCellSpacing w:w="0" w:type="dxa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26A2B" w14:textId="77777777" w:rsidR="00257A0E" w:rsidRDefault="00257A0E" w:rsidP="00ED3273">
            <w:pPr>
              <w:pStyle w:val="NormaleWeb"/>
              <w:spacing w:line="300" w:lineRule="auto"/>
              <w:ind w:firstLine="15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Baseline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FA30D" w14:textId="77777777" w:rsidR="00257A0E" w:rsidRDefault="00257A0E" w:rsidP="00ED3273">
            <w:pPr>
              <w:pStyle w:val="NormaleWeb"/>
              <w:spacing w:line="30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79 (0.17, 3.57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F02BD" w14:textId="77777777" w:rsidR="00257A0E" w:rsidRDefault="00257A0E" w:rsidP="00ED3273">
            <w:pPr>
              <w:pStyle w:val="NormaleWeb"/>
              <w:spacing w:line="30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759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8DE68" w14:textId="77777777" w:rsidR="00257A0E" w:rsidRDefault="00257A0E" w:rsidP="00ED3273">
            <w:pPr>
              <w:pStyle w:val="NormaleWeb"/>
              <w:spacing w:line="30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70 (0.15, 3.28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91C23" w14:textId="77777777" w:rsidR="00257A0E" w:rsidRDefault="00257A0E" w:rsidP="00ED3273">
            <w:pPr>
              <w:pStyle w:val="NormaleWeb"/>
              <w:spacing w:line="30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95B55" w14:textId="77777777" w:rsidR="00257A0E" w:rsidRDefault="00257A0E" w:rsidP="00ED3273">
            <w:pPr>
              <w:spacing w:line="30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1A605" w14:textId="77777777" w:rsidR="00257A0E" w:rsidRDefault="00257A0E" w:rsidP="00ED3273">
            <w:pPr>
              <w:spacing w:line="30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</w:tr>
      <w:tr w:rsidR="00257A0E" w14:paraId="4F38B17F" w14:textId="77777777" w:rsidTr="00ED3273">
        <w:trPr>
          <w:tblCellSpacing w:w="0" w:type="dxa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A29E8" w14:textId="77777777" w:rsidR="00257A0E" w:rsidRDefault="00257A0E" w:rsidP="00ED3273">
            <w:pPr>
              <w:pStyle w:val="NormaleWeb"/>
              <w:spacing w:line="300" w:lineRule="auto"/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Lynphocytes</w:t>
            </w:r>
            <w:proofErr w:type="spellEnd"/>
            <w:r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, per log10 hig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67901" w14:textId="77777777" w:rsidR="00257A0E" w:rsidRDefault="00257A0E" w:rsidP="00ED3273">
            <w:pPr>
              <w:spacing w:line="30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CFF65" w14:textId="77777777" w:rsidR="00257A0E" w:rsidRDefault="00257A0E" w:rsidP="00ED3273">
            <w:pPr>
              <w:spacing w:line="30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E8BF9" w14:textId="77777777" w:rsidR="00257A0E" w:rsidRDefault="00257A0E" w:rsidP="00ED3273">
            <w:pPr>
              <w:spacing w:line="30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CB7D5" w14:textId="77777777" w:rsidR="00257A0E" w:rsidRDefault="00257A0E" w:rsidP="00ED3273">
            <w:pPr>
              <w:spacing w:line="30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54131" w14:textId="77777777" w:rsidR="00257A0E" w:rsidRDefault="00257A0E" w:rsidP="00ED3273">
            <w:pPr>
              <w:spacing w:line="30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2D456" w14:textId="77777777" w:rsidR="00257A0E" w:rsidRDefault="00257A0E" w:rsidP="00ED3273">
            <w:pPr>
              <w:spacing w:line="30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</w:tr>
      <w:tr w:rsidR="00257A0E" w14:paraId="037834B0" w14:textId="77777777" w:rsidTr="00ED3273">
        <w:trPr>
          <w:tblCellSpacing w:w="0" w:type="dxa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E2F33" w14:textId="77777777" w:rsidR="00257A0E" w:rsidRDefault="00257A0E" w:rsidP="00ED3273">
            <w:pPr>
              <w:pStyle w:val="NormaleWeb"/>
              <w:spacing w:line="300" w:lineRule="auto"/>
              <w:ind w:firstLine="15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Baseline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59E1B" w14:textId="77777777" w:rsidR="00257A0E" w:rsidRDefault="00257A0E" w:rsidP="00ED3273">
            <w:pPr>
              <w:pStyle w:val="NormaleWeb"/>
              <w:spacing w:line="30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.60 (1.15, 18.29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F3ED6" w14:textId="77777777" w:rsidR="00257A0E" w:rsidRDefault="00257A0E" w:rsidP="00ED3273">
            <w:pPr>
              <w:pStyle w:val="NormaleWeb"/>
              <w:spacing w:line="30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30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A6717" w14:textId="77777777" w:rsidR="00257A0E" w:rsidRDefault="00257A0E" w:rsidP="00ED3273">
            <w:pPr>
              <w:pStyle w:val="NormaleWeb"/>
              <w:spacing w:line="30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.46 (0.57, 10.57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1C4E9" w14:textId="77777777" w:rsidR="00257A0E" w:rsidRDefault="00257A0E" w:rsidP="00ED3273">
            <w:pPr>
              <w:pStyle w:val="NormaleWeb"/>
              <w:spacing w:line="30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228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BD32C" w14:textId="77777777" w:rsidR="00257A0E" w:rsidRDefault="00257A0E" w:rsidP="00ED3273">
            <w:pPr>
              <w:pStyle w:val="NormaleWeb"/>
              <w:spacing w:line="30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05 (0.23, 4.75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0FF1F" w14:textId="77777777" w:rsidR="00257A0E" w:rsidRDefault="00257A0E" w:rsidP="00ED3273">
            <w:pPr>
              <w:pStyle w:val="NormaleWeb"/>
              <w:spacing w:line="30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950</w:t>
            </w:r>
          </w:p>
        </w:tc>
      </w:tr>
      <w:tr w:rsidR="00257A0E" w14:paraId="70F3986B" w14:textId="77777777" w:rsidTr="00ED3273">
        <w:trPr>
          <w:tblCellSpacing w:w="0" w:type="dxa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9F10C" w14:textId="77777777" w:rsidR="00257A0E" w:rsidRDefault="00257A0E" w:rsidP="00ED3273">
            <w:pPr>
              <w:pStyle w:val="NormaleWeb"/>
              <w:spacing w:line="300" w:lineRule="auto"/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hsCRP</w:t>
            </w:r>
            <w:proofErr w:type="spellEnd"/>
            <w:r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, per log10 hig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11A2D" w14:textId="77777777" w:rsidR="00257A0E" w:rsidRDefault="00257A0E" w:rsidP="00ED3273">
            <w:pPr>
              <w:spacing w:line="30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5E865" w14:textId="77777777" w:rsidR="00257A0E" w:rsidRDefault="00257A0E" w:rsidP="00ED3273">
            <w:pPr>
              <w:spacing w:line="30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13F6F" w14:textId="77777777" w:rsidR="00257A0E" w:rsidRDefault="00257A0E" w:rsidP="00ED3273">
            <w:pPr>
              <w:spacing w:line="30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B6FE0" w14:textId="77777777" w:rsidR="00257A0E" w:rsidRDefault="00257A0E" w:rsidP="00ED3273">
            <w:pPr>
              <w:spacing w:line="30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FA33D" w14:textId="77777777" w:rsidR="00257A0E" w:rsidRDefault="00257A0E" w:rsidP="00ED3273">
            <w:pPr>
              <w:spacing w:line="30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64436" w14:textId="77777777" w:rsidR="00257A0E" w:rsidRDefault="00257A0E" w:rsidP="00ED3273">
            <w:pPr>
              <w:spacing w:line="30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</w:tr>
      <w:tr w:rsidR="00257A0E" w14:paraId="6ADA569E" w14:textId="77777777" w:rsidTr="00ED3273">
        <w:trPr>
          <w:tblCellSpacing w:w="0" w:type="dxa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B21AE" w14:textId="77777777" w:rsidR="00257A0E" w:rsidRDefault="00257A0E" w:rsidP="00ED3273">
            <w:pPr>
              <w:pStyle w:val="NormaleWeb"/>
              <w:spacing w:line="300" w:lineRule="auto"/>
              <w:ind w:firstLine="15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Baseline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7DDC3" w14:textId="77777777" w:rsidR="00257A0E" w:rsidRDefault="00257A0E" w:rsidP="00ED3273">
            <w:pPr>
              <w:pStyle w:val="NormaleWeb"/>
              <w:spacing w:line="30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01 (0.70, 1.45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35B9C" w14:textId="77777777" w:rsidR="00257A0E" w:rsidRDefault="00257A0E" w:rsidP="00ED3273">
            <w:pPr>
              <w:pStyle w:val="NormaleWeb"/>
              <w:spacing w:line="30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969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E1403" w14:textId="77777777" w:rsidR="00257A0E" w:rsidRDefault="00257A0E" w:rsidP="00ED3273">
            <w:pPr>
              <w:pStyle w:val="NormaleWeb"/>
              <w:spacing w:line="30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15 (0.70, 1.89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2949A" w14:textId="77777777" w:rsidR="00257A0E" w:rsidRDefault="00257A0E" w:rsidP="00ED3273">
            <w:pPr>
              <w:pStyle w:val="NormaleWeb"/>
              <w:spacing w:line="30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570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BBCCD" w14:textId="77777777" w:rsidR="00257A0E" w:rsidRDefault="00257A0E" w:rsidP="00ED3273">
            <w:pPr>
              <w:pStyle w:val="NormaleWeb"/>
              <w:spacing w:line="30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09 (0.64, 1.87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6CAAE" w14:textId="77777777" w:rsidR="00257A0E" w:rsidRDefault="00257A0E" w:rsidP="00ED3273">
            <w:pPr>
              <w:pStyle w:val="NormaleWeb"/>
              <w:spacing w:line="30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750</w:t>
            </w:r>
          </w:p>
        </w:tc>
      </w:tr>
      <w:tr w:rsidR="00257A0E" w14:paraId="7A49DD7B" w14:textId="77777777" w:rsidTr="00ED3273">
        <w:trPr>
          <w:tblCellSpacing w:w="0" w:type="dxa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9CA55" w14:textId="77777777" w:rsidR="00257A0E" w:rsidRDefault="00257A0E" w:rsidP="00ED3273">
            <w:pPr>
              <w:pStyle w:val="NormaleWeb"/>
              <w:spacing w:line="300" w:lineRule="auto"/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Age, per 10 years older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3FE1D" w14:textId="77777777" w:rsidR="00257A0E" w:rsidRDefault="00257A0E" w:rsidP="00ED3273">
            <w:pPr>
              <w:pStyle w:val="NormaleWeb"/>
              <w:spacing w:line="30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.33 (1.69, 3.19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87335" w14:textId="77777777" w:rsidR="00257A0E" w:rsidRDefault="00257A0E" w:rsidP="00ED3273">
            <w:pPr>
              <w:pStyle w:val="NormaleWeb"/>
              <w:spacing w:line="30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87578" w14:textId="77777777" w:rsidR="00257A0E" w:rsidRDefault="00257A0E" w:rsidP="00ED3273">
            <w:pPr>
              <w:spacing w:line="30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F65CB" w14:textId="77777777" w:rsidR="00257A0E" w:rsidRDefault="00257A0E" w:rsidP="00ED3273">
            <w:pPr>
              <w:spacing w:line="30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0F77B" w14:textId="77777777" w:rsidR="00257A0E" w:rsidRDefault="00257A0E" w:rsidP="00ED3273">
            <w:pPr>
              <w:spacing w:line="30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3289C" w14:textId="77777777" w:rsidR="00257A0E" w:rsidRDefault="00257A0E" w:rsidP="00ED3273">
            <w:pPr>
              <w:spacing w:line="30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</w:tr>
      <w:tr w:rsidR="00257A0E" w14:paraId="60457803" w14:textId="77777777" w:rsidTr="00ED3273">
        <w:trPr>
          <w:tblCellSpacing w:w="0" w:type="dxa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2BEC7" w14:textId="77777777" w:rsidR="00257A0E" w:rsidRDefault="00257A0E" w:rsidP="00ED3273">
            <w:pPr>
              <w:pStyle w:val="NormaleWeb"/>
              <w:spacing w:line="300" w:lineRule="auto"/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Charlson</w:t>
            </w:r>
            <w:proofErr w:type="spellEnd"/>
            <w:r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 xml:space="preserve"> Index, per 1 unit higher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DC551" w14:textId="77777777" w:rsidR="00257A0E" w:rsidRDefault="00257A0E" w:rsidP="00ED3273">
            <w:pPr>
              <w:pStyle w:val="NormaleWeb"/>
              <w:spacing w:line="30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19 (1.02, 1.40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772FD" w14:textId="77777777" w:rsidR="00257A0E" w:rsidRDefault="00257A0E" w:rsidP="00ED3273">
            <w:pPr>
              <w:pStyle w:val="NormaleWeb"/>
              <w:spacing w:line="30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34773" w14:textId="77777777" w:rsidR="00257A0E" w:rsidRDefault="00257A0E" w:rsidP="00ED3273">
            <w:pPr>
              <w:spacing w:line="30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8E40F" w14:textId="77777777" w:rsidR="00257A0E" w:rsidRDefault="00257A0E" w:rsidP="00ED3273">
            <w:pPr>
              <w:spacing w:line="30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2191F" w14:textId="77777777" w:rsidR="00257A0E" w:rsidRDefault="00257A0E" w:rsidP="00ED3273">
            <w:pPr>
              <w:spacing w:line="30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A95E6" w14:textId="77777777" w:rsidR="00257A0E" w:rsidRDefault="00257A0E" w:rsidP="00ED3273">
            <w:pPr>
              <w:spacing w:line="30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</w:tr>
      <w:tr w:rsidR="00257A0E" w14:paraId="3C29E143" w14:textId="77777777" w:rsidTr="00ED3273">
        <w:trPr>
          <w:tblCellSpacing w:w="0" w:type="dxa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9F4A9" w14:textId="77777777" w:rsidR="00257A0E" w:rsidRDefault="00257A0E" w:rsidP="00ED3273">
            <w:pPr>
              <w:pStyle w:val="NormaleWeb"/>
              <w:spacing w:line="300" w:lineRule="auto"/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Female vs. male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BF4F9" w14:textId="77777777" w:rsidR="00257A0E" w:rsidRDefault="00257A0E" w:rsidP="00ED3273">
            <w:pPr>
              <w:pStyle w:val="NormaleWeb"/>
              <w:spacing w:line="30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74 (0.33, 1.64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1DEC7" w14:textId="77777777" w:rsidR="00257A0E" w:rsidRDefault="00257A0E" w:rsidP="00ED3273">
            <w:pPr>
              <w:pStyle w:val="NormaleWeb"/>
              <w:spacing w:line="30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C6ED5" w14:textId="77777777" w:rsidR="00257A0E" w:rsidRDefault="00257A0E" w:rsidP="00ED3273">
            <w:pPr>
              <w:spacing w:line="30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4A2A5" w14:textId="77777777" w:rsidR="00257A0E" w:rsidRDefault="00257A0E" w:rsidP="00ED3273">
            <w:pPr>
              <w:spacing w:line="30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04F6E" w14:textId="77777777" w:rsidR="00257A0E" w:rsidRDefault="00257A0E" w:rsidP="00ED3273">
            <w:pPr>
              <w:spacing w:line="30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437B4" w14:textId="77777777" w:rsidR="00257A0E" w:rsidRDefault="00257A0E" w:rsidP="00ED3273">
            <w:pPr>
              <w:spacing w:line="30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</w:tr>
      <w:tr w:rsidR="00257A0E" w14:paraId="0E06402E" w14:textId="77777777" w:rsidTr="00ED3273">
        <w:trPr>
          <w:tblCellSpacing w:w="0" w:type="dxa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39E42" w14:textId="77777777" w:rsidR="00257A0E" w:rsidRDefault="00257A0E" w:rsidP="00ED3273">
            <w:pPr>
              <w:pStyle w:val="NormaleWeb"/>
              <w:spacing w:line="300" w:lineRule="auto"/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Cardiac insufficiency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B186D" w14:textId="77777777" w:rsidR="00257A0E" w:rsidRDefault="00257A0E" w:rsidP="00ED3273">
            <w:pPr>
              <w:pStyle w:val="NormaleWeb"/>
              <w:spacing w:line="30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.74 (1.49, 9.37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4EE42" w14:textId="77777777" w:rsidR="00257A0E" w:rsidRDefault="00257A0E" w:rsidP="00ED3273">
            <w:pPr>
              <w:pStyle w:val="NormaleWeb"/>
              <w:spacing w:line="30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05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51998" w14:textId="77777777" w:rsidR="00257A0E" w:rsidRDefault="00257A0E" w:rsidP="00ED3273">
            <w:pPr>
              <w:pStyle w:val="NormaleWeb"/>
              <w:spacing w:line="30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55 (0.58, 4.20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397DD" w14:textId="77777777" w:rsidR="00257A0E" w:rsidRDefault="00257A0E" w:rsidP="00ED3273">
            <w:pPr>
              <w:pStyle w:val="NormaleWeb"/>
              <w:spacing w:line="30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05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5C33D" w14:textId="77777777" w:rsidR="00257A0E" w:rsidRDefault="00257A0E" w:rsidP="00ED3273">
            <w:pPr>
              <w:pStyle w:val="NormaleWeb"/>
              <w:spacing w:line="30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84 (0.26, 2.77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FDFB7" w14:textId="77777777" w:rsidR="00257A0E" w:rsidRDefault="00257A0E" w:rsidP="00ED3273">
            <w:pPr>
              <w:pStyle w:val="NormaleWeb"/>
              <w:spacing w:line="30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781</w:t>
            </w:r>
          </w:p>
        </w:tc>
      </w:tr>
      <w:tr w:rsidR="00257A0E" w14:paraId="5D188DCF" w14:textId="77777777" w:rsidTr="00ED3273">
        <w:trPr>
          <w:tblCellSpacing w:w="0" w:type="dxa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8F03E" w14:textId="77777777" w:rsidR="00257A0E" w:rsidRDefault="00257A0E" w:rsidP="00ED3273">
            <w:pPr>
              <w:pStyle w:val="NormaleWeb"/>
              <w:spacing w:line="300" w:lineRule="auto"/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Renal disease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53199" w14:textId="77777777" w:rsidR="00257A0E" w:rsidRDefault="00257A0E" w:rsidP="00ED3273">
            <w:pPr>
              <w:pStyle w:val="NormaleWeb"/>
              <w:spacing w:line="30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.17 (1.12, 8.95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C8177" w14:textId="77777777" w:rsidR="00257A0E" w:rsidRDefault="00257A0E" w:rsidP="00ED3273">
            <w:pPr>
              <w:pStyle w:val="NormaleWeb"/>
              <w:spacing w:line="30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29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F859F" w14:textId="77777777" w:rsidR="00257A0E" w:rsidRDefault="00257A0E" w:rsidP="00ED3273">
            <w:pPr>
              <w:pStyle w:val="NormaleWeb"/>
              <w:spacing w:line="30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01 (0.32, 3.19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62B56" w14:textId="77777777" w:rsidR="00257A0E" w:rsidRDefault="00257A0E" w:rsidP="00ED3273">
            <w:pPr>
              <w:pStyle w:val="NormaleWeb"/>
              <w:spacing w:line="30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29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93E68" w14:textId="77777777" w:rsidR="00257A0E" w:rsidRDefault="00257A0E" w:rsidP="00ED3273">
            <w:pPr>
              <w:pStyle w:val="NormaleWeb"/>
              <w:spacing w:line="30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89 (0.24, 3.34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C1683" w14:textId="77777777" w:rsidR="00257A0E" w:rsidRDefault="00257A0E" w:rsidP="00ED3273">
            <w:pPr>
              <w:pStyle w:val="NormaleWeb"/>
              <w:spacing w:line="30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860</w:t>
            </w:r>
          </w:p>
        </w:tc>
      </w:tr>
      <w:tr w:rsidR="00257A0E" w14:paraId="57EB885A" w14:textId="77777777" w:rsidTr="00ED3273">
        <w:trPr>
          <w:tblCellSpacing w:w="0" w:type="dxa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51F89" w14:textId="77777777" w:rsidR="00257A0E" w:rsidRDefault="00257A0E" w:rsidP="00ED3273">
            <w:pPr>
              <w:pStyle w:val="NormaleWeb"/>
              <w:spacing w:line="300" w:lineRule="auto"/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Vasculopathy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77C5F" w14:textId="77777777" w:rsidR="00257A0E" w:rsidRDefault="00257A0E" w:rsidP="00ED3273">
            <w:pPr>
              <w:pStyle w:val="NormaleWeb"/>
              <w:spacing w:line="30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.11 (1.00, 9.71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B2BCA" w14:textId="77777777" w:rsidR="00257A0E" w:rsidRDefault="00257A0E" w:rsidP="00ED3273">
            <w:pPr>
              <w:pStyle w:val="NormaleWeb"/>
              <w:spacing w:line="30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51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BD813" w14:textId="77777777" w:rsidR="00257A0E" w:rsidRDefault="00257A0E" w:rsidP="00ED3273">
            <w:pPr>
              <w:pStyle w:val="NormaleWeb"/>
              <w:spacing w:line="30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31 (0.38, 4.54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D15C2" w14:textId="77777777" w:rsidR="00257A0E" w:rsidRDefault="00257A0E" w:rsidP="00ED3273">
            <w:pPr>
              <w:pStyle w:val="NormaleWeb"/>
              <w:spacing w:line="30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51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8B0E7" w14:textId="77777777" w:rsidR="00257A0E" w:rsidRDefault="00257A0E" w:rsidP="00ED3273">
            <w:pPr>
              <w:pStyle w:val="NormaleWeb"/>
              <w:spacing w:line="30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70 (0.44, 6.57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790D2" w14:textId="77777777" w:rsidR="00257A0E" w:rsidRDefault="00257A0E" w:rsidP="00ED3273">
            <w:pPr>
              <w:pStyle w:val="NormaleWeb"/>
              <w:spacing w:line="30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440</w:t>
            </w:r>
          </w:p>
        </w:tc>
      </w:tr>
      <w:tr w:rsidR="00257A0E" w14:paraId="1C8E0F02" w14:textId="77777777" w:rsidTr="00ED3273">
        <w:trPr>
          <w:tblCellSpacing w:w="0" w:type="dxa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ACA27" w14:textId="77777777" w:rsidR="00257A0E" w:rsidRDefault="00257A0E" w:rsidP="00ED3273">
            <w:pPr>
              <w:pStyle w:val="NormaleWeb"/>
              <w:spacing w:line="300" w:lineRule="auto"/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BMI, &gt;30 vs. &lt;=30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9EB65" w14:textId="77777777" w:rsidR="00257A0E" w:rsidRDefault="00257A0E" w:rsidP="00ED3273">
            <w:pPr>
              <w:pStyle w:val="NormaleWeb"/>
              <w:spacing w:line="30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55 (0.18, 1.65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8687E" w14:textId="77777777" w:rsidR="00257A0E" w:rsidRDefault="00257A0E" w:rsidP="00ED3273">
            <w:pPr>
              <w:pStyle w:val="NormaleWeb"/>
              <w:spacing w:line="30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DA2B5" w14:textId="77777777" w:rsidR="00257A0E" w:rsidRDefault="00257A0E" w:rsidP="00ED3273">
            <w:pPr>
              <w:spacing w:line="30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7DA0A" w14:textId="77777777" w:rsidR="00257A0E" w:rsidRDefault="00257A0E" w:rsidP="00ED3273">
            <w:pPr>
              <w:spacing w:line="30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474C5" w14:textId="77777777" w:rsidR="00257A0E" w:rsidRDefault="00257A0E" w:rsidP="00ED3273">
            <w:pPr>
              <w:spacing w:line="30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079D1" w14:textId="77777777" w:rsidR="00257A0E" w:rsidRDefault="00257A0E" w:rsidP="00ED3273">
            <w:pPr>
              <w:spacing w:line="30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</w:tr>
      <w:tr w:rsidR="00257A0E" w14:paraId="6136019A" w14:textId="77777777" w:rsidTr="00ED3273">
        <w:trPr>
          <w:tblCellSpacing w:w="0" w:type="dxa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28F87" w14:textId="77777777" w:rsidR="00257A0E" w:rsidRDefault="00257A0E" w:rsidP="00ED3273">
            <w:pPr>
              <w:pStyle w:val="NormaleWeb"/>
              <w:spacing w:line="300" w:lineRule="auto"/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Year of hospital admission, 2022 vs. 2023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8F2AD" w14:textId="77777777" w:rsidR="00257A0E" w:rsidRDefault="00257A0E" w:rsidP="00ED3273">
            <w:pPr>
              <w:pStyle w:val="NormaleWeb"/>
              <w:spacing w:line="30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28 (0.12, 0.66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2BF60" w14:textId="77777777" w:rsidR="00257A0E" w:rsidRDefault="00257A0E" w:rsidP="00ED3273">
            <w:pPr>
              <w:pStyle w:val="NormaleWeb"/>
              <w:spacing w:line="30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04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48843" w14:textId="77777777" w:rsidR="00257A0E" w:rsidRDefault="00257A0E" w:rsidP="00ED3273">
            <w:pPr>
              <w:pStyle w:val="NormaleWeb"/>
              <w:spacing w:line="30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45 (0.18, 1.17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C49A2" w14:textId="77777777" w:rsidR="00257A0E" w:rsidRDefault="00257A0E" w:rsidP="00ED3273">
            <w:pPr>
              <w:pStyle w:val="NormaleWeb"/>
              <w:spacing w:line="30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100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196C8" w14:textId="77777777" w:rsidR="00257A0E" w:rsidRDefault="00257A0E" w:rsidP="00ED3273">
            <w:pPr>
              <w:pStyle w:val="NormaleWeb"/>
              <w:spacing w:line="30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42 (0.13, 1.35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242B5" w14:textId="77777777" w:rsidR="00257A0E" w:rsidRDefault="00257A0E" w:rsidP="00ED3273">
            <w:pPr>
              <w:pStyle w:val="NormaleWeb"/>
              <w:spacing w:line="30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144</w:t>
            </w:r>
          </w:p>
        </w:tc>
      </w:tr>
      <w:tr w:rsidR="00257A0E" w14:paraId="7A351335" w14:textId="77777777" w:rsidTr="00ED3273">
        <w:trPr>
          <w:tblCellSpacing w:w="0" w:type="dxa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867B4" w14:textId="77777777" w:rsidR="00257A0E" w:rsidRDefault="00257A0E" w:rsidP="00ED3273">
            <w:pPr>
              <w:pStyle w:val="NormaleWeb"/>
              <w:spacing w:line="300" w:lineRule="auto"/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At least 2 doses of vaccine, yes vs. no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F60C6" w14:textId="77777777" w:rsidR="00257A0E" w:rsidRDefault="00257A0E" w:rsidP="00ED3273">
            <w:pPr>
              <w:pStyle w:val="NormaleWeb"/>
              <w:spacing w:line="30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48 (0.63, 3.49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0537D" w14:textId="77777777" w:rsidR="00257A0E" w:rsidRDefault="00257A0E" w:rsidP="00ED3273">
            <w:pPr>
              <w:pStyle w:val="NormaleWeb"/>
              <w:spacing w:line="30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FA7CC" w14:textId="77777777" w:rsidR="00257A0E" w:rsidRDefault="00257A0E" w:rsidP="00ED3273">
            <w:pPr>
              <w:spacing w:line="30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4F83B" w14:textId="77777777" w:rsidR="00257A0E" w:rsidRDefault="00257A0E" w:rsidP="00ED3273">
            <w:pPr>
              <w:spacing w:line="30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3AEFA" w14:textId="77777777" w:rsidR="00257A0E" w:rsidRDefault="00257A0E" w:rsidP="00ED3273">
            <w:pPr>
              <w:spacing w:line="30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C617E" w14:textId="77777777" w:rsidR="00257A0E" w:rsidRDefault="00257A0E" w:rsidP="00ED3273">
            <w:pPr>
              <w:spacing w:line="30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</w:tr>
      <w:tr w:rsidR="00257A0E" w14:paraId="46BB5B64" w14:textId="77777777" w:rsidTr="00ED3273">
        <w:trPr>
          <w:tblCellSpacing w:w="0" w:type="dxa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EE2F2" w14:textId="77777777" w:rsidR="00257A0E" w:rsidRDefault="00257A0E" w:rsidP="00ED3273">
            <w:pPr>
              <w:pStyle w:val="NormaleWeb"/>
              <w:spacing w:line="300" w:lineRule="auto"/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 xml:space="preserve">SARS-CoV-2 serology, </w:t>
            </w:r>
            <w:proofErr w:type="spellStart"/>
            <w:r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pos</w:t>
            </w:r>
            <w:proofErr w:type="spellEnd"/>
            <w:r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 xml:space="preserve"> vs. neg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54025" w14:textId="77777777" w:rsidR="00257A0E" w:rsidRDefault="00257A0E" w:rsidP="00ED3273">
            <w:pPr>
              <w:pStyle w:val="NormaleWeb"/>
              <w:spacing w:line="30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48 (0.60, 3.66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AAA4D" w14:textId="77777777" w:rsidR="00257A0E" w:rsidRDefault="00257A0E" w:rsidP="00ED3273">
            <w:pPr>
              <w:pStyle w:val="NormaleWeb"/>
              <w:spacing w:line="30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42429" w14:textId="77777777" w:rsidR="00257A0E" w:rsidRDefault="00257A0E" w:rsidP="00ED3273">
            <w:pPr>
              <w:spacing w:line="30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C3115" w14:textId="77777777" w:rsidR="00257A0E" w:rsidRDefault="00257A0E" w:rsidP="00ED3273">
            <w:pPr>
              <w:spacing w:line="30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3B398" w14:textId="77777777" w:rsidR="00257A0E" w:rsidRDefault="00257A0E" w:rsidP="00ED3273">
            <w:pPr>
              <w:spacing w:line="30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D9435" w14:textId="77777777" w:rsidR="00257A0E" w:rsidRDefault="00257A0E" w:rsidP="00ED3273">
            <w:pPr>
              <w:spacing w:line="30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</w:tr>
      <w:tr w:rsidR="00257A0E" w:rsidRPr="00B813C8" w14:paraId="58DB4D29" w14:textId="77777777" w:rsidTr="00ED3273">
        <w:trPr>
          <w:tblCellSpacing w:w="0" w:type="dxa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DF6A1" w14:textId="77777777" w:rsidR="00257A0E" w:rsidRDefault="00257A0E" w:rsidP="00ED3273">
            <w:pPr>
              <w:pStyle w:val="NormaleWeb"/>
              <w:spacing w:line="30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  <w:vertAlign w:val="superscript"/>
              </w:rPr>
              <w:t>*</w:t>
            </w:r>
            <w:r>
              <w:rPr>
                <w:rFonts w:ascii="Calibri" w:hAnsi="Calibri" w:cs="Calibri"/>
                <w:sz w:val="16"/>
                <w:szCs w:val="16"/>
              </w:rPr>
              <w:t>adjusted for gender and age</w:t>
            </w:r>
          </w:p>
        </w:tc>
      </w:tr>
      <w:tr w:rsidR="00257A0E" w:rsidRPr="00B813C8" w14:paraId="65F3491E" w14:textId="77777777" w:rsidTr="00ED3273">
        <w:trPr>
          <w:tblCellSpacing w:w="0" w:type="dxa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C1374" w14:textId="77777777" w:rsidR="00257A0E" w:rsidRDefault="00257A0E" w:rsidP="00ED3273">
            <w:pPr>
              <w:pStyle w:val="NormaleWeb"/>
              <w:spacing w:line="30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  <w:vertAlign w:val="superscript"/>
              </w:rPr>
              <w:t>&amp;</w:t>
            </w:r>
            <w:r>
              <w:rPr>
                <w:rFonts w:ascii="Calibri" w:hAnsi="Calibri" w:cs="Calibri"/>
                <w:sz w:val="16"/>
                <w:szCs w:val="16"/>
              </w:rPr>
              <w:t>adjusted for gender age and other markers shown in Table</w:t>
            </w:r>
          </w:p>
        </w:tc>
      </w:tr>
    </w:tbl>
    <w:p w14:paraId="4148E707" w14:textId="77777777" w:rsidR="00257A0E" w:rsidRPr="00257A0E" w:rsidRDefault="00257A0E" w:rsidP="00257A0E">
      <w:pPr>
        <w:rPr>
          <w:lang w:val="en-GB"/>
        </w:rPr>
      </w:pPr>
    </w:p>
    <w:p w14:paraId="18B6FFE7" w14:textId="77777777" w:rsidR="00CF02C1" w:rsidRPr="00962CCF" w:rsidRDefault="00CF02C1" w:rsidP="00CF02C1">
      <w:pPr>
        <w:rPr>
          <w:rFonts w:ascii="Calibri" w:hAnsi="Calibri" w:cs="Calibri"/>
          <w:lang w:val="en-US"/>
        </w:rPr>
      </w:pPr>
    </w:p>
    <w:p w14:paraId="08FF1509" w14:textId="77777777" w:rsidR="00257A0E" w:rsidRPr="00962CCF" w:rsidRDefault="00257A0E" w:rsidP="00257A0E">
      <w:pPr>
        <w:rPr>
          <w:rFonts w:ascii="Calibri" w:hAnsi="Calibri" w:cs="Calibri"/>
          <w:lang w:val="en-US"/>
        </w:rPr>
      </w:pPr>
      <w:r w:rsidRPr="00962CCF">
        <w:rPr>
          <w:rFonts w:ascii="Calibri" w:hAnsi="Calibri" w:cs="Calibri"/>
          <w:sz w:val="18"/>
          <w:szCs w:val="18"/>
          <w:lang w:val="en-US"/>
        </w:rPr>
        <w:t xml:space="preserve">CRP: </w:t>
      </w:r>
      <w:r w:rsidRPr="00962CCF">
        <w:rPr>
          <w:rFonts w:ascii="Calibri" w:hAnsi="Calibri" w:cs="Calibri"/>
          <w:color w:val="212121"/>
          <w:sz w:val="18"/>
          <w:szCs w:val="18"/>
          <w:shd w:val="clear" w:color="auto" w:fill="FFFFFF"/>
          <w:lang w:val="en-US"/>
        </w:rPr>
        <w:t xml:space="preserve">C-reactive protein; </w:t>
      </w:r>
      <w:r w:rsidRPr="00962CCF">
        <w:rPr>
          <w:rFonts w:ascii="Calibri" w:hAnsi="Calibri" w:cs="Calibri"/>
          <w:sz w:val="18"/>
          <w:szCs w:val="18"/>
          <w:lang w:val="en-US"/>
        </w:rPr>
        <w:t xml:space="preserve">BMI: body mass index; IL-6: interleukin-6; MV: </w:t>
      </w:r>
      <w:r w:rsidRPr="00962CCF">
        <w:rPr>
          <w:rFonts w:ascii="Calibri" w:hAnsi="Calibri" w:cs="Calibri"/>
          <w:color w:val="000000"/>
          <w:sz w:val="18"/>
          <w:szCs w:val="18"/>
          <w:lang w:val="en-US"/>
        </w:rPr>
        <w:t>mechanical ventilation.</w:t>
      </w:r>
    </w:p>
    <w:p w14:paraId="79EA74BD" w14:textId="77777777" w:rsidR="00CF02C1" w:rsidRDefault="00CF02C1" w:rsidP="00421A02">
      <w:p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b/>
          <w:bCs/>
          <w:color w:val="000000"/>
          <w:lang w:val="en-US"/>
        </w:rPr>
      </w:pPr>
    </w:p>
    <w:p w14:paraId="1210D2DB" w14:textId="77777777" w:rsidR="00257A0E" w:rsidRPr="00962CCF" w:rsidRDefault="00257A0E" w:rsidP="00421A02">
      <w:p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b/>
          <w:bCs/>
          <w:color w:val="000000"/>
          <w:lang w:val="en-US"/>
        </w:rPr>
      </w:pPr>
    </w:p>
    <w:p w14:paraId="0053ED06" w14:textId="77777777" w:rsidR="009B4BFC" w:rsidRPr="00962CCF" w:rsidRDefault="009B4BFC" w:rsidP="009B4BFC">
      <w:pPr>
        <w:rPr>
          <w:rFonts w:ascii="Calibri" w:hAnsi="Calibri" w:cs="Calibri"/>
          <w:lang w:val="en-US"/>
        </w:rPr>
      </w:pPr>
    </w:p>
    <w:p w14:paraId="536D9709" w14:textId="6EDDADDC" w:rsidR="00BD5700" w:rsidRPr="00962CCF" w:rsidRDefault="00BD5700" w:rsidP="00BD5700">
      <w:pPr>
        <w:rPr>
          <w:rFonts w:ascii="Calibri" w:hAnsi="Calibri" w:cs="Calibri"/>
          <w:lang w:val="en-US"/>
        </w:rPr>
      </w:pPr>
    </w:p>
    <w:p w14:paraId="4963BE8B" w14:textId="1291AA73" w:rsidR="009B4BFC" w:rsidRPr="00962CCF" w:rsidRDefault="009B4BFC" w:rsidP="00BD5700">
      <w:pPr>
        <w:rPr>
          <w:rFonts w:ascii="Calibri" w:hAnsi="Calibri" w:cs="Calibri"/>
          <w:lang w:val="en-US"/>
        </w:rPr>
      </w:pPr>
    </w:p>
    <w:p w14:paraId="7944A9FB" w14:textId="5A3A08D4" w:rsidR="009B4BFC" w:rsidRPr="00962CCF" w:rsidRDefault="009B4BFC" w:rsidP="00BD5700">
      <w:pPr>
        <w:rPr>
          <w:rFonts w:ascii="Calibri" w:hAnsi="Calibri" w:cs="Calibri"/>
          <w:lang w:val="en-US"/>
        </w:rPr>
      </w:pPr>
    </w:p>
    <w:p w14:paraId="7F719696" w14:textId="77777777" w:rsidR="009B4BFC" w:rsidRPr="00962CCF" w:rsidRDefault="009B4BFC" w:rsidP="00BD5700">
      <w:pPr>
        <w:rPr>
          <w:rFonts w:ascii="Calibri" w:hAnsi="Calibri" w:cs="Calibri"/>
          <w:lang w:val="en-US"/>
        </w:rPr>
      </w:pPr>
    </w:p>
    <w:p w14:paraId="15273DB3" w14:textId="77777777" w:rsidR="00BD5700" w:rsidRPr="00962CCF" w:rsidRDefault="00BD5700" w:rsidP="00421A02">
      <w:p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b/>
          <w:bCs/>
          <w:color w:val="000000"/>
          <w:lang w:val="en-US"/>
        </w:rPr>
      </w:pPr>
    </w:p>
    <w:p w14:paraId="5024C2B2" w14:textId="2B622DF7" w:rsidR="00DC7E85" w:rsidRDefault="00DD1EFE" w:rsidP="00421A02">
      <w:p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b/>
          <w:bCs/>
          <w:color w:val="000000"/>
        </w:rPr>
      </w:pPr>
      <w:r w:rsidRPr="00962CCF">
        <w:rPr>
          <w:rFonts w:ascii="Calibri" w:hAnsi="Calibri" w:cs="Calibri"/>
          <w:b/>
          <w:bCs/>
          <w:color w:val="000000"/>
          <w:lang w:val="en-US"/>
        </w:rPr>
        <w:lastRenderedPageBreak/>
        <w:t xml:space="preserve">Figure S2. Internal cross-validation results. </w:t>
      </w:r>
      <w:r w:rsidRPr="00962CCF">
        <w:rPr>
          <w:rFonts w:ascii="Calibri" w:hAnsi="Calibri" w:cs="Calibri"/>
          <w:b/>
          <w:bCs/>
          <w:color w:val="000000"/>
        </w:rPr>
        <w:t xml:space="preserve">ROC of AUC </w:t>
      </w:r>
      <w:proofErr w:type="spellStart"/>
      <w:r w:rsidRPr="00962CCF">
        <w:rPr>
          <w:rFonts w:ascii="Calibri" w:hAnsi="Calibri" w:cs="Calibri"/>
          <w:b/>
          <w:bCs/>
          <w:color w:val="000000"/>
        </w:rPr>
        <w:t>endpoint</w:t>
      </w:r>
      <w:proofErr w:type="spellEnd"/>
      <w:r w:rsidRPr="00962CCF">
        <w:rPr>
          <w:rFonts w:ascii="Calibri" w:hAnsi="Calibri" w:cs="Calibri"/>
          <w:b/>
          <w:bCs/>
          <w:color w:val="000000"/>
        </w:rPr>
        <w:t xml:space="preserve"> </w:t>
      </w:r>
      <w:proofErr w:type="spellStart"/>
      <w:r w:rsidRPr="00962CCF">
        <w:rPr>
          <w:rFonts w:ascii="Calibri" w:hAnsi="Calibri" w:cs="Calibri"/>
          <w:b/>
          <w:bCs/>
          <w:color w:val="000000"/>
        </w:rPr>
        <w:t>death</w:t>
      </w:r>
      <w:proofErr w:type="spellEnd"/>
    </w:p>
    <w:p w14:paraId="06438A8C" w14:textId="77777777" w:rsidR="00257A0E" w:rsidRDefault="00257A0E" w:rsidP="00421A02">
      <w:p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b/>
          <w:bCs/>
          <w:color w:val="000000"/>
        </w:rPr>
      </w:pPr>
    </w:p>
    <w:p w14:paraId="335B4D31" w14:textId="7F73C45F" w:rsidR="00257A0E" w:rsidRPr="00962CCF" w:rsidRDefault="00257A0E" w:rsidP="00421A02">
      <w:p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b/>
          <w:bCs/>
          <w:color w:val="000000"/>
        </w:rPr>
      </w:pPr>
      <w:r>
        <w:rPr>
          <w:noProof/>
        </w:rPr>
        <w:drawing>
          <wp:inline distT="0" distB="0" distL="0" distR="0" wp14:anchorId="72BD9786" wp14:editId="2DA3C971">
            <wp:extent cx="4572000" cy="4572000"/>
            <wp:effectExtent l="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BD1B4C" w14:textId="174165ED" w:rsidR="00DD1EFE" w:rsidRPr="00962CCF" w:rsidRDefault="00DD1EFE" w:rsidP="00421A02">
      <w:p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color w:val="000000"/>
        </w:rPr>
      </w:pPr>
    </w:p>
    <w:p w14:paraId="0B4235A9" w14:textId="06114314" w:rsidR="00DD1EFE" w:rsidRPr="00962CCF" w:rsidRDefault="00DD1EFE" w:rsidP="00421A02">
      <w:p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color w:val="000000"/>
        </w:rPr>
      </w:pPr>
    </w:p>
    <w:p w14:paraId="7BA04463" w14:textId="77777777" w:rsidR="00DD1EFE" w:rsidRPr="00962CCF" w:rsidRDefault="00DD1EFE" w:rsidP="00421A02">
      <w:p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b/>
          <w:bCs/>
          <w:color w:val="000000"/>
        </w:rPr>
      </w:pPr>
    </w:p>
    <w:p w14:paraId="35FD39C9" w14:textId="77777777" w:rsidR="00DD1EFE" w:rsidRPr="00962CCF" w:rsidRDefault="00DD1EFE" w:rsidP="00421A02">
      <w:p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b/>
          <w:bCs/>
          <w:color w:val="000000"/>
        </w:rPr>
      </w:pPr>
    </w:p>
    <w:p w14:paraId="3536687D" w14:textId="77777777" w:rsidR="00DD1EFE" w:rsidRPr="00962CCF" w:rsidRDefault="00DD1EFE" w:rsidP="00421A02">
      <w:p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b/>
          <w:bCs/>
          <w:color w:val="000000"/>
        </w:rPr>
      </w:pPr>
    </w:p>
    <w:p w14:paraId="2D16B57D" w14:textId="77777777" w:rsidR="00DD1EFE" w:rsidRPr="00962CCF" w:rsidRDefault="00DD1EFE" w:rsidP="00421A02">
      <w:p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b/>
          <w:bCs/>
          <w:color w:val="000000"/>
        </w:rPr>
      </w:pPr>
    </w:p>
    <w:p w14:paraId="586DFD17" w14:textId="77777777" w:rsidR="00DD1EFE" w:rsidRPr="00962CCF" w:rsidRDefault="00DD1EFE" w:rsidP="00421A02">
      <w:p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b/>
          <w:bCs/>
          <w:color w:val="000000"/>
        </w:rPr>
      </w:pPr>
    </w:p>
    <w:p w14:paraId="441B666B" w14:textId="77777777" w:rsidR="00DD1EFE" w:rsidRPr="00962CCF" w:rsidRDefault="00DD1EFE" w:rsidP="00421A02">
      <w:p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b/>
          <w:bCs/>
          <w:color w:val="000000"/>
        </w:rPr>
      </w:pPr>
    </w:p>
    <w:p w14:paraId="0A991816" w14:textId="77777777" w:rsidR="00DD1EFE" w:rsidRPr="00962CCF" w:rsidRDefault="00DD1EFE" w:rsidP="00421A02">
      <w:p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b/>
          <w:bCs/>
          <w:color w:val="000000"/>
        </w:rPr>
      </w:pPr>
    </w:p>
    <w:p w14:paraId="13B6A59C" w14:textId="77777777" w:rsidR="00DD1EFE" w:rsidRPr="00962CCF" w:rsidRDefault="00DD1EFE" w:rsidP="00421A02">
      <w:p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b/>
          <w:bCs/>
          <w:color w:val="000000"/>
        </w:rPr>
      </w:pPr>
    </w:p>
    <w:p w14:paraId="40838749" w14:textId="77777777" w:rsidR="00DD1EFE" w:rsidRPr="00962CCF" w:rsidRDefault="00DD1EFE" w:rsidP="00421A02">
      <w:p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b/>
          <w:bCs/>
          <w:color w:val="000000"/>
        </w:rPr>
      </w:pPr>
    </w:p>
    <w:p w14:paraId="75D8FA06" w14:textId="77777777" w:rsidR="00DD1EFE" w:rsidRPr="00962CCF" w:rsidRDefault="00DD1EFE" w:rsidP="00421A02">
      <w:p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b/>
          <w:bCs/>
          <w:color w:val="000000"/>
        </w:rPr>
      </w:pPr>
    </w:p>
    <w:p w14:paraId="390749B8" w14:textId="77777777" w:rsidR="00DD1EFE" w:rsidRPr="00962CCF" w:rsidRDefault="00DD1EFE" w:rsidP="00421A02">
      <w:p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b/>
          <w:bCs/>
          <w:color w:val="000000"/>
        </w:rPr>
      </w:pPr>
    </w:p>
    <w:p w14:paraId="13B8A393" w14:textId="77777777" w:rsidR="00DD1EFE" w:rsidRPr="00962CCF" w:rsidRDefault="00DD1EFE" w:rsidP="00421A02">
      <w:p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b/>
          <w:bCs/>
          <w:color w:val="000000"/>
        </w:rPr>
      </w:pPr>
    </w:p>
    <w:p w14:paraId="0791B818" w14:textId="77777777" w:rsidR="00DD1EFE" w:rsidRPr="00962CCF" w:rsidRDefault="00DD1EFE" w:rsidP="00421A02">
      <w:p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b/>
          <w:bCs/>
          <w:color w:val="000000"/>
        </w:rPr>
      </w:pPr>
    </w:p>
    <w:p w14:paraId="5F470FF5" w14:textId="2D67F0E8" w:rsidR="00DD1EFE" w:rsidRDefault="00DD1EFE" w:rsidP="00421A02">
      <w:p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b/>
          <w:bCs/>
          <w:color w:val="000000"/>
        </w:rPr>
      </w:pPr>
      <w:r w:rsidRPr="00962CCF">
        <w:rPr>
          <w:rFonts w:ascii="Calibri" w:hAnsi="Calibri" w:cs="Calibri"/>
          <w:b/>
          <w:bCs/>
          <w:color w:val="000000"/>
          <w:lang w:val="en-US"/>
        </w:rPr>
        <w:t xml:space="preserve">Figure S3. External cross-validation results. </w:t>
      </w:r>
      <w:r w:rsidRPr="00962CCF">
        <w:rPr>
          <w:rFonts w:ascii="Calibri" w:hAnsi="Calibri" w:cs="Calibri"/>
          <w:b/>
          <w:bCs/>
          <w:color w:val="000000"/>
        </w:rPr>
        <w:t xml:space="preserve">ROC of AUC </w:t>
      </w:r>
      <w:proofErr w:type="spellStart"/>
      <w:r w:rsidRPr="00962CCF">
        <w:rPr>
          <w:rFonts w:ascii="Calibri" w:hAnsi="Calibri" w:cs="Calibri"/>
          <w:b/>
          <w:bCs/>
          <w:color w:val="000000"/>
        </w:rPr>
        <w:t>endpoint</w:t>
      </w:r>
      <w:proofErr w:type="spellEnd"/>
      <w:r w:rsidRPr="00962CCF">
        <w:rPr>
          <w:rFonts w:ascii="Calibri" w:hAnsi="Calibri" w:cs="Calibri"/>
          <w:b/>
          <w:bCs/>
          <w:color w:val="000000"/>
        </w:rPr>
        <w:t xml:space="preserve"> </w:t>
      </w:r>
      <w:proofErr w:type="spellStart"/>
      <w:r w:rsidRPr="00962CCF">
        <w:rPr>
          <w:rFonts w:ascii="Calibri" w:hAnsi="Calibri" w:cs="Calibri"/>
          <w:b/>
          <w:bCs/>
          <w:color w:val="000000"/>
        </w:rPr>
        <w:t>death</w:t>
      </w:r>
      <w:proofErr w:type="spellEnd"/>
    </w:p>
    <w:p w14:paraId="0C5D772D" w14:textId="77777777" w:rsidR="00257A0E" w:rsidRDefault="00257A0E" w:rsidP="00421A02">
      <w:p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b/>
          <w:bCs/>
          <w:color w:val="000000"/>
        </w:rPr>
      </w:pPr>
    </w:p>
    <w:p w14:paraId="0C98E6C9" w14:textId="3528ED51" w:rsidR="00257A0E" w:rsidRPr="00962CCF" w:rsidRDefault="00257A0E" w:rsidP="00421A02">
      <w:p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b/>
          <w:bCs/>
          <w:color w:val="000000"/>
        </w:rPr>
      </w:pPr>
      <w:r>
        <w:rPr>
          <w:noProof/>
        </w:rPr>
        <w:drawing>
          <wp:inline distT="0" distB="0" distL="0" distR="0" wp14:anchorId="7FB1C02A" wp14:editId="2AF93311">
            <wp:extent cx="4572000" cy="4572000"/>
            <wp:effectExtent l="0" t="0" r="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B59F63" w14:textId="7E25039B" w:rsidR="00DD1EFE" w:rsidRPr="00962CCF" w:rsidRDefault="00DD1EFE" w:rsidP="00421A02">
      <w:p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color w:val="000000"/>
        </w:rPr>
      </w:pPr>
    </w:p>
    <w:p w14:paraId="380CC0F0" w14:textId="6713E5A3" w:rsidR="00FE7FBB" w:rsidRPr="00962CCF" w:rsidRDefault="00FE7FBB">
      <w:pPr>
        <w:rPr>
          <w:rFonts w:ascii="Calibri" w:hAnsi="Calibri" w:cs="Calibri"/>
          <w:color w:val="000000"/>
        </w:rPr>
      </w:pPr>
      <w:r w:rsidRPr="00962CCF">
        <w:rPr>
          <w:rFonts w:ascii="Calibri" w:hAnsi="Calibri" w:cs="Calibri"/>
          <w:color w:val="000000"/>
        </w:rPr>
        <w:br w:type="page"/>
      </w:r>
    </w:p>
    <w:p w14:paraId="015D944E" w14:textId="77777777" w:rsidR="00FE7FBB" w:rsidRPr="00962CCF" w:rsidRDefault="00FE7FBB" w:rsidP="00421A02">
      <w:p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color w:val="000000"/>
        </w:rPr>
      </w:pPr>
    </w:p>
    <w:p w14:paraId="6A285153" w14:textId="5A158272" w:rsidR="00FE7FBB" w:rsidRPr="00962CCF" w:rsidRDefault="00FE7FBB" w:rsidP="00421A02">
      <w:p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color w:val="000000"/>
        </w:rPr>
      </w:pPr>
      <w:proofErr w:type="spellStart"/>
      <w:r w:rsidRPr="00962CCF">
        <w:rPr>
          <w:rFonts w:ascii="Calibri" w:hAnsi="Calibri" w:cs="Calibri"/>
          <w:b/>
          <w:bCs/>
          <w:color w:val="000000"/>
        </w:rPr>
        <w:t>Table</w:t>
      </w:r>
      <w:proofErr w:type="spellEnd"/>
      <w:r w:rsidRPr="00962CCF">
        <w:rPr>
          <w:rFonts w:ascii="Calibri" w:hAnsi="Calibri" w:cs="Calibri"/>
          <w:b/>
          <w:bCs/>
          <w:color w:val="000000"/>
        </w:rPr>
        <w:t xml:space="preserve"> S3.</w:t>
      </w:r>
      <w:r w:rsidRPr="00962CCF">
        <w:rPr>
          <w:rFonts w:ascii="Calibri" w:hAnsi="Calibri" w:cs="Calibri"/>
          <w:color w:val="000000"/>
        </w:rPr>
        <w:t xml:space="preserve"> </w:t>
      </w:r>
      <w:proofErr w:type="spellStart"/>
      <w:r w:rsidRPr="00962CCF">
        <w:rPr>
          <w:rFonts w:ascii="Calibri" w:hAnsi="Calibri" w:cs="Calibri"/>
          <w:color w:val="000000"/>
        </w:rPr>
        <w:t>Contributing</w:t>
      </w:r>
      <w:proofErr w:type="spellEnd"/>
      <w:r w:rsidRPr="00962CCF">
        <w:rPr>
          <w:rFonts w:ascii="Calibri" w:hAnsi="Calibri" w:cs="Calibri"/>
          <w:color w:val="000000"/>
        </w:rPr>
        <w:t xml:space="preserve"> centres</w:t>
      </w:r>
    </w:p>
    <w:p w14:paraId="15CD664F" w14:textId="77777777" w:rsidR="00FE7FBB" w:rsidRPr="00962CCF" w:rsidRDefault="00FE7FBB" w:rsidP="00421A02">
      <w:p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color w:val="000000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823"/>
        <w:gridCol w:w="2187"/>
        <w:gridCol w:w="3006"/>
      </w:tblGrid>
      <w:tr w:rsidR="00FE7FBB" w:rsidRPr="00962CCF" w14:paraId="488CC257" w14:textId="77777777" w:rsidTr="00FE7FBB">
        <w:tc>
          <w:tcPr>
            <w:tcW w:w="3823" w:type="dxa"/>
          </w:tcPr>
          <w:p w14:paraId="785683DC" w14:textId="00BC4BF5" w:rsidR="00FE7FBB" w:rsidRPr="00962CCF" w:rsidRDefault="00FE7FBB" w:rsidP="00421A0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962CCF">
              <w:rPr>
                <w:rFonts w:ascii="Calibri" w:hAnsi="Calibri" w:cs="Calibri"/>
                <w:b/>
                <w:bCs/>
                <w:color w:val="000000"/>
              </w:rPr>
              <w:t>Hospital</w:t>
            </w:r>
          </w:p>
        </w:tc>
        <w:tc>
          <w:tcPr>
            <w:tcW w:w="2187" w:type="dxa"/>
          </w:tcPr>
          <w:p w14:paraId="2A0D7979" w14:textId="12D9960C" w:rsidR="00FE7FBB" w:rsidRPr="00962CCF" w:rsidRDefault="00FE7FBB" w:rsidP="00421A0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962CCF">
              <w:rPr>
                <w:rFonts w:ascii="Calibri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3006" w:type="dxa"/>
          </w:tcPr>
          <w:p w14:paraId="61F9D5D2" w14:textId="7905C488" w:rsidR="00FE7FBB" w:rsidRPr="00962CCF" w:rsidRDefault="00FE7FBB" w:rsidP="00421A0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962CCF">
              <w:rPr>
                <w:rFonts w:ascii="Calibri" w:hAnsi="Calibri" w:cs="Calibri"/>
                <w:b/>
                <w:bCs/>
                <w:color w:val="000000"/>
              </w:rPr>
              <w:t>% of set</w:t>
            </w:r>
          </w:p>
        </w:tc>
      </w:tr>
      <w:tr w:rsidR="00FE7FBB" w:rsidRPr="00962CCF" w14:paraId="456F9B8C" w14:textId="77777777" w:rsidTr="004417B4">
        <w:tc>
          <w:tcPr>
            <w:tcW w:w="9016" w:type="dxa"/>
            <w:gridSpan w:val="3"/>
          </w:tcPr>
          <w:p w14:paraId="7A951C67" w14:textId="1BC07F71" w:rsidR="00FE7FBB" w:rsidRPr="00962CCF" w:rsidRDefault="00FE7FBB" w:rsidP="00FE7FB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62CCF">
              <w:rPr>
                <w:rFonts w:ascii="Calibri" w:hAnsi="Calibri" w:cs="Calibri"/>
                <w:b/>
                <w:bCs/>
                <w:color w:val="000000"/>
              </w:rPr>
              <w:t>Training set</w:t>
            </w:r>
          </w:p>
        </w:tc>
      </w:tr>
      <w:tr w:rsidR="00FE7FBB" w:rsidRPr="00962CCF" w14:paraId="63671D8B" w14:textId="77777777" w:rsidTr="00FE7FBB">
        <w:tc>
          <w:tcPr>
            <w:tcW w:w="3823" w:type="dxa"/>
          </w:tcPr>
          <w:p w14:paraId="65AF14B6" w14:textId="04524B9F" w:rsidR="00FE7FBB" w:rsidRPr="00962CCF" w:rsidRDefault="00FE7FBB" w:rsidP="00421A0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962CCF">
              <w:rPr>
                <w:rFonts w:ascii="Calibri" w:hAnsi="Calibri" w:cs="Calibri"/>
                <w:b/>
                <w:bCs/>
                <w:color w:val="000000"/>
              </w:rPr>
              <w:t xml:space="preserve">INMI </w:t>
            </w:r>
            <w:proofErr w:type="spellStart"/>
            <w:r w:rsidRPr="00962CCF">
              <w:rPr>
                <w:rFonts w:ascii="Calibri" w:hAnsi="Calibri" w:cs="Calibri"/>
                <w:b/>
                <w:bCs/>
                <w:color w:val="000000"/>
              </w:rPr>
              <w:t>Spallanzani</w:t>
            </w:r>
            <w:proofErr w:type="spellEnd"/>
            <w:r w:rsidRPr="00962CCF">
              <w:rPr>
                <w:rFonts w:ascii="Calibri" w:hAnsi="Calibri" w:cs="Calibri"/>
                <w:b/>
                <w:bCs/>
                <w:color w:val="000000"/>
              </w:rPr>
              <w:t xml:space="preserve"> Roma</w:t>
            </w:r>
          </w:p>
        </w:tc>
        <w:tc>
          <w:tcPr>
            <w:tcW w:w="2187" w:type="dxa"/>
          </w:tcPr>
          <w:p w14:paraId="08BA7591" w14:textId="53EC2DD9" w:rsidR="00FE7FBB" w:rsidRPr="00962CCF" w:rsidRDefault="00FE7FBB" w:rsidP="00FE7FB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962CCF">
              <w:rPr>
                <w:rFonts w:ascii="Calibri" w:hAnsi="Calibri" w:cs="Calibri"/>
                <w:color w:val="000000"/>
              </w:rPr>
              <w:t>176</w:t>
            </w:r>
          </w:p>
        </w:tc>
        <w:tc>
          <w:tcPr>
            <w:tcW w:w="3006" w:type="dxa"/>
          </w:tcPr>
          <w:p w14:paraId="743D0148" w14:textId="1D129F93" w:rsidR="00FE7FBB" w:rsidRPr="00962CCF" w:rsidRDefault="00FE7FBB" w:rsidP="00FE7FB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962CCF">
              <w:rPr>
                <w:rFonts w:ascii="Calibri" w:hAnsi="Calibri" w:cs="Calibri"/>
                <w:color w:val="000000"/>
              </w:rPr>
              <w:t>37%</w:t>
            </w:r>
          </w:p>
        </w:tc>
      </w:tr>
      <w:tr w:rsidR="00FE7FBB" w:rsidRPr="00962CCF" w14:paraId="1D933F79" w14:textId="77777777" w:rsidTr="00FE7FBB">
        <w:tc>
          <w:tcPr>
            <w:tcW w:w="3823" w:type="dxa"/>
          </w:tcPr>
          <w:p w14:paraId="05E5370A" w14:textId="5A315432" w:rsidR="00FE7FBB" w:rsidRPr="00962CCF" w:rsidRDefault="00FE7FBB" w:rsidP="00421A0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962CCF">
              <w:rPr>
                <w:rFonts w:ascii="Calibri" w:hAnsi="Calibri" w:cs="Calibri"/>
                <w:b/>
                <w:bCs/>
                <w:color w:val="000000"/>
              </w:rPr>
              <w:t>Latina Hospital</w:t>
            </w:r>
          </w:p>
        </w:tc>
        <w:tc>
          <w:tcPr>
            <w:tcW w:w="2187" w:type="dxa"/>
          </w:tcPr>
          <w:p w14:paraId="457D306E" w14:textId="48A6D339" w:rsidR="00FE7FBB" w:rsidRPr="00962CCF" w:rsidRDefault="00FE7FBB" w:rsidP="00FE7FB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962CCF"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3006" w:type="dxa"/>
          </w:tcPr>
          <w:p w14:paraId="6EB7D5D5" w14:textId="2CC353A2" w:rsidR="00FE7FBB" w:rsidRPr="00962CCF" w:rsidRDefault="00FE7FBB" w:rsidP="00FE7FB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962CCF">
              <w:rPr>
                <w:rFonts w:ascii="Calibri" w:hAnsi="Calibri" w:cs="Calibri"/>
                <w:color w:val="000000"/>
              </w:rPr>
              <w:t>6.3%</w:t>
            </w:r>
          </w:p>
        </w:tc>
      </w:tr>
      <w:tr w:rsidR="00FE7FBB" w:rsidRPr="00962CCF" w14:paraId="56928DD8" w14:textId="77777777" w:rsidTr="00FE7FBB">
        <w:tc>
          <w:tcPr>
            <w:tcW w:w="3823" w:type="dxa"/>
          </w:tcPr>
          <w:p w14:paraId="34F6B86F" w14:textId="01C9A9C2" w:rsidR="00FE7FBB" w:rsidRPr="00962CCF" w:rsidRDefault="00FE7FBB" w:rsidP="00421A0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962CCF">
              <w:rPr>
                <w:rFonts w:ascii="Calibri" w:hAnsi="Calibri" w:cs="Calibri"/>
                <w:b/>
                <w:bCs/>
                <w:color w:val="000000"/>
              </w:rPr>
              <w:t>Unimore</w:t>
            </w:r>
            <w:proofErr w:type="spellEnd"/>
            <w:r w:rsidRPr="00962CCF">
              <w:rPr>
                <w:rFonts w:ascii="Calibri" w:hAnsi="Calibri" w:cs="Calibri"/>
                <w:b/>
                <w:bCs/>
                <w:color w:val="000000"/>
              </w:rPr>
              <w:t xml:space="preserve"> Modena</w:t>
            </w:r>
          </w:p>
        </w:tc>
        <w:tc>
          <w:tcPr>
            <w:tcW w:w="2187" w:type="dxa"/>
          </w:tcPr>
          <w:p w14:paraId="780E4BFE" w14:textId="2EF18ABD" w:rsidR="00FE7FBB" w:rsidRPr="00962CCF" w:rsidRDefault="00FE7FBB" w:rsidP="00FE7FB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962CCF"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3006" w:type="dxa"/>
          </w:tcPr>
          <w:p w14:paraId="57864F06" w14:textId="6CDFF863" w:rsidR="00FE7FBB" w:rsidRPr="00962CCF" w:rsidRDefault="00FE7FBB" w:rsidP="00FE7FB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962CCF">
              <w:rPr>
                <w:rFonts w:ascii="Calibri" w:hAnsi="Calibri" w:cs="Calibri"/>
                <w:color w:val="000000"/>
              </w:rPr>
              <w:t>16.3%</w:t>
            </w:r>
          </w:p>
        </w:tc>
      </w:tr>
      <w:tr w:rsidR="00FE7FBB" w:rsidRPr="00962CCF" w14:paraId="5A3866E1" w14:textId="77777777" w:rsidTr="00FE7FBB">
        <w:tc>
          <w:tcPr>
            <w:tcW w:w="3823" w:type="dxa"/>
          </w:tcPr>
          <w:p w14:paraId="4F586A30" w14:textId="0168DA13" w:rsidR="00FE7FBB" w:rsidRPr="00962CCF" w:rsidRDefault="00FE7FBB" w:rsidP="00421A0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962CCF">
              <w:rPr>
                <w:rFonts w:ascii="Calibri" w:hAnsi="Calibri" w:cs="Calibri"/>
                <w:b/>
                <w:bCs/>
                <w:color w:val="000000"/>
              </w:rPr>
              <w:t>Padova Hospital</w:t>
            </w:r>
          </w:p>
        </w:tc>
        <w:tc>
          <w:tcPr>
            <w:tcW w:w="2187" w:type="dxa"/>
          </w:tcPr>
          <w:p w14:paraId="0DEEA1A9" w14:textId="57EBC392" w:rsidR="00FE7FBB" w:rsidRPr="00962CCF" w:rsidRDefault="00FE7FBB" w:rsidP="00FE7FB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962CCF"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3006" w:type="dxa"/>
          </w:tcPr>
          <w:p w14:paraId="16BC8B4B" w14:textId="195FDB85" w:rsidR="00FE7FBB" w:rsidRPr="00962CCF" w:rsidRDefault="00FE7FBB" w:rsidP="00FE7FB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962CCF">
              <w:rPr>
                <w:rFonts w:ascii="Calibri" w:hAnsi="Calibri" w:cs="Calibri"/>
                <w:color w:val="000000"/>
              </w:rPr>
              <w:t>13.1%</w:t>
            </w:r>
          </w:p>
        </w:tc>
      </w:tr>
      <w:tr w:rsidR="00FE7FBB" w:rsidRPr="00962CCF" w14:paraId="1AD7AE58" w14:textId="77777777" w:rsidTr="00FE7FBB">
        <w:tc>
          <w:tcPr>
            <w:tcW w:w="3823" w:type="dxa"/>
          </w:tcPr>
          <w:p w14:paraId="40CFAD24" w14:textId="57D7FA90" w:rsidR="00FE7FBB" w:rsidRPr="00962CCF" w:rsidRDefault="00FE7FBB" w:rsidP="00421A0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962CCF">
              <w:rPr>
                <w:rFonts w:ascii="Calibri" w:hAnsi="Calibri" w:cs="Calibri"/>
                <w:b/>
                <w:bCs/>
                <w:color w:val="000000"/>
              </w:rPr>
              <w:t>Pescara Hospital</w:t>
            </w:r>
          </w:p>
        </w:tc>
        <w:tc>
          <w:tcPr>
            <w:tcW w:w="2187" w:type="dxa"/>
          </w:tcPr>
          <w:p w14:paraId="7A320B07" w14:textId="1123A612" w:rsidR="00FE7FBB" w:rsidRPr="00962CCF" w:rsidRDefault="00FE7FBB" w:rsidP="00FE7FB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962CCF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006" w:type="dxa"/>
          </w:tcPr>
          <w:p w14:paraId="6CDDFA49" w14:textId="4C55C0B7" w:rsidR="00FE7FBB" w:rsidRPr="00962CCF" w:rsidRDefault="00FE7FBB" w:rsidP="00FE7FB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962CCF">
              <w:rPr>
                <w:rFonts w:ascii="Calibri" w:hAnsi="Calibri" w:cs="Calibri"/>
                <w:color w:val="000000"/>
              </w:rPr>
              <w:t>0.4%</w:t>
            </w:r>
          </w:p>
        </w:tc>
      </w:tr>
      <w:tr w:rsidR="00FE7FBB" w:rsidRPr="00962CCF" w14:paraId="5DDA32A4" w14:textId="77777777" w:rsidTr="00FE7FBB">
        <w:tc>
          <w:tcPr>
            <w:tcW w:w="3823" w:type="dxa"/>
          </w:tcPr>
          <w:p w14:paraId="5F482821" w14:textId="225F1A07" w:rsidR="00FE7FBB" w:rsidRPr="00962CCF" w:rsidRDefault="00FE7FBB" w:rsidP="00421A0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962CCF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University of Tor </w:t>
            </w:r>
            <w:proofErr w:type="spellStart"/>
            <w:r w:rsidRPr="00962CCF">
              <w:rPr>
                <w:rFonts w:ascii="Calibri" w:hAnsi="Calibri" w:cs="Calibri"/>
                <w:b/>
                <w:bCs/>
                <w:color w:val="000000"/>
                <w:lang w:val="en-US"/>
              </w:rPr>
              <w:t>Vergata</w:t>
            </w:r>
            <w:proofErr w:type="spellEnd"/>
            <w:r w:rsidRPr="00962CCF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 Roma</w:t>
            </w:r>
          </w:p>
        </w:tc>
        <w:tc>
          <w:tcPr>
            <w:tcW w:w="2187" w:type="dxa"/>
          </w:tcPr>
          <w:p w14:paraId="6E3862BC" w14:textId="2480EE5B" w:rsidR="00FE7FBB" w:rsidRPr="00962CCF" w:rsidRDefault="00FE7FBB" w:rsidP="00FE7FB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962CCF"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3006" w:type="dxa"/>
          </w:tcPr>
          <w:p w14:paraId="0430C3F5" w14:textId="369DC460" w:rsidR="00FE7FBB" w:rsidRPr="00962CCF" w:rsidRDefault="00FE7FBB" w:rsidP="00FE7FB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962CCF">
              <w:rPr>
                <w:rFonts w:ascii="Calibri" w:hAnsi="Calibri" w:cs="Calibri"/>
                <w:color w:val="000000"/>
              </w:rPr>
              <w:t>11.3%</w:t>
            </w:r>
          </w:p>
        </w:tc>
      </w:tr>
      <w:tr w:rsidR="00FE7FBB" w:rsidRPr="00962CCF" w14:paraId="0ABCB005" w14:textId="77777777" w:rsidTr="00FE7FBB">
        <w:tc>
          <w:tcPr>
            <w:tcW w:w="3823" w:type="dxa"/>
          </w:tcPr>
          <w:p w14:paraId="7A887CCC" w14:textId="1376E78F" w:rsidR="00FE7FBB" w:rsidRPr="00962CCF" w:rsidRDefault="00FE7FBB" w:rsidP="00421A0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962CCF">
              <w:rPr>
                <w:rFonts w:ascii="Calibri" w:hAnsi="Calibri" w:cs="Calibri"/>
                <w:b/>
                <w:bCs/>
                <w:color w:val="000000"/>
              </w:rPr>
              <w:t>San Remo Hospital</w:t>
            </w:r>
          </w:p>
        </w:tc>
        <w:tc>
          <w:tcPr>
            <w:tcW w:w="2187" w:type="dxa"/>
          </w:tcPr>
          <w:p w14:paraId="61288C2D" w14:textId="5D724BEC" w:rsidR="00FE7FBB" w:rsidRPr="00962CCF" w:rsidRDefault="00FE7FBB" w:rsidP="00FE7FB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962CCF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3006" w:type="dxa"/>
          </w:tcPr>
          <w:p w14:paraId="6B96941B" w14:textId="30312722" w:rsidR="00FE7FBB" w:rsidRPr="00962CCF" w:rsidRDefault="00FE7FBB" w:rsidP="00FE7FB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962CCF">
              <w:rPr>
                <w:rFonts w:ascii="Calibri" w:hAnsi="Calibri" w:cs="Calibri"/>
                <w:color w:val="000000"/>
              </w:rPr>
              <w:t>2.9%</w:t>
            </w:r>
          </w:p>
        </w:tc>
      </w:tr>
      <w:tr w:rsidR="00FE7FBB" w:rsidRPr="00962CCF" w14:paraId="7CC9373B" w14:textId="77777777" w:rsidTr="00FE7FBB">
        <w:tc>
          <w:tcPr>
            <w:tcW w:w="3823" w:type="dxa"/>
          </w:tcPr>
          <w:p w14:paraId="1004AA03" w14:textId="502B9BF0" w:rsidR="00FE7FBB" w:rsidRPr="00962CCF" w:rsidRDefault="00FE7FBB" w:rsidP="00421A0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962CCF">
              <w:rPr>
                <w:rFonts w:ascii="Calibri" w:hAnsi="Calibri" w:cs="Calibri"/>
                <w:b/>
                <w:bCs/>
                <w:color w:val="000000"/>
              </w:rPr>
              <w:t>Trapani Hospital</w:t>
            </w:r>
          </w:p>
        </w:tc>
        <w:tc>
          <w:tcPr>
            <w:tcW w:w="2187" w:type="dxa"/>
          </w:tcPr>
          <w:p w14:paraId="1DFAE20D" w14:textId="457806EB" w:rsidR="00FE7FBB" w:rsidRPr="00962CCF" w:rsidRDefault="00FE7FBB" w:rsidP="00FE7FB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962CCF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3006" w:type="dxa"/>
          </w:tcPr>
          <w:p w14:paraId="3CBEBF99" w14:textId="13460DB3" w:rsidR="00FE7FBB" w:rsidRPr="00962CCF" w:rsidRDefault="00FE7FBB" w:rsidP="00FE7FB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962CCF">
              <w:rPr>
                <w:rFonts w:ascii="Calibri" w:hAnsi="Calibri" w:cs="Calibri"/>
                <w:color w:val="000000"/>
              </w:rPr>
              <w:t>1.0%</w:t>
            </w:r>
          </w:p>
        </w:tc>
      </w:tr>
      <w:tr w:rsidR="00FE7FBB" w:rsidRPr="00962CCF" w14:paraId="27CD9C81" w14:textId="77777777" w:rsidTr="00FE7FBB">
        <w:tc>
          <w:tcPr>
            <w:tcW w:w="3823" w:type="dxa"/>
          </w:tcPr>
          <w:p w14:paraId="1594A5B7" w14:textId="64BDA1F9" w:rsidR="00FE7FBB" w:rsidRPr="00962CCF" w:rsidRDefault="00FE7FBB" w:rsidP="00421A0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962CCF">
              <w:rPr>
                <w:rFonts w:ascii="Calibri" w:hAnsi="Calibri" w:cs="Calibri"/>
                <w:b/>
                <w:bCs/>
                <w:color w:val="000000"/>
              </w:rPr>
              <w:t>Udine Hospital</w:t>
            </w:r>
          </w:p>
        </w:tc>
        <w:tc>
          <w:tcPr>
            <w:tcW w:w="2187" w:type="dxa"/>
          </w:tcPr>
          <w:p w14:paraId="02A60E0A" w14:textId="27EF0B80" w:rsidR="00FE7FBB" w:rsidRPr="00962CCF" w:rsidRDefault="00FE7FBB" w:rsidP="00FE7FB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962CCF"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3006" w:type="dxa"/>
          </w:tcPr>
          <w:p w14:paraId="37753DB8" w14:textId="519057C6" w:rsidR="00FE7FBB" w:rsidRPr="00962CCF" w:rsidRDefault="00FE7FBB" w:rsidP="00FE7FB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962CCF">
              <w:rPr>
                <w:rFonts w:ascii="Calibri" w:hAnsi="Calibri" w:cs="Calibri"/>
                <w:color w:val="000000"/>
              </w:rPr>
              <w:t>21.1%</w:t>
            </w:r>
          </w:p>
        </w:tc>
      </w:tr>
      <w:tr w:rsidR="00FE7FBB" w:rsidRPr="00962CCF" w14:paraId="7BF6E766" w14:textId="77777777" w:rsidTr="00FE7FBB">
        <w:tc>
          <w:tcPr>
            <w:tcW w:w="3823" w:type="dxa"/>
          </w:tcPr>
          <w:p w14:paraId="544A9E7A" w14:textId="5040F259" w:rsidR="00FE7FBB" w:rsidRPr="00962CCF" w:rsidRDefault="00FE7FBB" w:rsidP="00421A0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color w:val="000000"/>
              </w:rPr>
            </w:pPr>
            <w:r w:rsidRPr="00962CCF">
              <w:rPr>
                <w:rFonts w:ascii="Calibri" w:hAnsi="Calibri" w:cs="Calibri"/>
                <w:color w:val="000000"/>
              </w:rPr>
              <w:t>Total training</w:t>
            </w:r>
          </w:p>
        </w:tc>
        <w:tc>
          <w:tcPr>
            <w:tcW w:w="2187" w:type="dxa"/>
          </w:tcPr>
          <w:p w14:paraId="4DAE9652" w14:textId="0F10BA83" w:rsidR="00FE7FBB" w:rsidRPr="00962CCF" w:rsidRDefault="00FE7FBB" w:rsidP="00FE7FB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962CCF">
              <w:rPr>
                <w:rFonts w:ascii="Calibri" w:hAnsi="Calibri" w:cs="Calibri"/>
                <w:color w:val="000000"/>
              </w:rPr>
              <w:t>480</w:t>
            </w:r>
          </w:p>
        </w:tc>
        <w:tc>
          <w:tcPr>
            <w:tcW w:w="3006" w:type="dxa"/>
          </w:tcPr>
          <w:p w14:paraId="3DC9A620" w14:textId="185DC147" w:rsidR="00FE7FBB" w:rsidRPr="00962CCF" w:rsidRDefault="00FE7FBB" w:rsidP="00FE7FB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962CCF">
              <w:rPr>
                <w:rFonts w:ascii="Calibri" w:hAnsi="Calibri" w:cs="Calibri"/>
                <w:color w:val="000000"/>
              </w:rPr>
              <w:t>100.0%</w:t>
            </w:r>
          </w:p>
        </w:tc>
      </w:tr>
      <w:tr w:rsidR="00FE7FBB" w:rsidRPr="00962CCF" w14:paraId="66001C55" w14:textId="77777777" w:rsidTr="004417B4">
        <w:tc>
          <w:tcPr>
            <w:tcW w:w="9016" w:type="dxa"/>
            <w:gridSpan w:val="3"/>
          </w:tcPr>
          <w:p w14:paraId="3F9F86B8" w14:textId="5EDAC588" w:rsidR="00FE7FBB" w:rsidRPr="00962CCF" w:rsidRDefault="00FE7FBB" w:rsidP="00FE7FB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62CCF">
              <w:rPr>
                <w:rFonts w:ascii="Calibri" w:hAnsi="Calibri" w:cs="Calibri"/>
                <w:b/>
                <w:bCs/>
                <w:color w:val="000000"/>
              </w:rPr>
              <w:t>Test set</w:t>
            </w:r>
          </w:p>
        </w:tc>
      </w:tr>
      <w:tr w:rsidR="00FE7FBB" w:rsidRPr="00962CCF" w14:paraId="066745CA" w14:textId="77777777" w:rsidTr="00FE7FBB">
        <w:tc>
          <w:tcPr>
            <w:tcW w:w="3823" w:type="dxa"/>
          </w:tcPr>
          <w:p w14:paraId="3E3E5381" w14:textId="73A5212F" w:rsidR="00FE7FBB" w:rsidRPr="00962CCF" w:rsidRDefault="00FE7FBB" w:rsidP="00421A0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962CCF">
              <w:rPr>
                <w:rFonts w:ascii="Calibri" w:hAnsi="Calibri" w:cs="Calibri"/>
                <w:b/>
                <w:bCs/>
                <w:color w:val="000000"/>
              </w:rPr>
              <w:t>Catanzaro Hospital</w:t>
            </w:r>
          </w:p>
        </w:tc>
        <w:tc>
          <w:tcPr>
            <w:tcW w:w="2187" w:type="dxa"/>
          </w:tcPr>
          <w:p w14:paraId="78164A63" w14:textId="49853B77" w:rsidR="00FE7FBB" w:rsidRPr="00962CCF" w:rsidRDefault="00FE7FBB" w:rsidP="00FE7FB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962CCF"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3006" w:type="dxa"/>
          </w:tcPr>
          <w:p w14:paraId="0A309F98" w14:textId="1FDB12E4" w:rsidR="00FE7FBB" w:rsidRPr="00962CCF" w:rsidRDefault="00FE7FBB" w:rsidP="00FE7FB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962CCF">
              <w:rPr>
                <w:rFonts w:ascii="Calibri" w:hAnsi="Calibri" w:cs="Calibri"/>
                <w:color w:val="000000"/>
              </w:rPr>
              <w:t>19.8%</w:t>
            </w:r>
          </w:p>
        </w:tc>
      </w:tr>
      <w:tr w:rsidR="00FE7FBB" w:rsidRPr="00962CCF" w14:paraId="66F91329" w14:textId="77777777" w:rsidTr="00FE7FBB">
        <w:tc>
          <w:tcPr>
            <w:tcW w:w="3823" w:type="dxa"/>
          </w:tcPr>
          <w:p w14:paraId="35A68752" w14:textId="348172D3" w:rsidR="00FE7FBB" w:rsidRPr="00962CCF" w:rsidRDefault="00FE7FBB" w:rsidP="00421A0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962CCF">
              <w:rPr>
                <w:rFonts w:ascii="Calibri" w:hAnsi="Calibri" w:cs="Calibri"/>
                <w:b/>
                <w:bCs/>
                <w:color w:val="000000"/>
              </w:rPr>
              <w:t>San Paolo Hospital Milano</w:t>
            </w:r>
          </w:p>
        </w:tc>
        <w:tc>
          <w:tcPr>
            <w:tcW w:w="2187" w:type="dxa"/>
          </w:tcPr>
          <w:p w14:paraId="50A216BA" w14:textId="1F81BB95" w:rsidR="00FE7FBB" w:rsidRPr="00962CCF" w:rsidRDefault="00FE7FBB" w:rsidP="00FE7FB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962CCF"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3006" w:type="dxa"/>
          </w:tcPr>
          <w:p w14:paraId="754EB16A" w14:textId="55B68924" w:rsidR="00FE7FBB" w:rsidRPr="00962CCF" w:rsidRDefault="00FE7FBB" w:rsidP="00FE7FB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962CCF">
              <w:rPr>
                <w:rFonts w:ascii="Calibri" w:hAnsi="Calibri" w:cs="Calibri"/>
                <w:color w:val="000000"/>
              </w:rPr>
              <w:t>44.6%</w:t>
            </w:r>
          </w:p>
        </w:tc>
      </w:tr>
      <w:tr w:rsidR="00FE7FBB" w:rsidRPr="00962CCF" w14:paraId="1B74641C" w14:textId="77777777" w:rsidTr="00FE7FBB">
        <w:tc>
          <w:tcPr>
            <w:tcW w:w="3823" w:type="dxa"/>
          </w:tcPr>
          <w:p w14:paraId="643C7E68" w14:textId="58AFBB0B" w:rsidR="00FE7FBB" w:rsidRPr="00962CCF" w:rsidRDefault="00FE7FBB" w:rsidP="00421A0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962CCF">
              <w:rPr>
                <w:rFonts w:ascii="Calibri" w:hAnsi="Calibri" w:cs="Calibri"/>
                <w:b/>
                <w:bCs/>
                <w:color w:val="000000"/>
              </w:rPr>
              <w:t xml:space="preserve">La Sapienza </w:t>
            </w:r>
            <w:proofErr w:type="spellStart"/>
            <w:r w:rsidRPr="00962CCF">
              <w:rPr>
                <w:rFonts w:ascii="Calibri" w:hAnsi="Calibri" w:cs="Calibri"/>
                <w:b/>
                <w:bCs/>
                <w:color w:val="000000"/>
              </w:rPr>
              <w:t>University</w:t>
            </w:r>
            <w:proofErr w:type="spellEnd"/>
            <w:r w:rsidRPr="00962CCF">
              <w:rPr>
                <w:rFonts w:ascii="Calibri" w:hAnsi="Calibri" w:cs="Calibri"/>
                <w:b/>
                <w:bCs/>
                <w:color w:val="000000"/>
              </w:rPr>
              <w:t xml:space="preserve"> Roma</w:t>
            </w:r>
          </w:p>
        </w:tc>
        <w:tc>
          <w:tcPr>
            <w:tcW w:w="2187" w:type="dxa"/>
          </w:tcPr>
          <w:p w14:paraId="7FCA4547" w14:textId="1DBE9AEA" w:rsidR="00FE7FBB" w:rsidRPr="00962CCF" w:rsidRDefault="00FE7FBB" w:rsidP="00FE7FB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962CCF"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3006" w:type="dxa"/>
          </w:tcPr>
          <w:p w14:paraId="0DD0B9CB" w14:textId="7D342206" w:rsidR="00FE7FBB" w:rsidRPr="00962CCF" w:rsidRDefault="00FE7FBB" w:rsidP="00FE7FB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962CCF">
              <w:rPr>
                <w:rFonts w:ascii="Calibri" w:hAnsi="Calibri" w:cs="Calibri"/>
                <w:color w:val="000000"/>
              </w:rPr>
              <w:t>35.7%</w:t>
            </w:r>
          </w:p>
        </w:tc>
      </w:tr>
      <w:tr w:rsidR="00FE7FBB" w:rsidRPr="00962CCF" w14:paraId="016601DB" w14:textId="77777777" w:rsidTr="00FE7FBB">
        <w:tc>
          <w:tcPr>
            <w:tcW w:w="3823" w:type="dxa"/>
          </w:tcPr>
          <w:p w14:paraId="3503216A" w14:textId="55153A73" w:rsidR="00FE7FBB" w:rsidRPr="00962CCF" w:rsidRDefault="00FE7FBB" w:rsidP="00421A0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color w:val="000000"/>
              </w:rPr>
            </w:pPr>
            <w:r w:rsidRPr="00962CCF">
              <w:rPr>
                <w:rFonts w:ascii="Calibri" w:hAnsi="Calibri" w:cs="Calibri"/>
                <w:color w:val="000000"/>
              </w:rPr>
              <w:t>Total test</w:t>
            </w:r>
          </w:p>
        </w:tc>
        <w:tc>
          <w:tcPr>
            <w:tcW w:w="2187" w:type="dxa"/>
          </w:tcPr>
          <w:p w14:paraId="5425A14B" w14:textId="385C8131" w:rsidR="00FE7FBB" w:rsidRPr="00962CCF" w:rsidRDefault="00FE7FBB" w:rsidP="00FE7FB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962CCF">
              <w:rPr>
                <w:rFonts w:ascii="Calibri" w:hAnsi="Calibri" w:cs="Calibri"/>
                <w:color w:val="000000"/>
              </w:rPr>
              <w:t>157</w:t>
            </w:r>
          </w:p>
        </w:tc>
        <w:tc>
          <w:tcPr>
            <w:tcW w:w="3006" w:type="dxa"/>
          </w:tcPr>
          <w:p w14:paraId="42A9A685" w14:textId="4C419C5B" w:rsidR="00FE7FBB" w:rsidRPr="00962CCF" w:rsidRDefault="00FE7FBB" w:rsidP="00FE7FB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962CCF">
              <w:rPr>
                <w:rFonts w:ascii="Calibri" w:hAnsi="Calibri" w:cs="Calibri"/>
                <w:color w:val="000000"/>
              </w:rPr>
              <w:t>100.0%</w:t>
            </w:r>
          </w:p>
        </w:tc>
      </w:tr>
    </w:tbl>
    <w:p w14:paraId="506BCFA7" w14:textId="77777777" w:rsidR="00FE7FBB" w:rsidRPr="00962CCF" w:rsidRDefault="00FE7FBB" w:rsidP="00421A02">
      <w:p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color w:val="000000"/>
        </w:rPr>
      </w:pPr>
    </w:p>
    <w:sectPr w:rsidR="00FE7FBB" w:rsidRPr="00962CCF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E6970B" w14:textId="77777777" w:rsidR="00FA308F" w:rsidRDefault="00FA308F" w:rsidP="008F2A7E">
      <w:r>
        <w:separator/>
      </w:r>
    </w:p>
  </w:endnote>
  <w:endnote w:type="continuationSeparator" w:id="0">
    <w:p w14:paraId="74D2C0EC" w14:textId="77777777" w:rsidR="00FA308F" w:rsidRDefault="00FA308F" w:rsidP="008F2A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406145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6CC2D3" w14:textId="47E6D244" w:rsidR="00ED3273" w:rsidRDefault="00ED3273">
        <w:pPr>
          <w:pStyle w:val="Pidipagin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621C6E7" w14:textId="77777777" w:rsidR="00ED3273" w:rsidRDefault="00ED3273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400E4D" w14:textId="77777777" w:rsidR="00FA308F" w:rsidRDefault="00FA308F" w:rsidP="008F2A7E">
      <w:r>
        <w:separator/>
      </w:r>
    </w:p>
  </w:footnote>
  <w:footnote w:type="continuationSeparator" w:id="0">
    <w:p w14:paraId="799B08F0" w14:textId="77777777" w:rsidR="00FA308F" w:rsidRDefault="00FA308F" w:rsidP="008F2A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59729AF"/>
    <w:multiLevelType w:val="hybridMultilevel"/>
    <w:tmpl w:val="18F6E9F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F472E4"/>
    <w:multiLevelType w:val="hybridMultilevel"/>
    <w:tmpl w:val="D46E2A9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EB8"/>
    <w:rsid w:val="00000AEC"/>
    <w:rsid w:val="0000763F"/>
    <w:rsid w:val="00007964"/>
    <w:rsid w:val="00007BEB"/>
    <w:rsid w:val="00007EAA"/>
    <w:rsid w:val="00015765"/>
    <w:rsid w:val="000213CE"/>
    <w:rsid w:val="0003359E"/>
    <w:rsid w:val="00041C72"/>
    <w:rsid w:val="00057181"/>
    <w:rsid w:val="000608F6"/>
    <w:rsid w:val="0006191E"/>
    <w:rsid w:val="000A4CCD"/>
    <w:rsid w:val="000A7066"/>
    <w:rsid w:val="000B34F1"/>
    <w:rsid w:val="000B50B1"/>
    <w:rsid w:val="000B67F4"/>
    <w:rsid w:val="000C50EC"/>
    <w:rsid w:val="000C5B9B"/>
    <w:rsid w:val="000D5374"/>
    <w:rsid w:val="000D628F"/>
    <w:rsid w:val="000E1172"/>
    <w:rsid w:val="000F5D28"/>
    <w:rsid w:val="00106072"/>
    <w:rsid w:val="00110CD0"/>
    <w:rsid w:val="001131FF"/>
    <w:rsid w:val="00120BC1"/>
    <w:rsid w:val="00122953"/>
    <w:rsid w:val="00125DA9"/>
    <w:rsid w:val="00134A2B"/>
    <w:rsid w:val="00140B17"/>
    <w:rsid w:val="00152FFB"/>
    <w:rsid w:val="0016541E"/>
    <w:rsid w:val="0017287F"/>
    <w:rsid w:val="00177E69"/>
    <w:rsid w:val="00183C8F"/>
    <w:rsid w:val="00183FBE"/>
    <w:rsid w:val="00196C78"/>
    <w:rsid w:val="001B5C72"/>
    <w:rsid w:val="001B69EB"/>
    <w:rsid w:val="001C597E"/>
    <w:rsid w:val="001E41E3"/>
    <w:rsid w:val="001E712C"/>
    <w:rsid w:val="001F299F"/>
    <w:rsid w:val="00200386"/>
    <w:rsid w:val="00200D3A"/>
    <w:rsid w:val="0020125A"/>
    <w:rsid w:val="00201CED"/>
    <w:rsid w:val="00205589"/>
    <w:rsid w:val="0021773E"/>
    <w:rsid w:val="00223274"/>
    <w:rsid w:val="0022339A"/>
    <w:rsid w:val="00225BA7"/>
    <w:rsid w:val="00232CC9"/>
    <w:rsid w:val="00234828"/>
    <w:rsid w:val="00235161"/>
    <w:rsid w:val="00247453"/>
    <w:rsid w:val="002479ED"/>
    <w:rsid w:val="0025483A"/>
    <w:rsid w:val="00257A0E"/>
    <w:rsid w:val="00262EB8"/>
    <w:rsid w:val="002631A8"/>
    <w:rsid w:val="0028106F"/>
    <w:rsid w:val="002812F4"/>
    <w:rsid w:val="00283914"/>
    <w:rsid w:val="002865D9"/>
    <w:rsid w:val="00297242"/>
    <w:rsid w:val="00297D3F"/>
    <w:rsid w:val="002A24A6"/>
    <w:rsid w:val="002A261A"/>
    <w:rsid w:val="002A314B"/>
    <w:rsid w:val="002A3E13"/>
    <w:rsid w:val="002B0CFD"/>
    <w:rsid w:val="002C2C9D"/>
    <w:rsid w:val="002D38C5"/>
    <w:rsid w:val="002E7C3E"/>
    <w:rsid w:val="002F1050"/>
    <w:rsid w:val="002F40D1"/>
    <w:rsid w:val="002F7740"/>
    <w:rsid w:val="00302D95"/>
    <w:rsid w:val="00303300"/>
    <w:rsid w:val="003045F7"/>
    <w:rsid w:val="00304DB7"/>
    <w:rsid w:val="003107B0"/>
    <w:rsid w:val="00312CAD"/>
    <w:rsid w:val="00322135"/>
    <w:rsid w:val="00331A9F"/>
    <w:rsid w:val="00342CF9"/>
    <w:rsid w:val="00347387"/>
    <w:rsid w:val="00372E3C"/>
    <w:rsid w:val="003731BC"/>
    <w:rsid w:val="00373D5E"/>
    <w:rsid w:val="00377420"/>
    <w:rsid w:val="003857FE"/>
    <w:rsid w:val="00391B15"/>
    <w:rsid w:val="003B437E"/>
    <w:rsid w:val="003C4A3A"/>
    <w:rsid w:val="003C7EB7"/>
    <w:rsid w:val="003D2ABC"/>
    <w:rsid w:val="003D2F27"/>
    <w:rsid w:val="003E2F02"/>
    <w:rsid w:val="003E4B16"/>
    <w:rsid w:val="003F2BEF"/>
    <w:rsid w:val="003F4484"/>
    <w:rsid w:val="00403020"/>
    <w:rsid w:val="00413DE4"/>
    <w:rsid w:val="00417B29"/>
    <w:rsid w:val="004214F0"/>
    <w:rsid w:val="00421A02"/>
    <w:rsid w:val="0043359D"/>
    <w:rsid w:val="00435563"/>
    <w:rsid w:val="004402AE"/>
    <w:rsid w:val="004417B4"/>
    <w:rsid w:val="00441DC5"/>
    <w:rsid w:val="00472E72"/>
    <w:rsid w:val="00475562"/>
    <w:rsid w:val="004832CE"/>
    <w:rsid w:val="004878BE"/>
    <w:rsid w:val="00492C9E"/>
    <w:rsid w:val="004A0531"/>
    <w:rsid w:val="004A0CB5"/>
    <w:rsid w:val="004A24B4"/>
    <w:rsid w:val="004B1C97"/>
    <w:rsid w:val="004B3F59"/>
    <w:rsid w:val="004F014C"/>
    <w:rsid w:val="004F6F5D"/>
    <w:rsid w:val="005032C5"/>
    <w:rsid w:val="005041D3"/>
    <w:rsid w:val="005200F0"/>
    <w:rsid w:val="00522151"/>
    <w:rsid w:val="00527737"/>
    <w:rsid w:val="00530347"/>
    <w:rsid w:val="0054116C"/>
    <w:rsid w:val="0055206F"/>
    <w:rsid w:val="00554737"/>
    <w:rsid w:val="00566F11"/>
    <w:rsid w:val="00575BE0"/>
    <w:rsid w:val="00595545"/>
    <w:rsid w:val="005C2EFB"/>
    <w:rsid w:val="005C3781"/>
    <w:rsid w:val="005D0190"/>
    <w:rsid w:val="005D4574"/>
    <w:rsid w:val="005D6701"/>
    <w:rsid w:val="005F3328"/>
    <w:rsid w:val="00602472"/>
    <w:rsid w:val="0061441D"/>
    <w:rsid w:val="006214E7"/>
    <w:rsid w:val="00625BCD"/>
    <w:rsid w:val="00634D74"/>
    <w:rsid w:val="006423FA"/>
    <w:rsid w:val="00644946"/>
    <w:rsid w:val="0065729A"/>
    <w:rsid w:val="006573FF"/>
    <w:rsid w:val="00683641"/>
    <w:rsid w:val="006A06AF"/>
    <w:rsid w:val="006A6100"/>
    <w:rsid w:val="006B0092"/>
    <w:rsid w:val="006B1236"/>
    <w:rsid w:val="006B5A5F"/>
    <w:rsid w:val="006C65BA"/>
    <w:rsid w:val="006D4AD8"/>
    <w:rsid w:val="006D7111"/>
    <w:rsid w:val="006E41D3"/>
    <w:rsid w:val="00703BD8"/>
    <w:rsid w:val="00715AB8"/>
    <w:rsid w:val="00727115"/>
    <w:rsid w:val="00744C51"/>
    <w:rsid w:val="007519BE"/>
    <w:rsid w:val="0075716F"/>
    <w:rsid w:val="00766C00"/>
    <w:rsid w:val="00774FC8"/>
    <w:rsid w:val="00777DA8"/>
    <w:rsid w:val="00790689"/>
    <w:rsid w:val="00791C43"/>
    <w:rsid w:val="00797405"/>
    <w:rsid w:val="007A1181"/>
    <w:rsid w:val="007A633E"/>
    <w:rsid w:val="007C02B4"/>
    <w:rsid w:val="007D0A2D"/>
    <w:rsid w:val="007E46A1"/>
    <w:rsid w:val="007E4854"/>
    <w:rsid w:val="007F0A4A"/>
    <w:rsid w:val="007F68D5"/>
    <w:rsid w:val="008037F1"/>
    <w:rsid w:val="008077B3"/>
    <w:rsid w:val="0081097E"/>
    <w:rsid w:val="008129A6"/>
    <w:rsid w:val="00815E0F"/>
    <w:rsid w:val="00820304"/>
    <w:rsid w:val="00844306"/>
    <w:rsid w:val="0085206F"/>
    <w:rsid w:val="00861951"/>
    <w:rsid w:val="00866FCC"/>
    <w:rsid w:val="00867194"/>
    <w:rsid w:val="008756ED"/>
    <w:rsid w:val="00882237"/>
    <w:rsid w:val="00883DCA"/>
    <w:rsid w:val="00883E6F"/>
    <w:rsid w:val="00884CE2"/>
    <w:rsid w:val="00892A51"/>
    <w:rsid w:val="008A1282"/>
    <w:rsid w:val="008A4E5A"/>
    <w:rsid w:val="008B220D"/>
    <w:rsid w:val="008B3D4A"/>
    <w:rsid w:val="008C3953"/>
    <w:rsid w:val="008D2A02"/>
    <w:rsid w:val="008D6A21"/>
    <w:rsid w:val="008D7578"/>
    <w:rsid w:val="008D77D6"/>
    <w:rsid w:val="008E27D2"/>
    <w:rsid w:val="008E6AE7"/>
    <w:rsid w:val="008F2A7E"/>
    <w:rsid w:val="00927BCC"/>
    <w:rsid w:val="009337C6"/>
    <w:rsid w:val="009529D7"/>
    <w:rsid w:val="00962CCF"/>
    <w:rsid w:val="00972AE1"/>
    <w:rsid w:val="00975645"/>
    <w:rsid w:val="009859C3"/>
    <w:rsid w:val="00987466"/>
    <w:rsid w:val="009964FC"/>
    <w:rsid w:val="009A424A"/>
    <w:rsid w:val="009B0AD9"/>
    <w:rsid w:val="009B4BFC"/>
    <w:rsid w:val="009B50FC"/>
    <w:rsid w:val="009C35B5"/>
    <w:rsid w:val="009C4073"/>
    <w:rsid w:val="009D1E6D"/>
    <w:rsid w:val="009D2377"/>
    <w:rsid w:val="009D3659"/>
    <w:rsid w:val="009F0F02"/>
    <w:rsid w:val="00A01483"/>
    <w:rsid w:val="00A02A6A"/>
    <w:rsid w:val="00A03170"/>
    <w:rsid w:val="00A12D4F"/>
    <w:rsid w:val="00A15273"/>
    <w:rsid w:val="00A23A81"/>
    <w:rsid w:val="00A32334"/>
    <w:rsid w:val="00A53D1E"/>
    <w:rsid w:val="00A62086"/>
    <w:rsid w:val="00A62EAA"/>
    <w:rsid w:val="00A86BE0"/>
    <w:rsid w:val="00A90148"/>
    <w:rsid w:val="00AA3D5E"/>
    <w:rsid w:val="00AA4C24"/>
    <w:rsid w:val="00AB419B"/>
    <w:rsid w:val="00AC10A8"/>
    <w:rsid w:val="00AC170B"/>
    <w:rsid w:val="00AC1FED"/>
    <w:rsid w:val="00AD7575"/>
    <w:rsid w:val="00AE2D3C"/>
    <w:rsid w:val="00AE4981"/>
    <w:rsid w:val="00AF30AA"/>
    <w:rsid w:val="00AF5249"/>
    <w:rsid w:val="00B0033F"/>
    <w:rsid w:val="00B11532"/>
    <w:rsid w:val="00B14704"/>
    <w:rsid w:val="00B14E78"/>
    <w:rsid w:val="00B2626A"/>
    <w:rsid w:val="00B44D86"/>
    <w:rsid w:val="00B4524A"/>
    <w:rsid w:val="00B523F3"/>
    <w:rsid w:val="00B5581D"/>
    <w:rsid w:val="00B77DFC"/>
    <w:rsid w:val="00B813C8"/>
    <w:rsid w:val="00B8674D"/>
    <w:rsid w:val="00B9150E"/>
    <w:rsid w:val="00B92505"/>
    <w:rsid w:val="00BA2EFD"/>
    <w:rsid w:val="00BA39EE"/>
    <w:rsid w:val="00BA41A0"/>
    <w:rsid w:val="00BB5CA3"/>
    <w:rsid w:val="00BB79B4"/>
    <w:rsid w:val="00BC0D67"/>
    <w:rsid w:val="00BD56AF"/>
    <w:rsid w:val="00BD5700"/>
    <w:rsid w:val="00BE1169"/>
    <w:rsid w:val="00BF1EF5"/>
    <w:rsid w:val="00BF511F"/>
    <w:rsid w:val="00C009FA"/>
    <w:rsid w:val="00C02012"/>
    <w:rsid w:val="00C10E33"/>
    <w:rsid w:val="00C34D2D"/>
    <w:rsid w:val="00C3670D"/>
    <w:rsid w:val="00C42E5C"/>
    <w:rsid w:val="00C50947"/>
    <w:rsid w:val="00C551F8"/>
    <w:rsid w:val="00C7093C"/>
    <w:rsid w:val="00C70A8E"/>
    <w:rsid w:val="00C7644C"/>
    <w:rsid w:val="00C81702"/>
    <w:rsid w:val="00C81906"/>
    <w:rsid w:val="00C82329"/>
    <w:rsid w:val="00C909B6"/>
    <w:rsid w:val="00C91F7E"/>
    <w:rsid w:val="00CC15CF"/>
    <w:rsid w:val="00CC4A9F"/>
    <w:rsid w:val="00CC72C7"/>
    <w:rsid w:val="00CC7C19"/>
    <w:rsid w:val="00CF02C1"/>
    <w:rsid w:val="00CF271D"/>
    <w:rsid w:val="00CF42BA"/>
    <w:rsid w:val="00D01B06"/>
    <w:rsid w:val="00D109E7"/>
    <w:rsid w:val="00D126FA"/>
    <w:rsid w:val="00D35E20"/>
    <w:rsid w:val="00D41DE3"/>
    <w:rsid w:val="00D44C8F"/>
    <w:rsid w:val="00D74CE6"/>
    <w:rsid w:val="00D80AE9"/>
    <w:rsid w:val="00D97FF7"/>
    <w:rsid w:val="00DA0D80"/>
    <w:rsid w:val="00DA3976"/>
    <w:rsid w:val="00DC7E85"/>
    <w:rsid w:val="00DD1EFE"/>
    <w:rsid w:val="00DD480C"/>
    <w:rsid w:val="00DD54C9"/>
    <w:rsid w:val="00DE14D6"/>
    <w:rsid w:val="00DE1C2C"/>
    <w:rsid w:val="00DE52B5"/>
    <w:rsid w:val="00DF0D88"/>
    <w:rsid w:val="00DF0DCE"/>
    <w:rsid w:val="00DF4316"/>
    <w:rsid w:val="00DF56F3"/>
    <w:rsid w:val="00E0685E"/>
    <w:rsid w:val="00E10E52"/>
    <w:rsid w:val="00E37754"/>
    <w:rsid w:val="00E42B7D"/>
    <w:rsid w:val="00E47912"/>
    <w:rsid w:val="00E547D6"/>
    <w:rsid w:val="00E54BAF"/>
    <w:rsid w:val="00E60484"/>
    <w:rsid w:val="00E772E8"/>
    <w:rsid w:val="00E8168F"/>
    <w:rsid w:val="00E90860"/>
    <w:rsid w:val="00E946EF"/>
    <w:rsid w:val="00E96E4D"/>
    <w:rsid w:val="00E97536"/>
    <w:rsid w:val="00EC7847"/>
    <w:rsid w:val="00ED3273"/>
    <w:rsid w:val="00EE1A80"/>
    <w:rsid w:val="00F03AD6"/>
    <w:rsid w:val="00F0745B"/>
    <w:rsid w:val="00F116CE"/>
    <w:rsid w:val="00F1217A"/>
    <w:rsid w:val="00F202B4"/>
    <w:rsid w:val="00F3312A"/>
    <w:rsid w:val="00F35D37"/>
    <w:rsid w:val="00F3751C"/>
    <w:rsid w:val="00F37F62"/>
    <w:rsid w:val="00F7056E"/>
    <w:rsid w:val="00F800D5"/>
    <w:rsid w:val="00F85E05"/>
    <w:rsid w:val="00F87523"/>
    <w:rsid w:val="00F90BC5"/>
    <w:rsid w:val="00F96AF6"/>
    <w:rsid w:val="00FA308F"/>
    <w:rsid w:val="00FA6F25"/>
    <w:rsid w:val="00FB4ECC"/>
    <w:rsid w:val="00FB57A3"/>
    <w:rsid w:val="00FD256A"/>
    <w:rsid w:val="00FD423C"/>
    <w:rsid w:val="00FE4929"/>
    <w:rsid w:val="00FE60F9"/>
    <w:rsid w:val="00FE7FBB"/>
    <w:rsid w:val="00FF1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541DFA"/>
  <w15:chartTrackingRefBased/>
  <w15:docId w15:val="{434681B0-16A8-44E9-AE9B-9B9784763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791C4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DC7E85"/>
    <w:pPr>
      <w:spacing w:before="100" w:beforeAutospacing="1" w:after="100" w:afterAutospacing="1"/>
    </w:pPr>
    <w:rPr>
      <w:rFonts w:eastAsiaTheme="minorEastAsia"/>
      <w:color w:val="000000"/>
      <w:lang w:val="en-GB" w:eastAsia="en-GB"/>
    </w:rPr>
  </w:style>
  <w:style w:type="paragraph" w:styleId="Intestazione">
    <w:name w:val="header"/>
    <w:basedOn w:val="Normale"/>
    <w:link w:val="IntestazioneCarattere"/>
    <w:uiPriority w:val="99"/>
    <w:unhideWhenUsed/>
    <w:rsid w:val="008F2A7E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F2A7E"/>
  </w:style>
  <w:style w:type="paragraph" w:styleId="Pidipagina">
    <w:name w:val="footer"/>
    <w:basedOn w:val="Normale"/>
    <w:link w:val="PidipaginaCarattere"/>
    <w:uiPriority w:val="99"/>
    <w:unhideWhenUsed/>
    <w:rsid w:val="008F2A7E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F2A7E"/>
  </w:style>
  <w:style w:type="paragraph" w:styleId="Revisione">
    <w:name w:val="Revision"/>
    <w:hidden/>
    <w:uiPriority w:val="99"/>
    <w:semiHidden/>
    <w:rsid w:val="00303300"/>
    <w:pPr>
      <w:spacing w:after="0" w:line="240" w:lineRule="auto"/>
    </w:pPr>
  </w:style>
  <w:style w:type="character" w:styleId="Rimandocommento">
    <w:name w:val="annotation reference"/>
    <w:basedOn w:val="Carpredefinitoparagrafo"/>
    <w:uiPriority w:val="99"/>
    <w:semiHidden/>
    <w:unhideWhenUsed/>
    <w:rsid w:val="004F014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4F014C"/>
    <w:pPr>
      <w:spacing w:after="160"/>
    </w:pPr>
    <w:rPr>
      <w:rFonts w:asciiTheme="minorHAnsi" w:eastAsiaTheme="minorHAnsi" w:hAnsiTheme="minorHAnsi" w:cstheme="minorBidi"/>
      <w:sz w:val="20"/>
      <w:szCs w:val="20"/>
      <w:lang w:val="en-GB" w:eastAsia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4F014C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F014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F014C"/>
    <w:rPr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C91F7E"/>
    <w:rPr>
      <w:i/>
      <w:iCs/>
    </w:rPr>
  </w:style>
  <w:style w:type="paragraph" w:styleId="Paragrafoelenco">
    <w:name w:val="List Paragraph"/>
    <w:basedOn w:val="Normale"/>
    <w:uiPriority w:val="34"/>
    <w:qFormat/>
    <w:rsid w:val="00A0148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character" w:styleId="Collegamentoipertestuale">
    <w:name w:val="Hyperlink"/>
    <w:basedOn w:val="Carpredefinitoparagrafo"/>
    <w:uiPriority w:val="99"/>
    <w:unhideWhenUsed/>
    <w:rsid w:val="004B1C97"/>
    <w:rPr>
      <w:color w:val="0000FF"/>
      <w:u w:val="single"/>
    </w:rPr>
  </w:style>
  <w:style w:type="table" w:styleId="Grigliatabella">
    <w:name w:val="Table Grid"/>
    <w:basedOn w:val="Tabellanormale"/>
    <w:uiPriority w:val="39"/>
    <w:rsid w:val="00FE7F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90689"/>
    <w:rPr>
      <w:rFonts w:eastAsiaTheme="minorHAnsi"/>
      <w:sz w:val="18"/>
      <w:szCs w:val="18"/>
      <w:lang w:val="en-GB" w:eastAsia="en-US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9068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3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8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4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6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16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4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0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041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08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208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83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278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54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024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EBB05C0-2A7C-4C43-8DC0-41E80450D1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6</Pages>
  <Words>599</Words>
  <Characters>3418</Characters>
  <Application>Microsoft Office Word</Application>
  <DocSecurity>0</DocSecurity>
  <Lines>28</Lines>
  <Paragraphs>8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zzi-Lepri, Al</dc:creator>
  <cp:keywords/>
  <dc:description/>
  <cp:lastModifiedBy>Erica Franceschini</cp:lastModifiedBy>
  <cp:revision>14</cp:revision>
  <cp:lastPrinted>2023-03-31T13:54:00Z</cp:lastPrinted>
  <dcterms:created xsi:type="dcterms:W3CDTF">2023-06-19T09:25:00Z</dcterms:created>
  <dcterms:modified xsi:type="dcterms:W3CDTF">2023-08-04T07:46:00Z</dcterms:modified>
</cp:coreProperties>
</file>